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D147C" w14:textId="77777777" w:rsidR="00923037" w:rsidRDefault="00923037" w:rsidP="00923037">
      <w:pPr>
        <w:widowControl/>
        <w:spacing w:before="200" w:line="360" w:lineRule="auto"/>
        <w:jc w:val="center"/>
        <w:rPr>
          <w:rFonts w:ascii="Arial" w:hAnsi="Arial" w:cs="Arial"/>
          <w:b/>
          <w:color w:val="000000"/>
          <w:kern w:val="0"/>
          <w:sz w:val="24"/>
          <w:szCs w:val="24"/>
        </w:rPr>
      </w:pPr>
      <w:r>
        <w:rPr>
          <w:rFonts w:ascii="Arial" w:hAnsi="Arial" w:cs="Arial"/>
          <w:b/>
          <w:color w:val="000000"/>
          <w:kern w:val="0"/>
          <w:sz w:val="24"/>
          <w:szCs w:val="24"/>
        </w:rPr>
        <w:t>Supplementary Information for:</w:t>
      </w:r>
    </w:p>
    <w:p w14:paraId="5437C026" w14:textId="77777777" w:rsidR="00923037" w:rsidRDefault="00923037" w:rsidP="00923037">
      <w:pPr>
        <w:widowControl/>
        <w:spacing w:before="200" w:line="360" w:lineRule="auto"/>
        <w:jc w:val="center"/>
        <w:rPr>
          <w:rFonts w:ascii="Arial" w:hAnsi="Arial" w:cs="Arial"/>
          <w:b/>
          <w:color w:val="000000"/>
          <w:kern w:val="0"/>
          <w:sz w:val="24"/>
          <w:szCs w:val="24"/>
        </w:rPr>
      </w:pPr>
      <w:r w:rsidRPr="00C60F78">
        <w:rPr>
          <w:rFonts w:ascii="Arial" w:hAnsi="Arial" w:cs="Arial"/>
          <w:b/>
          <w:color w:val="000000"/>
          <w:kern w:val="0"/>
          <w:sz w:val="24"/>
          <w:szCs w:val="24"/>
        </w:rPr>
        <w:t>A computational multiscale agent-based model for simulating spatio-temporal tumor immune response to PD1 and PDL1 inhibition</w:t>
      </w:r>
    </w:p>
    <w:p w14:paraId="79D3493E" w14:textId="77777777" w:rsidR="00923037" w:rsidRPr="00C60F78" w:rsidRDefault="00923037" w:rsidP="00923037">
      <w:pPr>
        <w:widowControl/>
        <w:spacing w:before="200" w:line="360" w:lineRule="auto"/>
        <w:jc w:val="center"/>
        <w:rPr>
          <w:rFonts w:ascii="Arial" w:hAnsi="Arial" w:cs="Arial"/>
          <w:b/>
          <w:color w:val="000000"/>
          <w:kern w:val="0"/>
          <w:sz w:val="24"/>
          <w:szCs w:val="24"/>
        </w:rPr>
      </w:pPr>
      <w:r>
        <w:rPr>
          <w:rFonts w:ascii="Arial" w:hAnsi="Arial" w:cs="Arial"/>
          <w:b/>
          <w:color w:val="000000"/>
          <w:kern w:val="0"/>
          <w:sz w:val="24"/>
          <w:szCs w:val="24"/>
        </w:rPr>
        <w:t>(Journal of the Royal Society Interface)</w:t>
      </w:r>
    </w:p>
    <w:p w14:paraId="39ADCEC1" w14:textId="77777777" w:rsidR="00923037" w:rsidRPr="00C60F78" w:rsidRDefault="00923037" w:rsidP="00923037">
      <w:pPr>
        <w:widowControl/>
        <w:spacing w:before="200" w:line="360" w:lineRule="auto"/>
        <w:jc w:val="center"/>
        <w:rPr>
          <w:rFonts w:ascii="Arial" w:hAnsi="Arial" w:cs="Arial"/>
          <w:b/>
          <w:color w:val="000000"/>
          <w:kern w:val="0"/>
          <w:sz w:val="24"/>
          <w:szCs w:val="24"/>
        </w:rPr>
      </w:pPr>
    </w:p>
    <w:p w14:paraId="5BE18612" w14:textId="77777777" w:rsidR="00923037" w:rsidRPr="00C60F78" w:rsidRDefault="00923037" w:rsidP="00923037">
      <w:pPr>
        <w:pStyle w:val="NoSpacing"/>
        <w:jc w:val="center"/>
        <w:rPr>
          <w:rFonts w:ascii="Arial" w:hAnsi="Arial" w:cs="Arial"/>
          <w:sz w:val="24"/>
          <w:szCs w:val="24"/>
        </w:rPr>
      </w:pPr>
      <w:r w:rsidRPr="00C60F78">
        <w:rPr>
          <w:rFonts w:ascii="Arial" w:hAnsi="Arial" w:cs="Arial"/>
          <w:sz w:val="24"/>
          <w:szCs w:val="24"/>
        </w:rPr>
        <w:t>Chang Gong</w:t>
      </w:r>
      <w:r w:rsidRPr="00C60F78">
        <w:rPr>
          <w:rFonts w:ascii="Arial" w:hAnsi="Arial" w:cs="Arial"/>
          <w:sz w:val="24"/>
          <w:szCs w:val="24"/>
          <w:vertAlign w:val="superscript"/>
        </w:rPr>
        <w:t>1*</w:t>
      </w:r>
      <w:r w:rsidRPr="00C60F78">
        <w:rPr>
          <w:rFonts w:ascii="Arial" w:hAnsi="Arial" w:cs="Arial"/>
          <w:sz w:val="24"/>
          <w:szCs w:val="24"/>
        </w:rPr>
        <w:t>, Oleg Milberg</w:t>
      </w:r>
      <w:r w:rsidRPr="00C60F78">
        <w:rPr>
          <w:rFonts w:ascii="Arial" w:hAnsi="Arial" w:cs="Arial"/>
          <w:sz w:val="24"/>
          <w:szCs w:val="24"/>
          <w:vertAlign w:val="superscript"/>
        </w:rPr>
        <w:t>1</w:t>
      </w:r>
      <w:r w:rsidRPr="00C60F78">
        <w:rPr>
          <w:rFonts w:ascii="Arial" w:hAnsi="Arial" w:cs="Arial"/>
          <w:sz w:val="24"/>
          <w:szCs w:val="24"/>
        </w:rPr>
        <w:t>, Bing Wang</w:t>
      </w:r>
      <w:r w:rsidRPr="00C60F78">
        <w:rPr>
          <w:rFonts w:ascii="Arial" w:hAnsi="Arial" w:cs="Arial"/>
          <w:sz w:val="24"/>
          <w:szCs w:val="24"/>
          <w:vertAlign w:val="superscript"/>
        </w:rPr>
        <w:t>2</w:t>
      </w:r>
      <w:r w:rsidRPr="00C60F78">
        <w:rPr>
          <w:rFonts w:ascii="Arial" w:hAnsi="Arial" w:cs="Arial"/>
          <w:sz w:val="24"/>
          <w:szCs w:val="24"/>
        </w:rPr>
        <w:t>, Paolo Vicini</w:t>
      </w:r>
      <w:r w:rsidRPr="00C60F78">
        <w:rPr>
          <w:rFonts w:ascii="Arial" w:hAnsi="Arial" w:cs="Arial"/>
          <w:sz w:val="24"/>
          <w:szCs w:val="24"/>
          <w:vertAlign w:val="superscript"/>
        </w:rPr>
        <w:t>3</w:t>
      </w:r>
      <w:r w:rsidRPr="00C60F78">
        <w:rPr>
          <w:rFonts w:ascii="Arial" w:hAnsi="Arial" w:cs="Arial"/>
          <w:sz w:val="24"/>
          <w:szCs w:val="24"/>
        </w:rPr>
        <w:t>, Rajesh Narwal</w:t>
      </w:r>
      <w:r w:rsidRPr="00C60F78">
        <w:rPr>
          <w:rFonts w:ascii="Arial" w:hAnsi="Arial" w:cs="Arial"/>
          <w:sz w:val="24"/>
          <w:szCs w:val="24"/>
          <w:vertAlign w:val="superscript"/>
        </w:rPr>
        <w:t>4</w:t>
      </w:r>
      <w:r w:rsidRPr="00C60F78">
        <w:rPr>
          <w:rFonts w:ascii="Arial" w:hAnsi="Arial" w:cs="Arial"/>
          <w:sz w:val="24"/>
          <w:szCs w:val="24"/>
        </w:rPr>
        <w:t>, Lorin Roskos</w:t>
      </w:r>
      <w:r w:rsidRPr="00C60F78">
        <w:rPr>
          <w:rFonts w:ascii="Arial" w:hAnsi="Arial" w:cs="Arial"/>
          <w:sz w:val="24"/>
          <w:szCs w:val="24"/>
          <w:vertAlign w:val="superscript"/>
        </w:rPr>
        <w:t>4</w:t>
      </w:r>
      <w:r w:rsidRPr="00C60F78">
        <w:rPr>
          <w:rFonts w:ascii="Arial" w:hAnsi="Arial" w:cs="Arial"/>
          <w:sz w:val="24"/>
          <w:szCs w:val="24"/>
        </w:rPr>
        <w:t>, Aleksander S. Popel</w:t>
      </w:r>
      <w:r w:rsidRPr="00C60F78">
        <w:rPr>
          <w:rFonts w:ascii="Arial" w:hAnsi="Arial" w:cs="Arial"/>
          <w:sz w:val="24"/>
          <w:szCs w:val="24"/>
          <w:vertAlign w:val="superscript"/>
        </w:rPr>
        <w:t>1</w:t>
      </w:r>
    </w:p>
    <w:p w14:paraId="75E15713" w14:textId="77777777" w:rsidR="00923037" w:rsidRPr="00C60F78" w:rsidRDefault="00923037" w:rsidP="00923037">
      <w:pPr>
        <w:pStyle w:val="NoSpacing"/>
        <w:jc w:val="center"/>
        <w:rPr>
          <w:rFonts w:ascii="Arial" w:hAnsi="Arial" w:cs="Arial"/>
          <w:sz w:val="24"/>
          <w:szCs w:val="24"/>
        </w:rPr>
      </w:pPr>
      <w:r w:rsidRPr="00C60F78">
        <w:rPr>
          <w:rFonts w:ascii="Arial" w:hAnsi="Arial" w:cs="Arial"/>
          <w:sz w:val="24"/>
          <w:szCs w:val="24"/>
          <w:vertAlign w:val="superscript"/>
        </w:rPr>
        <w:t>1</w:t>
      </w:r>
      <w:r w:rsidRPr="00C60F78">
        <w:rPr>
          <w:rFonts w:ascii="Arial" w:hAnsi="Arial" w:cs="Arial"/>
          <w:sz w:val="24"/>
          <w:szCs w:val="24"/>
        </w:rPr>
        <w:t xml:space="preserve">Departments of Biomedical Engineering and Oncology, Sidney Kimmel Comprehensive Cancer Center, Johns Hopkins University School of Medicine, Baltimore, Maryland; </w:t>
      </w:r>
      <w:r w:rsidRPr="00C60F78">
        <w:rPr>
          <w:rFonts w:ascii="Arial" w:hAnsi="Arial" w:cs="Arial"/>
          <w:sz w:val="24"/>
          <w:szCs w:val="24"/>
          <w:vertAlign w:val="superscript"/>
        </w:rPr>
        <w:t>2</w:t>
      </w:r>
      <w:r w:rsidRPr="00C60F78">
        <w:rPr>
          <w:rFonts w:ascii="Arial" w:hAnsi="Arial" w:cs="Arial"/>
          <w:sz w:val="24"/>
          <w:szCs w:val="24"/>
        </w:rPr>
        <w:t xml:space="preserve">MedImmune, Mountain View, California; </w:t>
      </w:r>
      <w:r w:rsidRPr="00C60F78">
        <w:rPr>
          <w:rFonts w:ascii="Arial" w:hAnsi="Arial" w:cs="Arial"/>
          <w:sz w:val="24"/>
          <w:szCs w:val="24"/>
          <w:vertAlign w:val="superscript"/>
        </w:rPr>
        <w:t>3</w:t>
      </w:r>
      <w:r w:rsidRPr="00C60F78">
        <w:rPr>
          <w:rFonts w:ascii="Arial" w:hAnsi="Arial" w:cs="Arial"/>
          <w:sz w:val="24"/>
          <w:szCs w:val="24"/>
        </w:rPr>
        <w:t xml:space="preserve">MedImmune, Cambridge, United Kingdom; </w:t>
      </w:r>
      <w:r w:rsidRPr="00C60F78">
        <w:rPr>
          <w:rFonts w:ascii="Arial" w:hAnsi="Arial" w:cs="Arial"/>
          <w:sz w:val="24"/>
          <w:szCs w:val="24"/>
          <w:vertAlign w:val="superscript"/>
        </w:rPr>
        <w:t>4</w:t>
      </w:r>
      <w:r w:rsidRPr="00C60F78">
        <w:rPr>
          <w:rFonts w:ascii="Arial" w:hAnsi="Arial" w:cs="Arial"/>
          <w:sz w:val="24"/>
          <w:szCs w:val="24"/>
        </w:rPr>
        <w:t>MedImmune, Gaithersburg, Maryland</w:t>
      </w:r>
    </w:p>
    <w:p w14:paraId="0718BBE6" w14:textId="77777777" w:rsidR="00923037" w:rsidRDefault="00923037" w:rsidP="00DD79D6">
      <w:pPr>
        <w:widowControl/>
        <w:spacing w:before="200" w:line="360" w:lineRule="auto"/>
        <w:rPr>
          <w:rFonts w:ascii="Arial" w:eastAsia="宋体" w:hAnsi="Arial" w:cs="Arial"/>
          <w:i/>
          <w:color w:val="000000"/>
          <w:kern w:val="0"/>
          <w:sz w:val="24"/>
          <w:szCs w:val="24"/>
        </w:rPr>
      </w:pPr>
      <w:bookmarkStart w:id="0" w:name="_GoBack"/>
      <w:bookmarkEnd w:id="0"/>
    </w:p>
    <w:p w14:paraId="6CC77B4B" w14:textId="77777777" w:rsidR="00DD79D6" w:rsidRDefault="00BD7600" w:rsidP="00DD79D6">
      <w:pPr>
        <w:widowControl/>
        <w:spacing w:before="200" w:line="360" w:lineRule="auto"/>
        <w:rPr>
          <w:rFonts w:ascii="Arial" w:eastAsia="宋体" w:hAnsi="Arial" w:cs="Arial"/>
          <w:i/>
          <w:color w:val="000000"/>
          <w:kern w:val="0"/>
          <w:sz w:val="24"/>
          <w:szCs w:val="24"/>
        </w:rPr>
      </w:pPr>
      <w:r>
        <w:rPr>
          <w:rFonts w:ascii="Arial" w:eastAsia="宋体" w:hAnsi="Arial" w:cs="Arial"/>
          <w:i/>
          <w:color w:val="000000"/>
          <w:kern w:val="0"/>
          <w:sz w:val="24"/>
          <w:szCs w:val="24"/>
        </w:rPr>
        <w:t>Supplementary Information</w:t>
      </w:r>
    </w:p>
    <w:p w14:paraId="3BD1EA33" w14:textId="77777777" w:rsidR="00BD7600" w:rsidRPr="00D95C3F" w:rsidRDefault="00860D32" w:rsidP="00DD79D6">
      <w:pPr>
        <w:widowControl/>
        <w:spacing w:before="200" w:line="360" w:lineRule="auto"/>
        <w:rPr>
          <w:rFonts w:ascii="Arial" w:eastAsia="宋体" w:hAnsi="Arial" w:cs="Arial"/>
          <w:i/>
          <w:color w:val="000000"/>
          <w:kern w:val="0"/>
          <w:sz w:val="24"/>
          <w:szCs w:val="24"/>
        </w:rPr>
      </w:pPr>
      <w:r>
        <w:rPr>
          <w:rFonts w:ascii="Arial" w:eastAsia="宋体" w:hAnsi="Arial" w:cs="Arial"/>
          <w:i/>
          <w:color w:val="000000"/>
          <w:kern w:val="0"/>
          <w:sz w:val="24"/>
          <w:szCs w:val="24"/>
        </w:rPr>
        <w:t xml:space="preserve">Agent-based </w:t>
      </w:r>
      <w:r w:rsidR="00BD7600">
        <w:rPr>
          <w:rFonts w:ascii="Arial" w:eastAsia="宋体" w:hAnsi="Arial" w:cs="Arial"/>
          <w:i/>
          <w:color w:val="000000"/>
          <w:kern w:val="0"/>
          <w:sz w:val="24"/>
          <w:szCs w:val="24"/>
        </w:rPr>
        <w:t>Model rules</w:t>
      </w:r>
    </w:p>
    <w:p w14:paraId="7F128D66" w14:textId="77777777" w:rsidR="00DD79D6" w:rsidRPr="00D95C3F" w:rsidRDefault="00DD79D6" w:rsidP="00DD79D6">
      <w:pPr>
        <w:widowControl/>
        <w:spacing w:before="200" w:line="360" w:lineRule="auto"/>
        <w:rPr>
          <w:rFonts w:ascii="Arial" w:eastAsia="宋体" w:hAnsi="Arial" w:cs="Arial"/>
          <w:color w:val="000000"/>
          <w:kern w:val="0"/>
          <w:sz w:val="24"/>
          <w:szCs w:val="24"/>
          <w:u w:val="single"/>
        </w:rPr>
      </w:pPr>
      <w:r w:rsidRPr="00D95C3F">
        <w:rPr>
          <w:rFonts w:ascii="Arial" w:eastAsia="宋体" w:hAnsi="Arial" w:cs="Arial"/>
          <w:color w:val="000000"/>
          <w:kern w:val="0"/>
          <w:sz w:val="24"/>
          <w:szCs w:val="24"/>
        </w:rPr>
        <w:t xml:space="preserve">In the present study, we focus on implementing the ABM model of the tumor and using this model to reproduce and investigate the spatio-temporal characteristics of cancer cells as well as tumor microenvironment. The model will include the following cellular and molecular elements: two subtypes of cancer cells: PDL1- and PDL1+; three subtypes of CD8+ T cells: effector T cells, activated T cells, and suppressed T cells; and cytokine IL-2. The elements of the model are illustrated in Fig. </w:t>
      </w:r>
      <w:r w:rsidR="00860D32">
        <w:rPr>
          <w:rFonts w:ascii="Arial" w:eastAsia="宋体" w:hAnsi="Arial" w:cs="Arial"/>
          <w:color w:val="000000"/>
          <w:kern w:val="0"/>
          <w:sz w:val="24"/>
          <w:szCs w:val="24"/>
        </w:rPr>
        <w:t>1</w:t>
      </w:r>
      <w:r w:rsidRPr="00D95C3F">
        <w:rPr>
          <w:rFonts w:ascii="Arial" w:eastAsia="宋体" w:hAnsi="Arial" w:cs="Arial"/>
          <w:color w:val="000000"/>
          <w:kern w:val="0"/>
          <w:sz w:val="24"/>
          <w:szCs w:val="24"/>
        </w:rPr>
        <w:t>.</w:t>
      </w:r>
    </w:p>
    <w:p w14:paraId="05C79152" w14:textId="77777777" w:rsidR="00DD79D6" w:rsidRPr="00D95C3F" w:rsidRDefault="00DD79D6" w:rsidP="00DD79D6">
      <w:pPr>
        <w:widowControl/>
        <w:spacing w:before="200" w:line="360" w:lineRule="auto"/>
        <w:rPr>
          <w:rFonts w:ascii="Arial" w:eastAsia="宋体" w:hAnsi="Arial" w:cs="Arial"/>
          <w:color w:val="000000"/>
          <w:kern w:val="0"/>
          <w:sz w:val="24"/>
          <w:szCs w:val="24"/>
          <w:u w:val="single"/>
        </w:rPr>
      </w:pPr>
      <w:r w:rsidRPr="00D95C3F">
        <w:rPr>
          <w:rFonts w:ascii="Arial" w:eastAsia="宋体" w:hAnsi="Arial" w:cs="Arial"/>
          <w:color w:val="000000"/>
          <w:kern w:val="0"/>
          <w:sz w:val="24"/>
          <w:szCs w:val="24"/>
          <w:u w:val="single"/>
        </w:rPr>
        <w:t>Model agents and interaction rules</w:t>
      </w:r>
    </w:p>
    <w:p w14:paraId="541EB5A7" w14:textId="77777777" w:rsidR="00DD79D6" w:rsidRPr="00D95C3F" w:rsidRDefault="00DD79D6" w:rsidP="00DD79D6">
      <w:pPr>
        <w:widowControl/>
        <w:spacing w:before="200" w:line="360" w:lineRule="auto"/>
        <w:rPr>
          <w:rFonts w:ascii="Arial" w:eastAsia="宋体" w:hAnsi="Arial" w:cs="Arial"/>
          <w:b/>
          <w:color w:val="000000"/>
          <w:kern w:val="0"/>
          <w:sz w:val="24"/>
          <w:szCs w:val="24"/>
        </w:rPr>
      </w:pPr>
      <w:r w:rsidRPr="00D95C3F">
        <w:rPr>
          <w:rFonts w:ascii="Arial" w:eastAsia="宋体" w:hAnsi="Arial" w:cs="Arial"/>
          <w:b/>
          <w:color w:val="000000"/>
          <w:kern w:val="0"/>
          <w:sz w:val="24"/>
          <w:szCs w:val="24"/>
        </w:rPr>
        <w:t>Cancer cells</w:t>
      </w:r>
    </w:p>
    <w:p w14:paraId="392BB0B8" w14:textId="2C10F6F4"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In what follows, the rules of the agent-based model are formulated based on the abundant experimental evidence; in this study we aim at building as simple a model as possible, to demonstrate proof of principle. Subsequently, every rule of the model could be modified and extended to accommodate experimental data for a specific cancer type. In the simulations we chose our voxel linear dimension as </w:t>
      </w:r>
      <w:r w:rsidRPr="00D95C3F">
        <w:rPr>
          <w:rFonts w:ascii="Arial" w:eastAsia="宋体" w:hAnsi="Arial" w:cs="Arial"/>
          <w:i/>
          <w:color w:val="000000"/>
          <w:kern w:val="0"/>
          <w:sz w:val="24"/>
          <w:szCs w:val="24"/>
        </w:rPr>
        <w:t>l</w:t>
      </w:r>
      <w:r w:rsidRPr="00D95C3F">
        <w:rPr>
          <w:rFonts w:ascii="Arial" w:eastAsia="宋体" w:hAnsi="Arial" w:cs="Arial"/>
          <w:i/>
          <w:color w:val="000000"/>
          <w:kern w:val="0"/>
          <w:sz w:val="24"/>
          <w:szCs w:val="24"/>
          <w:vertAlign w:val="subscript"/>
        </w:rPr>
        <w:t>v</w:t>
      </w:r>
      <w:r w:rsidRPr="00D95C3F">
        <w:rPr>
          <w:rFonts w:ascii="Arial" w:eastAsia="宋体" w:hAnsi="Arial" w:cs="Arial"/>
          <w:color w:val="000000"/>
          <w:kern w:val="0"/>
          <w:sz w:val="24"/>
          <w:szCs w:val="24"/>
        </w:rPr>
        <w:t xml:space="preserve">. Cancer cells have the diameter </w:t>
      </w:r>
      <w:r w:rsidRPr="00D95C3F">
        <w:rPr>
          <w:rFonts w:ascii="Arial" w:eastAsia="宋体" w:hAnsi="Arial" w:cs="Arial"/>
          <w:i/>
          <w:color w:val="000000"/>
          <w:kern w:val="0"/>
          <w:sz w:val="24"/>
          <w:szCs w:val="24"/>
        </w:rPr>
        <w:t>d</w:t>
      </w:r>
      <w:r w:rsidRPr="00D95C3F">
        <w:rPr>
          <w:rFonts w:ascii="Arial" w:eastAsia="宋体" w:hAnsi="Arial" w:cs="Arial"/>
          <w:i/>
          <w:color w:val="000000"/>
          <w:kern w:val="0"/>
          <w:sz w:val="24"/>
          <w:szCs w:val="24"/>
          <w:vertAlign w:val="subscript"/>
        </w:rPr>
        <w:t>c</w:t>
      </w:r>
      <w:r w:rsidRPr="00D95C3F">
        <w:rPr>
          <w:rFonts w:ascii="Arial" w:eastAsia="宋体" w:hAnsi="Arial" w:cs="Arial"/>
          <w:color w:val="000000"/>
          <w:kern w:val="0"/>
          <w:sz w:val="24"/>
          <w:szCs w:val="24"/>
          <w:vertAlign w:val="subscript"/>
        </w:rPr>
        <w:t>.</w:t>
      </w:r>
      <w:r w:rsidRPr="00D95C3F">
        <w:rPr>
          <w:rFonts w:ascii="Arial" w:eastAsia="宋体" w:hAnsi="Arial" w:cs="Arial"/>
          <w:color w:val="000000"/>
          <w:kern w:val="0"/>
          <w:sz w:val="24"/>
          <w:szCs w:val="24"/>
        </w:rPr>
        <w:t xml:space="preserve"> Two subtypes of cancer cells are considered in this model: PDL1- and </w:t>
      </w:r>
      <w:r w:rsidRPr="00D95C3F">
        <w:rPr>
          <w:rFonts w:ascii="Arial" w:eastAsia="宋体" w:hAnsi="Arial" w:cs="Arial"/>
          <w:color w:val="000000"/>
          <w:kern w:val="0"/>
          <w:sz w:val="24"/>
          <w:szCs w:val="24"/>
        </w:rPr>
        <w:lastRenderedPageBreak/>
        <w:t>PDL1+ cancer cells. At the beginning of each simulation (t=0), one PDL1- cancer cell is initialized at the center of the lattice. At each time step, each cancer cell will move at probability p</w:t>
      </w:r>
      <w:r w:rsidRPr="00D95C3F">
        <w:rPr>
          <w:rFonts w:ascii="Arial" w:eastAsia="宋体" w:hAnsi="Arial" w:cs="Arial"/>
          <w:color w:val="000000"/>
          <w:kern w:val="0"/>
          <w:sz w:val="24"/>
          <w:szCs w:val="24"/>
          <w:vertAlign w:val="subscript"/>
        </w:rPr>
        <w:t>mc</w:t>
      </w:r>
      <w:r w:rsidRPr="00D95C3F">
        <w:rPr>
          <w:rFonts w:ascii="Arial" w:eastAsia="宋体" w:hAnsi="Arial" w:cs="Arial"/>
          <w:color w:val="000000"/>
          <w:kern w:val="0"/>
          <w:sz w:val="24"/>
          <w:szCs w:val="24"/>
        </w:rPr>
        <w:t xml:space="preserve">, and the destination can be any of the six non-self von Neumann neighborhood </w:t>
      </w:r>
      <w:r w:rsidRPr="0053798B">
        <w:rPr>
          <w:rFonts w:ascii="Arial" w:eastAsia="宋体" w:hAnsi="Arial" w:cs="Arial"/>
          <w:color w:val="000000"/>
          <w:kern w:val="0"/>
          <w:sz w:val="24"/>
          <w:szCs w:val="24"/>
        </w:rPr>
        <w:t>directions (the von Neumann neighborhood on a three-dimensional square lattice is composed of a central voxel and six voxels adjacent to the sides of the central voxel). When migrating, cancer cells can push T cells away if their target destination</w:t>
      </w:r>
      <w:r w:rsidR="003C669E" w:rsidRPr="0053798B">
        <w:rPr>
          <w:rFonts w:ascii="Arial" w:eastAsia="宋体" w:hAnsi="Arial" w:cs="Arial"/>
          <w:color w:val="000000"/>
          <w:kern w:val="0"/>
          <w:sz w:val="24"/>
          <w:szCs w:val="24"/>
        </w:rPr>
        <w:t>s are</w:t>
      </w:r>
      <w:r w:rsidRPr="0053798B">
        <w:rPr>
          <w:rFonts w:ascii="Arial" w:eastAsia="宋体" w:hAnsi="Arial" w:cs="Arial"/>
          <w:color w:val="000000"/>
          <w:kern w:val="0"/>
          <w:sz w:val="24"/>
          <w:szCs w:val="24"/>
        </w:rPr>
        <w:t xml:space="preserve"> blocked by those T cells, in order to account for their size differences.</w:t>
      </w:r>
      <w:r w:rsidR="006449B9" w:rsidRPr="0053798B">
        <w:rPr>
          <w:rFonts w:ascii="Arial" w:eastAsia="宋体" w:hAnsi="Arial" w:cs="Arial"/>
          <w:color w:val="000000"/>
          <w:kern w:val="0"/>
          <w:sz w:val="24"/>
          <w:szCs w:val="24"/>
        </w:rPr>
        <w:t xml:space="preserve"> When cancer cells push T cells away, they first identify the T cells to be pushed away, and check their shared Moore neighborhood to verify if there are enough open grid locations for them to move into. If there are enough open locations, T cells are relocated to these openings; otherwise cancer cell will not move to this direction.</w:t>
      </w:r>
      <w:r w:rsidRPr="0053798B">
        <w:rPr>
          <w:rFonts w:ascii="Arial" w:eastAsia="宋体" w:hAnsi="Arial" w:cs="Arial"/>
          <w:color w:val="000000"/>
          <w:kern w:val="0"/>
          <w:sz w:val="24"/>
          <w:szCs w:val="24"/>
        </w:rPr>
        <w:t xml:space="preserve"> There is no recruitment of cancer cells in our current model. Cancer cell population expands</w:t>
      </w:r>
      <w:r w:rsidRPr="00D95C3F">
        <w:rPr>
          <w:rFonts w:ascii="Arial" w:eastAsia="宋体" w:hAnsi="Arial" w:cs="Arial"/>
          <w:color w:val="000000"/>
          <w:kern w:val="0"/>
          <w:sz w:val="24"/>
          <w:szCs w:val="24"/>
        </w:rPr>
        <w:t xml:space="preserve"> through proliferation, and both cancer cell subtypes (PDL1- and PDL1+) are allowed to divide for unlimited number of times. Every time after a cancer cell divides, its internal division countdown is reset based on doubling time parameter, and when that countdown reaches 0, it will attempt to create a daughter cell in its Moore neighborhood (the Moore neighborhood is defined here as composed of the central voxel and 26 voxels adjacent to the central voxel, i.e. the voxels having at least one common point) if there are open spaces; otherwise this will happen when the first opening appears. The daughter cell will inherit most of the properties of the original cell, including the PDL1 expression state. One exception is that both cells’ lifespan will be reset by drawing a random number from </w:t>
      </w:r>
      <w:r w:rsidRPr="00CC0B15">
        <w:rPr>
          <w:rFonts w:ascii="Arial" w:eastAsia="宋体" w:hAnsi="Arial" w:cs="Arial"/>
          <w:color w:val="000000"/>
          <w:kern w:val="0"/>
          <w:sz w:val="24"/>
          <w:szCs w:val="24"/>
        </w:rPr>
        <w:t>normal distribution</w:t>
      </w:r>
      <w:r w:rsidRPr="00D95C3F">
        <w:rPr>
          <w:rFonts w:ascii="Arial" w:eastAsia="宋体" w:hAnsi="Arial" w:cs="Arial"/>
          <w:color w:val="000000"/>
          <w:kern w:val="0"/>
          <w:sz w:val="24"/>
          <w:szCs w:val="24"/>
        </w:rPr>
        <w:t xml:space="preserve"> N(µ</w:t>
      </w:r>
      <w:r w:rsidRPr="00D95C3F">
        <w:rPr>
          <w:rFonts w:ascii="Arial" w:eastAsia="宋体" w:hAnsi="Arial" w:cs="Arial"/>
          <w:color w:val="000000"/>
          <w:kern w:val="0"/>
          <w:sz w:val="24"/>
          <w:szCs w:val="24"/>
          <w:vertAlign w:val="subscript"/>
        </w:rPr>
        <w:t>c</w:t>
      </w:r>
      <w:r w:rsidRPr="00D95C3F">
        <w:rPr>
          <w:rFonts w:ascii="Arial" w:eastAsia="宋体" w:hAnsi="Arial" w:cs="Arial"/>
          <w:color w:val="000000"/>
          <w:kern w:val="0"/>
          <w:sz w:val="24"/>
          <w:szCs w:val="24"/>
        </w:rPr>
        <w:t>,</w:t>
      </w:r>
      <w:r w:rsidRPr="00D95C3F">
        <w:rPr>
          <w:rFonts w:ascii="Arial" w:eastAsia="宋体" w:hAnsi="Arial" w:cs="Arial"/>
          <w:color w:val="000000"/>
          <w:kern w:val="0"/>
          <w:sz w:val="24"/>
          <w:szCs w:val="24"/>
          <w:lang w:val="el-GR"/>
        </w:rPr>
        <w:t>σ</w:t>
      </w:r>
      <w:r w:rsidRPr="00D95C3F">
        <w:rPr>
          <w:rFonts w:ascii="Arial" w:eastAsia="宋体" w:hAnsi="Arial" w:cs="Arial"/>
          <w:color w:val="000000"/>
          <w:kern w:val="0"/>
          <w:sz w:val="24"/>
          <w:szCs w:val="24"/>
          <w:vertAlign w:val="subscript"/>
          <w:lang w:val="el-GR"/>
        </w:rPr>
        <w:t>c</w:t>
      </w:r>
      <w:r w:rsidRPr="00D95C3F">
        <w:rPr>
          <w:rFonts w:ascii="Arial" w:eastAsia="宋体" w:hAnsi="Arial" w:cs="Arial"/>
          <w:color w:val="000000"/>
          <w:kern w:val="0"/>
          <w:sz w:val="24"/>
          <w:szCs w:val="24"/>
        </w:rPr>
        <w:t>), where µ</w:t>
      </w:r>
      <w:r w:rsidRPr="00D95C3F">
        <w:rPr>
          <w:rFonts w:ascii="Arial" w:eastAsia="宋体" w:hAnsi="Arial" w:cs="Arial"/>
          <w:color w:val="000000"/>
          <w:kern w:val="0"/>
          <w:sz w:val="24"/>
          <w:szCs w:val="24"/>
          <w:vertAlign w:val="subscript"/>
        </w:rPr>
        <w:t>c</w:t>
      </w:r>
      <w:r w:rsidRPr="00D95C3F">
        <w:rPr>
          <w:rFonts w:ascii="Arial" w:eastAsia="宋体" w:hAnsi="Arial" w:cs="Arial"/>
          <w:color w:val="000000"/>
          <w:kern w:val="0"/>
          <w:sz w:val="24"/>
          <w:szCs w:val="24"/>
        </w:rPr>
        <w:t xml:space="preserve"> and </w:t>
      </w:r>
      <w:r w:rsidRPr="00D95C3F">
        <w:rPr>
          <w:rFonts w:ascii="Arial" w:eastAsia="宋体" w:hAnsi="Arial" w:cs="Arial"/>
          <w:color w:val="000000"/>
          <w:kern w:val="0"/>
          <w:sz w:val="24"/>
          <w:szCs w:val="24"/>
          <w:lang w:val="el-GR"/>
        </w:rPr>
        <w:t>σ</w:t>
      </w:r>
      <w:r w:rsidRPr="00D95C3F">
        <w:rPr>
          <w:rFonts w:ascii="Arial" w:eastAsia="宋体" w:hAnsi="Arial" w:cs="Arial"/>
          <w:color w:val="000000"/>
          <w:kern w:val="0"/>
          <w:sz w:val="24"/>
          <w:szCs w:val="24"/>
          <w:vertAlign w:val="subscript"/>
          <w:lang w:val="el-GR"/>
        </w:rPr>
        <w:t>c</w:t>
      </w:r>
      <w:r w:rsidRPr="00D95C3F">
        <w:rPr>
          <w:rFonts w:ascii="Arial" w:eastAsia="宋体" w:hAnsi="Arial" w:cs="Arial"/>
          <w:color w:val="000000"/>
          <w:kern w:val="0"/>
          <w:sz w:val="24"/>
          <w:szCs w:val="24"/>
        </w:rPr>
        <w:t xml:space="preserve"> are mean and standard deviation of cancer cell lifespan, respectively</w:t>
      </w:r>
      <w:r>
        <w:rPr>
          <w:rFonts w:ascii="Arial" w:eastAsia="宋体" w:hAnsi="Arial" w:cs="Arial"/>
          <w:color w:val="000000"/>
          <w:kern w:val="0"/>
          <w:sz w:val="24"/>
          <w:szCs w:val="24"/>
        </w:rPr>
        <w:t xml:space="preserve"> (if a negative number is chosen, it is replaced by 0 and cell dies in the same time step)</w:t>
      </w:r>
      <w:r w:rsidRPr="00D95C3F">
        <w:rPr>
          <w:rFonts w:ascii="Arial" w:eastAsia="宋体" w:hAnsi="Arial" w:cs="Arial"/>
          <w:color w:val="000000"/>
          <w:kern w:val="0"/>
          <w:sz w:val="24"/>
          <w:szCs w:val="24"/>
        </w:rPr>
        <w:t>. If a cancer cell exhausts its lifespan (which is drawn when the cell was created), it will also die at the end of this time step.</w:t>
      </w:r>
    </w:p>
    <w:p w14:paraId="5C274FA5"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At each time step, cancer cells interact with their local environment. For PDL1- cancer cells, if any activated T cell is in its Moore neighborhood, this cancer cell will be killed with a probability p</w:t>
      </w:r>
      <w:r w:rsidRPr="00D95C3F">
        <w:rPr>
          <w:rFonts w:ascii="Arial" w:eastAsia="宋体" w:hAnsi="Arial" w:cs="Arial"/>
          <w:color w:val="000000"/>
          <w:kern w:val="0"/>
          <w:sz w:val="24"/>
          <w:szCs w:val="24"/>
          <w:vertAlign w:val="subscript"/>
        </w:rPr>
        <w:t xml:space="preserve">kn </w:t>
      </w:r>
      <w:r w:rsidRPr="00D95C3F">
        <w:rPr>
          <w:rFonts w:ascii="Arial" w:eastAsia="宋体" w:hAnsi="Arial" w:cs="Arial"/>
          <w:color w:val="000000"/>
          <w:kern w:val="0"/>
          <w:sz w:val="24"/>
          <w:szCs w:val="24"/>
        </w:rPr>
        <w:t>(PDL1- being killed)</w:t>
      </w:r>
      <w:r w:rsidRPr="00D95C3F">
        <w:rPr>
          <w:rFonts w:ascii="Arial" w:eastAsia="宋体" w:hAnsi="Arial" w:cs="Arial"/>
          <w:color w:val="000000"/>
          <w:kern w:val="0"/>
          <w:sz w:val="24"/>
          <w:szCs w:val="24"/>
          <w:vertAlign w:val="subscript"/>
        </w:rPr>
        <w:t>.</w:t>
      </w:r>
      <w:r w:rsidRPr="00D95C3F">
        <w:rPr>
          <w:rFonts w:ascii="Arial" w:eastAsia="宋体" w:hAnsi="Arial" w:cs="Arial"/>
          <w:color w:val="000000"/>
          <w:kern w:val="0"/>
          <w:sz w:val="24"/>
          <w:szCs w:val="24"/>
        </w:rPr>
        <w:t xml:space="preserve"> If it is not killed, it will convert to PDL1+ state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s8Sdl6u6","properties":{"formattedCitation":"{\\rtf (1\\uc0\\u8211{}3)}","plainCitation":"(1–3)"},"citationItems":[{"id":228,"uris":["http://zotero.org/users/2964198/items/PGSCMJRQ"],"uri":["http://zotero.org/users/2964198/items/PGSCMJRQ"],"itemData":{"id":228,"type":"article-journal","title":"PD-L1 Expression in the Merkel Cell Carcinoma Microenvironment: Association with Inflammation, Merkel Cell Polyomavirus, and Overall Survival","container-title":"Cancer Immunology","page":"54-63","volume":"1","issue":"1","source":"cancerimmunolres.aacrjournals.org","abstract":"Merkel cell carcinoma (MCC) is a lethal, virus-associated cancer that lacks effective therapies for advanced disease. Agents blocking the PD-1/PD-L1 pathway have shown objective, durable tumor regressions in patients with advanced solid malignancies and efficacy has been linked to PD-L1 expression in the tumor microenvironment. To investigate whether MCC might be a target for PD-1/PD-L1 blockade, we examined MCC PD-L1 expression, its association with tumor-infiltrating lymphocytes (TIL), Merkel cell polyomavirus (MCPyV), and overall survival. Sixty-seven MCC specimens from 49 patients were assessed with immunohistochemistry for PD-L1 expression by tumor cells and TILs, and immune infiltrates were characterized phenotypically. Tumor cell and TIL PD-L1 expression were observed in 49% and 55% of patients, respectively. In specimens with PD-L1(+) tumor cells, 97% (28/29) showed a geographic association with immune infiltrates. Among specimens with moderate-severe TIL intensities, 100% (29/29) showed PD-L1 expression by tumor cells. Significant associations were also observed between the presence of MCPyV DNA, a brisk inflammatory response, and tumor cell PD-L1 expression: MCPyV(-) tumor cells were uniformly PD-L1(-). Taken together, these findings suggest that a local tumor-specific and potentially MCPyV-specific immune response drives tumor PD-L1 expression, similar to previous observations in melanoma and head and neck squamous cell carcinomas. In multivariate analyses, PD-L1(-) MCCs were independently associated with worse overall survival [HR 3.12; 95% confidence interval, 1.28–7.61; P = 0.012]. These findings suggest that an endogenous immune response promotes PD-L1 expression in the MCC microenvironment when MCPyV is present, and provide a rationale for investigating therapies blocking PD-1/PD-L1 for patients with MCC. Cancer Immunol Res; 1(1); 54–63. ©2013 AACR.","DOI":"10.1158/2326-6066.CIR-13-0034","ISSN":"2326-6066, 2326-6074","note":"00070 \nPMID: 24416729","shortTitle":"PD-L1 Expression in the Merkel Cell Carcinoma Microenvironment","journalAbbreviation":"Cancer Immunol Res","language":"en","author":[{"family":"Lipson","given":"Evan J."},{"family":"Vincent","given":"Jeremy G."},{"family":"Loyo","given":"Myriam"},{"family":"Kagohara","given":"Luciane T."},{"family":"Luber","given":"Brandon S."},{"family":"Wang","given":"Hao"},{"family":"Xu","given":"Haiying"},{"family":"Nayar","given":"Suresh K."},{"family":"Wang","given":"Timothy S."},{"family":"Sidransky","given":"David"},{"family":"Anders","given":"Robert A."},{"family":"Topalian","given":"Suzanne L."},{"family":"Taube","given":"Janis M."}],"issued":{"date-parts":[["2013",7,1]]}}},{"id":282,"uris":["http://zotero.org/users/2964198/items/S7CD3Z3M"],"uri":["http://zotero.org/users/2964198/items/S7CD3Z3M"],"itemData":{"id":282,"type":"article-journal","title":"Up-Regulation of PD-L1, IDO, and Tregs in the Melanoma Tumor Microenvironment Is Driven by CD8+ T Cells","container-title":"Science Translational Medicine","page":"200ra116-200ra116","volume":"5","issue":"200","source":"stm.sciencemag.org","abstract":"Tumor escape from immune-mediated destruction has been associated with immunosuppressive mechanisms that inhibit T cell activation. Although evidence for an active immune response, including infiltration with CD8+ T cells, can be found in a subset of patients, those tumors are nonetheless not immunologically rejected. In the current report, we show that it is the subset of T cell–inflamed tumors that showed high expression of three defined immunosuppressive mechanisms: indoleamine-2,3-dioxygenase (IDO), PD-L1/B7-H1, and FoxP3+ regulatory T cells (Tregs), suggesting that these inhibitory pathways might serve as negative feedback mechanisms that followed, rather than preceded, CD8+ T cell infiltration. Mechanistic studies in mice revealed that up-regulated expression of IDO and PD-L1, as well as recruitment of Tregs, in the tumor microenvironment depended on the presence of CD8+ T cells. The former was driven by interferon-γ and the latter by a production of CCR4-binding chemokines along with a component of induced proliferation. Our results argue that these major immunosuppressive pathways are intrinsically driven by the immune system rather than being orchestrated by cancer cells, and imply that cancer immunotherapy approaches targeting negative regulatory immune checkpoints might be preferentially beneficial for patients with a preexisting T cell–inflamed tumor microenvironment.\nCD8+ T cells induce immunosuppressive mechanisms in the tumor microenvironment.\nCD8+ T cells induce immunosuppressive mechanisms in the tumor microenvironment.","DOI":"10.1126/scitranslmed.3006504","ISSN":"1946-6234, 1946-6242","note":"00323 \nPMID: 23986400","language":"en","author":[{"family":"Spranger","given":"Stefani"},{"family":"Spaapen","given":"Robbert M."},{"family":"Zha","given":"Yuanyuan"},{"family":"Williams","given":"Jason"},{"family":"Meng","given":"Yuru"},{"family":"Ha","given":"Thanh T."},{"family":"Gajewski","given":"Thomas F."}],"issued":{"date-parts":[["2013",8,28]]}}},{"id":210,"uris":["http://zotero.org/users/2964198/items/RCPPFAHV"],"uri":["http://zotero.org/users/2964198/items/RCPPFAHV"],"itemData":{"id":210,"type":"article-journal","title":"Colocalization of Inflammatory Response with B7-H1 Expression in Human Melanocytic Lesions Supports an Adaptive Resistance Mechanism of Immune Escape","container-title":"Science Translational Medicine","page":"127ra37-127ra37","volume":"4","issue":"127","source":"stm.sciencemag.org","abstract":"Although many human cancers such as melanoma express tumor antigens recognized by T cells, host immune responses often fail to control tumor growth for as yet unexplained reasons. Here, we found a strong association between melanocyte expression of B7-H1 (PD-L1), an immune-inhibitory molecule, and the presence of tumor-infiltrating lymphocytes (TILs) in human melanocytic lesions: 98% of B7-H1+ tumors were associated with TILs compared with only 28% of B7-H1− tumors. Indeed, B7-H1+ melanocytes were almost always localized immediately adjacent to TILs. B7-H1/TIL colocalization was identified not only in melanomas but also in inflamed benign nevi, indicating that B7-H1 expression may represent a host response to tissue inflammation. Interferon-γ, a primary inducer of B7-H1 expression, was detected at the interface of B7-H1+ tumors and TILs, whereas none was found in B7-H1− tumors. Therefore, TILs may actually trigger their own inhibition by secreting cytokines that drive tumor B7-H1 expression. Consistent with this hypothesis, overall survival of patients with B7-H1+ metastatic melanoma was significantly prolonged compared with that of patients with B7-H1− metastatic melanoma. Therefore, induction of the B7-H1/PD-1 pathway may represent an adaptive immune resistance mechanism exerted by tumor cells in response to endogenous antitumor activity and may explain how melanomas escape immune destruction despite endogenous antitumor immune responses. These observations suggest that therapies that block this pathway may benefit patients with B7-H1+ tumors.\nActivated tumor-infiltrating lymphocytes may induce B7-H1 on melanocytes, which suggests adaptive resistance to antitumor immunity.\nActivated tumor-infiltrating lymphocytes may induce B7-H1 on melanocytes, which suggests adaptive resistance to antitumor immunity.","DOI":"10.1126/scitranslmed.3003689","ISSN":"1946-6234, 1946-6242","note":"00604 \nPMID: 22461641","language":"en","author":[{"family":"Taube","given":"Janis M."},{"family":"Anders","given":"Robert A."},{"family":"Young","given":"Geoffrey D."},{"family":"Xu","given":"Haiying"},{"family":"Sharma","given":"Rajni"},{"family":"McMiller","given":"Tracee L."},{"family":"Chen","given":"Shuming"},{"family":"Klein","given":"Alison P."},{"family":"Pardoll","given":"Drew M."},{"family":"Topalian","given":"Suzanne L."},{"family":"Chen","given":"Lieping"}],"issued":{"date-parts":[["2012",3,28]]}}}],"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szCs w:val="24"/>
        </w:rPr>
        <w:t>(1–3)</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with a probability p</w:t>
      </w:r>
      <w:r w:rsidRPr="00D95C3F">
        <w:rPr>
          <w:rFonts w:ascii="Arial" w:eastAsia="宋体" w:hAnsi="Arial" w:cs="Arial"/>
          <w:color w:val="000000"/>
          <w:kern w:val="0"/>
          <w:sz w:val="24"/>
          <w:szCs w:val="24"/>
          <w:vertAlign w:val="subscript"/>
        </w:rPr>
        <w:t>n2p</w:t>
      </w:r>
      <w:r w:rsidRPr="00D95C3F">
        <w:rPr>
          <w:rFonts w:ascii="Arial" w:eastAsia="宋体" w:hAnsi="Arial" w:cs="Arial"/>
          <w:color w:val="000000"/>
          <w:kern w:val="0"/>
          <w:sz w:val="24"/>
          <w:szCs w:val="24"/>
        </w:rPr>
        <w:t xml:space="preserve"> (PDL1- to PDL1+). For PDL1+ cancer cells, killing occurs with probability p</w:t>
      </w:r>
      <w:r w:rsidRPr="00D95C3F">
        <w:rPr>
          <w:rFonts w:ascii="Arial" w:eastAsia="宋体" w:hAnsi="Arial" w:cs="Arial"/>
          <w:color w:val="000000"/>
          <w:kern w:val="0"/>
          <w:sz w:val="24"/>
          <w:szCs w:val="24"/>
          <w:vertAlign w:val="subscript"/>
        </w:rPr>
        <w:t>kp</w:t>
      </w:r>
      <w:r w:rsidRPr="00D95C3F">
        <w:rPr>
          <w:rFonts w:ascii="Arial" w:eastAsia="宋体" w:hAnsi="Arial" w:cs="Arial"/>
          <w:color w:val="000000"/>
          <w:kern w:val="0"/>
          <w:sz w:val="24"/>
          <w:szCs w:val="24"/>
        </w:rPr>
        <w:t xml:space="preserve"> when activated T cells present in its Moore neighborhood. At the </w:t>
      </w:r>
      <w:r w:rsidRPr="00D95C3F">
        <w:rPr>
          <w:rFonts w:ascii="Arial" w:eastAsia="宋体" w:hAnsi="Arial" w:cs="Arial"/>
          <w:color w:val="000000"/>
          <w:kern w:val="0"/>
          <w:sz w:val="24"/>
          <w:szCs w:val="24"/>
        </w:rPr>
        <w:lastRenderedPageBreak/>
        <w:t>probability of p</w:t>
      </w:r>
      <w:r>
        <w:rPr>
          <w:rFonts w:ascii="Arial" w:eastAsia="宋体" w:hAnsi="Arial" w:cs="Arial"/>
          <w:color w:val="000000"/>
          <w:kern w:val="0"/>
          <w:sz w:val="24"/>
          <w:szCs w:val="24"/>
          <w:vertAlign w:val="subscript"/>
        </w:rPr>
        <w:t>p</w:t>
      </w:r>
      <w:r w:rsidRPr="00D95C3F">
        <w:rPr>
          <w:rFonts w:ascii="Arial" w:eastAsia="宋体" w:hAnsi="Arial" w:cs="Arial"/>
          <w:color w:val="000000"/>
          <w:kern w:val="0"/>
          <w:sz w:val="24"/>
          <w:szCs w:val="24"/>
          <w:vertAlign w:val="subscript"/>
        </w:rPr>
        <w:t>2</w:t>
      </w:r>
      <w:r>
        <w:rPr>
          <w:rFonts w:ascii="Arial" w:eastAsia="宋体" w:hAnsi="Arial" w:cs="Arial"/>
          <w:color w:val="000000"/>
          <w:kern w:val="0"/>
          <w:sz w:val="24"/>
          <w:szCs w:val="24"/>
          <w:vertAlign w:val="subscript"/>
        </w:rPr>
        <w:t>n</w:t>
      </w:r>
      <w:r w:rsidRPr="00D95C3F">
        <w:rPr>
          <w:rFonts w:ascii="Arial" w:eastAsia="宋体" w:hAnsi="Arial" w:cs="Arial"/>
          <w:color w:val="000000"/>
          <w:kern w:val="0"/>
          <w:sz w:val="24"/>
          <w:szCs w:val="24"/>
        </w:rPr>
        <w:t>, PDL1+ cancer cells may also lose PDL1 expression and return to PDL1- state.</w:t>
      </w:r>
    </w:p>
    <w:p w14:paraId="6B274DBF" w14:textId="77777777" w:rsidR="00DD79D6" w:rsidRPr="00D95C3F" w:rsidRDefault="00DD79D6" w:rsidP="00DD79D6">
      <w:pPr>
        <w:widowControl/>
        <w:spacing w:before="200" w:line="360" w:lineRule="auto"/>
        <w:rPr>
          <w:rFonts w:ascii="Arial" w:eastAsia="宋体" w:hAnsi="Arial" w:cs="Arial"/>
          <w:b/>
          <w:color w:val="000000"/>
          <w:kern w:val="0"/>
          <w:sz w:val="24"/>
          <w:szCs w:val="24"/>
        </w:rPr>
      </w:pPr>
      <w:r w:rsidRPr="00D95C3F">
        <w:rPr>
          <w:rFonts w:ascii="Arial" w:eastAsia="宋体" w:hAnsi="Arial" w:cs="Arial"/>
          <w:b/>
          <w:color w:val="000000"/>
          <w:kern w:val="0"/>
          <w:sz w:val="24"/>
          <w:szCs w:val="24"/>
        </w:rPr>
        <w:t>T cells</w:t>
      </w:r>
    </w:p>
    <w:p w14:paraId="5DDE8C4D"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T cell has a diameter of </w:t>
      </w:r>
      <w:r w:rsidRPr="00D95C3F">
        <w:rPr>
          <w:rFonts w:ascii="Arial" w:eastAsia="宋体" w:hAnsi="Arial" w:cs="Arial"/>
          <w:i/>
          <w:color w:val="000000"/>
          <w:kern w:val="0"/>
          <w:sz w:val="24"/>
          <w:szCs w:val="24"/>
        </w:rPr>
        <w:t>d</w:t>
      </w:r>
      <w:r w:rsidRPr="00D95C3F">
        <w:rPr>
          <w:rFonts w:ascii="Arial" w:eastAsia="宋体" w:hAnsi="Arial" w:cs="Arial"/>
          <w:i/>
          <w:color w:val="000000"/>
          <w:kern w:val="0"/>
          <w:sz w:val="24"/>
          <w:szCs w:val="24"/>
          <w:vertAlign w:val="subscript"/>
        </w:rPr>
        <w:t>t</w:t>
      </w:r>
      <w:r w:rsidRPr="00D95C3F">
        <w:rPr>
          <w:rFonts w:ascii="Arial" w:eastAsia="宋体" w:hAnsi="Arial" w:cs="Arial"/>
          <w:color w:val="000000"/>
          <w:kern w:val="0"/>
          <w:sz w:val="24"/>
          <w:szCs w:val="24"/>
        </w:rPr>
        <w:t>; T cells are recruited from the vasculature. Details about T cell recruitment will be discussed later in this section. At each time step, each T cell will move with a probability p</w:t>
      </w:r>
      <w:r w:rsidRPr="00D95C3F">
        <w:rPr>
          <w:rFonts w:ascii="Arial" w:eastAsia="宋体" w:hAnsi="Arial" w:cs="Arial"/>
          <w:color w:val="000000"/>
          <w:kern w:val="0"/>
          <w:sz w:val="24"/>
          <w:szCs w:val="24"/>
          <w:vertAlign w:val="subscript"/>
        </w:rPr>
        <w:t>mt</w:t>
      </w:r>
      <w:r w:rsidRPr="00D95C3F">
        <w:rPr>
          <w:rFonts w:ascii="Arial" w:eastAsia="宋体" w:hAnsi="Arial" w:cs="Arial"/>
          <w:color w:val="000000"/>
          <w:kern w:val="0"/>
          <w:sz w:val="24"/>
          <w:szCs w:val="24"/>
        </w:rPr>
        <w:t>, and the destination can be any of the six von Neumann neighborhood directions if they are unoccupied. When first recruited, T cells are already effector cells as they have gone through the priming process in secondary lymphoid organs. However, they need to contact tumor antigen again through T cell receptor to become fully activated. At each time step, effector T cell scans its Moore neighborhood for cancer cells, and converts to an activated state if it finds any. Activated T cells release cytokine IL-2 into its residing voxel space for a given period of time (</w:t>
      </w:r>
      <w:r w:rsidRPr="00D95C3F">
        <w:rPr>
          <w:rFonts w:ascii="Arial" w:eastAsia="宋体" w:hAnsi="Arial" w:cs="Arial"/>
          <w:i/>
          <w:color w:val="000000"/>
          <w:kern w:val="0"/>
          <w:sz w:val="24"/>
          <w:szCs w:val="24"/>
        </w:rPr>
        <w:t>t</w:t>
      </w:r>
      <w:r w:rsidRPr="00D95C3F">
        <w:rPr>
          <w:rFonts w:ascii="Arial" w:eastAsia="宋体" w:hAnsi="Arial" w:cs="Arial"/>
          <w:i/>
          <w:color w:val="000000"/>
          <w:kern w:val="0"/>
          <w:sz w:val="24"/>
          <w:szCs w:val="24"/>
          <w:vertAlign w:val="subscript"/>
        </w:rPr>
        <w:t>il2</w:t>
      </w:r>
      <w:r w:rsidRPr="00D95C3F">
        <w:rPr>
          <w:rFonts w:ascii="Arial" w:eastAsia="宋体" w:hAnsi="Arial" w:cs="Arial"/>
          <w:color w:val="000000"/>
          <w:kern w:val="0"/>
          <w:sz w:val="24"/>
          <w:szCs w:val="24"/>
        </w:rPr>
        <w:t>)</w:t>
      </w:r>
      <w:r w:rsidRPr="00D95C3F">
        <w:rPr>
          <w:rFonts w:ascii="Arial" w:eastAsia="宋体" w:hAnsi="Arial" w:cs="Arial"/>
          <w:color w:val="000000"/>
          <w:kern w:val="0"/>
          <w:sz w:val="24"/>
          <w:szCs w:val="24"/>
          <w:vertAlign w:val="subscript"/>
        </w:rPr>
        <w:t xml:space="preserve"> </w:t>
      </w:r>
      <w:r w:rsidRPr="00D95C3F">
        <w:rPr>
          <w:rFonts w:ascii="Arial" w:eastAsia="宋体" w:hAnsi="Arial" w:cs="Arial"/>
          <w:color w:val="000000"/>
          <w:kern w:val="0"/>
          <w:sz w:val="24"/>
          <w:szCs w:val="24"/>
        </w:rPr>
        <w:t>after they first convert from effector state. The IL-2 concentration is governed by diffusion equation:</w:t>
      </w:r>
    </w:p>
    <w:p w14:paraId="3DB93FD0" w14:textId="3ADDCB3B" w:rsidR="00DD79D6" w:rsidRPr="00D95C3F" w:rsidRDefault="00923037" w:rsidP="00DD79D6">
      <w:pPr>
        <w:widowControl/>
        <w:spacing w:before="200" w:line="360" w:lineRule="auto"/>
        <w:jc w:val="center"/>
        <w:rPr>
          <w:rFonts w:ascii="Arial" w:eastAsia="宋体" w:hAnsi="Arial" w:cs="Arial"/>
          <w:color w:val="000000"/>
          <w:kern w:val="0"/>
          <w:sz w:val="24"/>
          <w:szCs w:val="24"/>
        </w:rPr>
      </w:pPr>
      <m:oMathPara>
        <m:oMath>
          <m:f>
            <m:fPr>
              <m:ctrlPr>
                <w:rPr>
                  <w:rFonts w:ascii="Cambria Math" w:eastAsia="宋体" w:hAnsi="Cambria Math" w:cs="Arial"/>
                  <w:i/>
                  <w:color w:val="000000"/>
                  <w:kern w:val="0"/>
                  <w:sz w:val="24"/>
                  <w:szCs w:val="24"/>
                </w:rPr>
              </m:ctrlPr>
            </m:fPr>
            <m:num>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C</m:t>
                  </m:r>
                </m:e>
                <m:sub>
                  <m:r>
                    <w:rPr>
                      <w:rFonts w:ascii="Cambria Math" w:eastAsia="宋体" w:hAnsi="Cambria Math" w:cs="Arial"/>
                      <w:color w:val="000000"/>
                      <w:kern w:val="0"/>
                      <w:sz w:val="24"/>
                      <w:szCs w:val="24"/>
                    </w:rPr>
                    <m:t>il2</m:t>
                  </m:r>
                </m:sub>
              </m:sSub>
            </m:num>
            <m:den>
              <m:r>
                <w:rPr>
                  <w:rFonts w:ascii="Cambria Math" w:eastAsia="宋体" w:hAnsi="Cambria Math" w:cs="Arial"/>
                  <w:color w:val="000000"/>
                  <w:kern w:val="0"/>
                  <w:sz w:val="24"/>
                  <w:szCs w:val="24"/>
                </w:rPr>
                <m:t>∂t</m:t>
              </m:r>
            </m:den>
          </m:f>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D</m:t>
              </m:r>
            </m:e>
            <m:sub>
              <m:r>
                <w:rPr>
                  <w:rFonts w:ascii="Cambria Math" w:eastAsia="宋体" w:hAnsi="Cambria Math" w:cs="Arial"/>
                  <w:color w:val="000000"/>
                  <w:kern w:val="0"/>
                  <w:sz w:val="24"/>
                  <w:szCs w:val="24"/>
                </w:rPr>
                <m:t>il2</m:t>
              </m:r>
            </m:sub>
          </m:sSub>
          <m:sSup>
            <m:sSupPr>
              <m:ctrlPr>
                <w:rPr>
                  <w:rFonts w:ascii="Cambria Math" w:eastAsia="宋体" w:hAnsi="Cambria Math" w:cs="Arial"/>
                  <w:i/>
                  <w:color w:val="000000"/>
                  <w:kern w:val="0"/>
                  <w:sz w:val="24"/>
                  <w:szCs w:val="24"/>
                </w:rPr>
              </m:ctrlPr>
            </m:sSupPr>
            <m:e>
              <m:r>
                <m:rPr>
                  <m:sty m:val="p"/>
                </m:rPr>
                <w:rPr>
                  <w:rFonts w:ascii="Cambria Math" w:eastAsia="宋体" w:hAnsi="Cambria Math" w:cs="Arial"/>
                  <w:color w:val="000000"/>
                  <w:kern w:val="0"/>
                  <w:sz w:val="24"/>
                  <w:szCs w:val="24"/>
                </w:rPr>
                <m:t>∇</m:t>
              </m:r>
            </m:e>
            <m:sup>
              <m:r>
                <w:rPr>
                  <w:rFonts w:ascii="Cambria Math" w:eastAsia="宋体" w:hAnsi="Cambria Math" w:cs="Arial"/>
                  <w:color w:val="000000"/>
                  <w:kern w:val="0"/>
                  <w:sz w:val="24"/>
                  <w:szCs w:val="24"/>
                </w:rPr>
                <m:t>2</m:t>
              </m:r>
            </m:sup>
          </m:sSup>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C</m:t>
              </m:r>
            </m:e>
            <m:sub>
              <m:r>
                <w:rPr>
                  <w:rFonts w:ascii="Cambria Math" w:eastAsia="宋体" w:hAnsi="Cambria Math" w:cs="Arial"/>
                  <w:color w:val="000000"/>
                  <w:kern w:val="0"/>
                  <w:sz w:val="24"/>
                  <w:szCs w:val="24"/>
                </w:rPr>
                <m:t>il2</m:t>
              </m:r>
            </m:sub>
          </m:sSub>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d</m:t>
              </m:r>
            </m:e>
            <m:sub>
              <m:r>
                <w:rPr>
                  <w:rFonts w:ascii="Cambria Math" w:eastAsia="宋体" w:hAnsi="Cambria Math" w:cs="Arial"/>
                  <w:color w:val="000000"/>
                  <w:kern w:val="0"/>
                  <w:sz w:val="24"/>
                  <w:szCs w:val="24"/>
                </w:rPr>
                <m:t>il2</m:t>
              </m:r>
            </m:sub>
          </m:sSub>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C</m:t>
              </m:r>
            </m:e>
            <m:sub>
              <m:r>
                <w:rPr>
                  <w:rFonts w:ascii="Cambria Math" w:eastAsia="宋体" w:hAnsi="Cambria Math" w:cs="Arial"/>
                  <w:color w:val="000000"/>
                  <w:kern w:val="0"/>
                  <w:sz w:val="24"/>
                  <w:szCs w:val="24"/>
                </w:rPr>
                <m:t>il2</m:t>
              </m:r>
            </m:sub>
          </m:sSub>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λ</m:t>
              </m:r>
            </m:e>
            <m:sub>
              <m:r>
                <w:rPr>
                  <w:rFonts w:ascii="Cambria Math" w:eastAsia="宋体" w:hAnsi="Cambria Math" w:cs="Arial"/>
                  <w:color w:val="000000"/>
                  <w:kern w:val="0"/>
                  <w:sz w:val="24"/>
                  <w:szCs w:val="24"/>
                </w:rPr>
                <m:t>il2</m:t>
              </m:r>
            </m:sub>
          </m:sSub>
        </m:oMath>
      </m:oMathPara>
    </w:p>
    <w:p w14:paraId="06D1E03D" w14:textId="48A87AFA"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Her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D</m:t>
            </m:r>
          </m:e>
          <m:sub>
            <m:r>
              <w:rPr>
                <w:rFonts w:ascii="Cambria Math" w:eastAsia="宋体" w:hAnsi="Cambria Math" w:cs="Arial"/>
                <w:color w:val="000000"/>
                <w:kern w:val="0"/>
                <w:sz w:val="24"/>
                <w:szCs w:val="24"/>
              </w:rPr>
              <m:t>il2</m:t>
            </m:r>
          </m:sub>
        </m:sSub>
      </m:oMath>
      <w:r w:rsidRPr="00D95C3F">
        <w:rPr>
          <w:rFonts w:ascii="Arial" w:eastAsia="宋体" w:hAnsi="Arial" w:cs="Arial"/>
          <w:color w:val="000000"/>
          <w:kern w:val="0"/>
          <w:sz w:val="24"/>
          <w:szCs w:val="24"/>
        </w:rPr>
        <w:t xml:space="preserve"> is the IL-2 diffusion coefficient</w:t>
      </w:r>
      <w:r w:rsidR="006846AB">
        <w:rPr>
          <w:rFonts w:ascii="Arial" w:eastAsia="宋体" w:hAnsi="Arial" w:cs="Arial"/>
          <w:color w:val="000000"/>
          <w:kern w:val="0"/>
          <w:sz w:val="24"/>
          <w:szCs w:val="24"/>
        </w:rPr>
        <w:t xml:space="preserv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d</m:t>
            </m:r>
          </m:e>
          <m:sub>
            <m:r>
              <w:rPr>
                <w:rFonts w:ascii="Cambria Math" w:eastAsia="宋体" w:hAnsi="Cambria Math" w:cs="Arial"/>
                <w:color w:val="000000"/>
                <w:kern w:val="0"/>
                <w:sz w:val="24"/>
                <w:szCs w:val="24"/>
              </w:rPr>
              <m:t>il2</m:t>
            </m:r>
          </m:sub>
        </m:sSub>
      </m:oMath>
      <w:r w:rsidRPr="00D95C3F">
        <w:rPr>
          <w:rFonts w:ascii="Arial" w:eastAsia="宋体" w:hAnsi="Arial" w:cs="Arial"/>
          <w:color w:val="000000"/>
          <w:kern w:val="0"/>
          <w:sz w:val="24"/>
          <w:szCs w:val="24"/>
        </w:rPr>
        <w:t xml:space="preserve"> is the degradation rate</w:t>
      </w:r>
      <w:r w:rsidR="006846AB">
        <w:rPr>
          <w:rFonts w:ascii="Arial" w:eastAsia="宋体" w:hAnsi="Arial" w:cs="Arial"/>
          <w:color w:val="000000"/>
          <w:kern w:val="0"/>
          <w:sz w:val="24"/>
          <w:szCs w:val="24"/>
        </w:rPr>
        <w:t xml:space="preserve">, and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λ</m:t>
            </m:r>
          </m:e>
          <m:sub>
            <m:r>
              <w:rPr>
                <w:rFonts w:ascii="Cambria Math" w:eastAsia="宋体" w:hAnsi="Cambria Math" w:cs="Arial"/>
                <w:color w:val="000000"/>
                <w:kern w:val="0"/>
                <w:sz w:val="24"/>
                <w:szCs w:val="24"/>
              </w:rPr>
              <m:t>il2</m:t>
            </m:r>
          </m:sub>
        </m:sSub>
      </m:oMath>
      <w:r w:rsidR="00E90625">
        <w:rPr>
          <w:rFonts w:ascii="Arial" w:eastAsia="宋体" w:hAnsi="Arial" w:cs="Arial"/>
          <w:color w:val="000000"/>
          <w:kern w:val="0"/>
          <w:sz w:val="24"/>
          <w:szCs w:val="24"/>
        </w:rPr>
        <w:t xml:space="preserve"> is IL-2 production rate which depend on T cell states at each location</w:t>
      </w:r>
      <w:r w:rsidRPr="00D95C3F">
        <w:rPr>
          <w:rFonts w:ascii="Arial" w:eastAsia="宋体" w:hAnsi="Arial" w:cs="Arial"/>
          <w:color w:val="000000"/>
          <w:kern w:val="0"/>
          <w:sz w:val="24"/>
          <w:szCs w:val="24"/>
        </w:rPr>
        <w:t>. Activated T cell also scans its Moore neighborhood for PDL1+ cancer cells specifically, and if found, will convert to a suppressed state at a probability p</w:t>
      </w:r>
      <w:r w:rsidRPr="00D95C3F">
        <w:rPr>
          <w:rFonts w:ascii="Arial" w:eastAsia="宋体" w:hAnsi="Arial" w:cs="Arial"/>
          <w:color w:val="000000"/>
          <w:kern w:val="0"/>
          <w:sz w:val="24"/>
          <w:szCs w:val="24"/>
          <w:vertAlign w:val="subscript"/>
        </w:rPr>
        <w:t>supp</w:t>
      </w:r>
      <w:r w:rsidRPr="00D95C3F">
        <w:rPr>
          <w:rFonts w:ascii="Arial" w:eastAsia="宋体" w:hAnsi="Arial" w:cs="Arial"/>
          <w:color w:val="000000"/>
          <w:kern w:val="0"/>
          <w:sz w:val="24"/>
          <w:szCs w:val="24"/>
        </w:rPr>
        <w:t xml:space="preserve">. Suppressed T cells remain exhausted before they die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1taabhns51","properties":{"formattedCitation":"(4)","plainCitation":"(4)"},"citationItems":[{"id":281,"uris":["http://zotero.org/users/2964198/items/KGUS8UT9"],"uri":["http://zotero.org/users/2964198/items/KGUS8UT9"],"itemData":{"id":281,"type":"article-journal","title":"PD-L1 interacts specifically with B7-1 to inhibit T cell proliferation","container-title":"Immunity","page":"111-122","volume":"27","issue":"1","source":"PubMed Central","abstract":"Pathways in the B7:CD28 family regulate T cell activation and tolerance. B7 dependent responses in CD28/CTLA-4-/- T cells together with reports of stimulatory and inhibitory functions for PD-L1 and PD-L2 have suggested additional receptors for these B7 family members. We show that B7-1 and PD-L1 interact with an affinity intermediate to that of B7-1:CD28 and B7-1:CTLA-4. The PD-L1:B7-1 interface overlaps with the B7-1:CTLA-4 and PD-L1:PD-1 interfaces. We show that the interaction of B7-1 with PD-L1 inhibits T cell activation and cytokine production by comparing responses of T cells deficient in the well-described (CD28, CTLA4, and PD-1) and newly-characterized (B7-1 and PD-L1) receptors to either B7-1-Ig or PD-L1-Ig. The responses of PD-1-/- vs. PD-1/B7-1-/- T cells to PD-L1 and CD28/CTLA-4-/- vs. CD28/CTLA-4/PD-L1-/- T cells to B7-1 demonstrate that PD-L1 and B7-1 interact specifically to inhibit T cell activation. Our findings point to a significant bidirectional inhibitory interaction between B7-1 and PD-L1 and add an additional dimension to immunoregulatory functions of the B7:CD28 family.","DOI":"10.1016/j.immuni.2007.05.016","ISSN":"1074-7613","note":"00000 \nPMID: 17629517\nPMCID: PMC2707944","journalAbbreviation":"Immunity","author":[{"family":"Butte","given":"Manish J."},{"family":"Keir","given":"Mary E."},{"family":"Phamduy","given":"Theresa B."},{"family":"Freeman","given":"Gordon J."},{"family":"Sharpe","given":"Arlene H."}],"issued":{"date-parts":[["2007",7]]}}}],"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4)</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Effector and activated T cells can proliferate for a limited number of times, when IL-2 concentration at their location is above a threshold (</w:t>
      </w:r>
      <w:r w:rsidRPr="00D95C3F">
        <w:rPr>
          <w:rFonts w:ascii="Arial" w:eastAsia="宋体" w:hAnsi="Arial" w:cs="Arial"/>
          <w:i/>
          <w:color w:val="000000"/>
          <w:kern w:val="0"/>
          <w:sz w:val="24"/>
          <w:szCs w:val="24"/>
        </w:rPr>
        <w:t>IL2</w:t>
      </w:r>
      <w:r w:rsidRPr="00D95C3F">
        <w:rPr>
          <w:rFonts w:ascii="Arial" w:eastAsia="宋体" w:hAnsi="Arial" w:cs="Arial"/>
          <w:i/>
          <w:color w:val="000000"/>
          <w:kern w:val="0"/>
          <w:sz w:val="24"/>
          <w:szCs w:val="24"/>
          <w:vertAlign w:val="subscript"/>
        </w:rPr>
        <w:t>th</w:t>
      </w:r>
      <w:r w:rsidRPr="00D95C3F">
        <w:rPr>
          <w:rFonts w:ascii="Arial" w:eastAsia="宋体" w:hAnsi="Arial" w:cs="Arial"/>
          <w:color w:val="000000"/>
          <w:kern w:val="0"/>
          <w:sz w:val="24"/>
          <w:szCs w:val="24"/>
        </w:rPr>
        <w:t>). This criterion is always satisfied by newly converted activated T cells, which will receive sufficient IL-2 via autocrine signaling, and may be satisfied by effector cells in the vicinity of activated T cells via paracrine signaling. Division occurs at fixed time intervals, and daughter cells are generated when opening appears in their Moore neighborhood. The daughter cell will inherit traits including remaining division counts and current cell state, but will reset its lifespan. When T cells reach the end of their lifespan, they will die and be cleared from the space.</w:t>
      </w:r>
    </w:p>
    <w:p w14:paraId="3C943730" w14:textId="77777777" w:rsidR="00DD79D6" w:rsidRPr="00D95C3F" w:rsidRDefault="00DD79D6" w:rsidP="00DD79D6">
      <w:pPr>
        <w:widowControl/>
        <w:spacing w:before="200" w:line="360" w:lineRule="auto"/>
        <w:rPr>
          <w:rFonts w:ascii="Arial" w:eastAsia="宋体" w:hAnsi="Arial" w:cs="Arial"/>
          <w:color w:val="000000"/>
          <w:kern w:val="0"/>
          <w:sz w:val="24"/>
          <w:szCs w:val="24"/>
          <w:u w:val="single"/>
        </w:rPr>
      </w:pPr>
      <w:r w:rsidRPr="00D95C3F">
        <w:rPr>
          <w:rFonts w:ascii="Arial" w:eastAsia="宋体" w:hAnsi="Arial" w:cs="Arial"/>
          <w:color w:val="000000"/>
          <w:kern w:val="0"/>
          <w:sz w:val="24"/>
          <w:szCs w:val="24"/>
          <w:u w:val="single"/>
        </w:rPr>
        <w:lastRenderedPageBreak/>
        <w:t>T cell recruitment to tumor compartment</w:t>
      </w:r>
    </w:p>
    <w:p w14:paraId="1D15FAAA"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After being primed in secondary lymphoid tissues, tumor specific effector T cells traffic with blood circulation before they are recruited to the tumor microenvironment. Thus we assume that the location of their entry to the TME correlates with tumor vessel density and perfusion. In the tumor compartment of the ABM, we generate a set of points as entries for effector T cells according to the spatial characteristics of tumor vasculature. These points serve as sources of T cell recruitment to the tumor microenvironment.</w:t>
      </w:r>
    </w:p>
    <w:p w14:paraId="6F3E1782"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Tumor vasculature is characterized by abnormal and heterogeneous vascular density distribution compared with those of normal tissues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a16cc3v0329","properties":{"formattedCitation":"(5)","plainCitation":"(5)"},"citationItems":[{"id":416,"uris":["http://zotero.org/users/2964198/items/PI9UKZPD"],"uri":["http://zotero.org/users/2964198/items/PI9UKZPD"],"itemData":{"id":416,"type":"article-journal","title":"Normalization of Tumor Vasculature: An Emerging Concept in Antiangiogenic Therapy","container-title":"Science","page":"58-62","volume":"307","issue":"5706","source":"science.sciencemag.org","abstract":"Solid tumors require blood vessels for growth, and many new cancer therapies are directed against the tumor vasculature. The widely held view is that these antiangiogenic therapies should destroy the tumor vasculature, thereby depriving the tumor of oxygen and nutrients. Here, I review emerging evidence supporting an alternative hypothesis—that certain antiangiogenic agents can also transiently “normalize” the abnormal structure and function of tumor vasculature to make it more efficient for oxygen and drug delivery. Drugs that induce vascular normalization can alleviate hypoxia and increase the efficacy of conventional therapies if both are carefully scheduled. A better understanding of the molecular and cellular underpinnings of vascular normalization may ultimately lead to more effective therapies not only for cancer but also for diseases with abnormal vasculature, as well as regenerative medicine, in which the goal is to create and maintain a functionally normal vasculature.","DOI":"10.1126/science.1104819","ISSN":"0036-8075, 1095-9203","note":"03874 \nPMID: 15637262","shortTitle":"Normalization of Tumor Vasculature","language":"en","author":[{"family":"Jain","given":"Rakesh K."}],"issued":{"date-parts":[["2005",1,7]]}}}],"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5)</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As a result, some regions of tumor have a larger distance to nearest vessels compared to normal tissues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a2fnis1jsh9","properties":{"formattedCitation":"(6)","plainCitation":"(6)"},"citationItems":[{"id":424,"uris":["http://zotero.org/users/2964198/items/GJQ85CW2"],"uri":["http://zotero.org/users/2964198/items/GJQ85CW2"],"itemData":{"id":424,"type":"article-journal","title":"Scaling rules for diffusive drug delivery in tumor and normal tissues","container-title":"Proceedings of the National Academy of Sciences","page":"1799-1803","volume":"108","issue":"5","source":"www.pnas.org","abstract":"Delivery of blood-borne molecules and nanoparticles from the vasculature to cells in the tissue differs dramatically between tumor and normal tissues due to differences in their vascular architectures. Here we show that two simple measures of vascular geometry—δmax and λ—readily obtained from vascular images, capture these differences and link vascular structure to delivery in both tissue types. The longest time needed to bring materials to their destination scales with the square of δmax, the maximum distance in the tissue from the nearest blood vessel, whereas λ, a measure of the shape of the spaces between vessels, determines the rate of delivery for shorter times. Our results are useful for evaluating how new therapeutic agents that inhibit or stimulate vascular growth alter the functional efficiency of the vasculature and more broadly for analysis of diffusion in irregularly shaped domains.","DOI":"10.1073/pnas.1018154108","ISSN":"0027-8424, 1091-6490","note":"00091 \nPMID: 21224417","journalAbbreviation":"PNAS","language":"en","author":[{"family":"Baish","given":"James W."},{"family":"Stylianopoulos","given":"Triantafyllos"},{"family":"Lanning","given":"Ryan M."},{"family":"Kamoun","given":"Walid S."},{"family":"Fukumura","given":"Dai"},{"family":"Munn","given":"Lance L."},{"family":"Jain","given":"Rakesh K."}],"issued":{"date-parts":[["2011",2,1]]}}}],"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6)</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especially in the  core of a tumor as opposed to the rim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SzfWFiFH","properties":{"formattedCitation":"(7)","plainCitation":"(7)"},"citationItems":[{"id":394,"uris":["http://zotero.org/users/2964198/items/K2TQN4U6"],"uri":["http://zotero.org/users/2964198/items/K2TQN4U6"],"itemData":{"id":394,"type":"article-journal","title":"Three-dimensional microscopy of the tumor microenvironment in vivo using optical frequency domain imaging","container-title":"Nature Medicine","page":"1219-1223","volume":"15","issue":"10","source":"www.nature.com","abstract":"Intravital multiphoton microscopy has provided powerful mechanistic insights into health and disease and has become a common instrument in the modern biological laboratory. The requisite high numerical aperture and exogenous contrast agents that enable multiphoton microscopy, however, limit the ability to investigate substantial tissue volumes or to probe dynamic changes repeatedly over prolonged periods. Here we introduce optical frequency domain imaging (OFDI) as an intravital microscopy that circumvents the technical limitations of multiphoton microscopy and, as a result, provides unprecedented access to previously unexplored, crucial aspects of tissue biology. Using unique OFDI-based approaches and entirely intrinsic mechanisms of contrast, we present rapid and repeated measurements of tumor angiogenesis, lymphangiogenesis, tissue viability and both vascular and cellular responses to therapy, thereby demonstrating the potential of OFDI to facilitate the exploration of physiological and pathological processes and the evaluation of treatment strategies.","DOI":"10.1038/nm.1971","ISSN":"1078-8956","note":"00438","journalAbbreviation":"Nat Med","language":"en","author":[{"family":"Vakoc","given":"Benjamin J."},{"family":"Lanning","given":"Ryan M."},{"family":"Tyrrell","given":"James A."},{"family":"Padera","given":"Timothy P."},{"family":"Bartlett","given":"Lisa A."},{"family":"Stylianopoulos","given":"Triantafyllos"},{"family":"Munn","given":"Lance L."},{"family":"Tearney","given":"Guillermo J."},{"family":"Fukumura","given":"Dai"},{"family":"Jain","given":"Rakesh K."},{"family":"Bouma","given":"Brett E."}],"issued":{"date-parts":[["2009",10]]}}}],"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7)</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It is also revealed by imaging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13fb7auc9l","properties":{"formattedCitation":"(8)","plainCitation":"(8)"},"citationItems":[{"id":448,"uris":["http://zotero.org/users/2964198/items/56JTCUAF"],"uri":["http://zotero.org/users/2964198/items/56JTCUAF"],"itemData":{"id":448,"type":"article-journal","title":"Angiogenesis Imaging in Neoplasia","container-title":"Journal of Clinical Imaging Science","page":"38","volume":"1","issue":"1","source":"www.clinicalimagingscience.org","abstract":"Angiogenesis plays a key role in physiological and pathophysiological processes and is recognized as being essential for tumor growth and metastases. The recent oncological development of anti-angiogenic drugs brings with it a need for angiogenesis quantification and monitoring of response. The nature of these agents means that traditional anatomical methods of assessing morphologic change are outmoded and functional imaging techniques and/or agents are necessary. Herein, we describe the various imaging techniques that can be employed to assess angiogenesis, along with their inherent advantages and disadvantages and discuss the current and future developments in the field.","DOI":"10.4103/2156-7514.83229","ISSN":"2156-7514","note":"00010 \nPMID: 21977389","language":"en","author":[{"family":"Bowden","given":"David J."},{"family":"Barrett","given":"Tristan"}],"issued":{"date-parts":[["2011",1,1]]}}}],"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8)</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as well as hemodynamic models based on tumor xenogra</w:t>
      </w:r>
      <w:r>
        <w:rPr>
          <w:rFonts w:ascii="Arial" w:eastAsia="宋体" w:hAnsi="Arial" w:cs="Arial"/>
          <w:color w:val="000000"/>
          <w:kern w:val="0"/>
          <w:sz w:val="24"/>
          <w:szCs w:val="24"/>
        </w:rPr>
        <w:t>ft</w:t>
      </w:r>
      <w:r w:rsidRPr="00D95C3F">
        <w:rPr>
          <w:rFonts w:ascii="Arial" w:eastAsia="宋体" w:hAnsi="Arial" w:cs="Arial"/>
          <w:color w:val="000000"/>
          <w:kern w:val="0"/>
          <w:sz w:val="24"/>
          <w:szCs w:val="24"/>
        </w:rPr>
        <w:t xml:space="preserve"> vasculature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17j0p95h1f","properties":{"formattedCitation":"(9)","plainCitation":"(9)"},"citationItems":[{"id":103,"uris":["http://zotero.org/users/2964198/items/X4T6H3ER"],"uri":["http://zotero.org/users/2964198/items/X4T6H3ER"],"itemData":{"id":103,"type":"article-journal","title":"A bioimage informatics based reconstruction of breast tumor microvasculature with computational blood flow predictions","container-title":"Microvascular Research","page":"8-21","volume":"91","source":"ScienceDirect","abstract":"Induction of tumor angiogenesis is among the hallmarks of cancer and a driver of metastatic cascade initiation. Recent advances in high-resolution imaging enable highly detailed three-dimensional geometrical representation of the whole-tumor microvascular architecture. This enormous increase in complexity of image-based data necessitates the application of informatics methods for the analysis, mining and reconstruction of these spatial graph data structures. We present a novel methodology that combines ex-vivo high-resolution micro-computed tomography imaging data with a bioimage informatics algorithm to track and reconstruct the whole-tumor vasculature of a human breast cancer model. The reconstructed tumor vascular network is used as an input of a computational model that estimates blood flow in each segment of the tumor microvascular network. This formulation involves a well-established biophysical model and an optimization algorithm that ensures mass balance and detailed monitoring of all the vessels that feed and drain blood from the tumor microvascular network. Perfusion maps for the whole-tumor microvascular network are computed. Morphological and hemodynamic indices from different regions are compared to infer their role in overall tumor perfusion.","DOI":"10.1016/j.mvr.2013.12.003","ISSN":"0026-2862","note":"00013","journalAbbreviation":"Microvascular Research","author":[{"family":"Stamatelos","given":"Spyros K."},{"family":"Kim","given":"Eugene"},{"family":"Pathak","given":"Arvind P."},{"family":"Popel","given":"Aleksander S."}],"issued":{"date-parts":[["2014",1]]}}}],"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9)</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xml:space="preserve"> that perfusion is higher in the rim/periphery region of the tumor, even though well perfused pockets can be found in the core. In order to represent such features and not rely on the detailed angioarchitecture which for most tumor types remains unknown, we randomly generate the set of entry points throughout the lattice and adjust their density based on their location. To simulate T cell recruitment to the tumor with a relatively sparsely vascularized and less perfused core versus a better perfused rim, a total number of N</w:t>
      </w:r>
      <w:r w:rsidRPr="00D95C3F">
        <w:rPr>
          <w:rFonts w:ascii="Arial" w:eastAsia="宋体" w:hAnsi="Arial" w:cs="Arial"/>
          <w:color w:val="000000"/>
          <w:kern w:val="0"/>
          <w:sz w:val="24"/>
          <w:szCs w:val="24"/>
          <w:vertAlign w:val="subscript"/>
        </w:rPr>
        <w:t>vas</w:t>
      </w:r>
      <w:r w:rsidRPr="00D95C3F">
        <w:rPr>
          <w:rFonts w:ascii="Arial" w:eastAsia="宋体" w:hAnsi="Arial" w:cs="Arial"/>
          <w:color w:val="000000"/>
          <w:kern w:val="0"/>
          <w:sz w:val="24"/>
          <w:szCs w:val="24"/>
        </w:rPr>
        <w:t xml:space="preserve"> entry points are first randomly drawn with a uniform distribution within the boundary of the lattice, and then each potential entry point is generated with a probability determined by the distance to the center of the lattice, </w:t>
      </w:r>
      <w:r w:rsidRPr="00D95C3F">
        <w:rPr>
          <w:rFonts w:ascii="Arial" w:eastAsia="宋体" w:hAnsi="Arial" w:cs="Arial"/>
          <w:i/>
          <w:color w:val="000000"/>
          <w:kern w:val="0"/>
          <w:sz w:val="24"/>
          <w:szCs w:val="24"/>
        </w:rPr>
        <w:t>r</w:t>
      </w:r>
      <w:r w:rsidRPr="00D95C3F">
        <w:rPr>
          <w:rFonts w:ascii="Arial" w:eastAsia="宋体" w:hAnsi="Arial" w:cs="Arial"/>
          <w:color w:val="000000"/>
          <w:kern w:val="0"/>
          <w:sz w:val="24"/>
          <w:szCs w:val="24"/>
        </w:rPr>
        <w:t>:</w:t>
      </w:r>
    </w:p>
    <w:p w14:paraId="3C18C891" w14:textId="77777777" w:rsidR="00DD79D6" w:rsidRPr="00D95C3F" w:rsidRDefault="00DD79D6" w:rsidP="00DD79D6">
      <w:pPr>
        <w:widowControl/>
        <w:spacing w:before="200" w:line="360" w:lineRule="auto"/>
        <w:jc w:val="center"/>
        <w:rPr>
          <w:rFonts w:ascii="Arial" w:hAnsi="Arial" w:cs="Arial"/>
        </w:rPr>
      </w:pPr>
      <m:oMathPara>
        <m:oMath>
          <m:r>
            <m:rPr>
              <m:sty m:val="p"/>
            </m:rPr>
            <w:rPr>
              <w:rFonts w:ascii="Cambria Math" w:eastAsia="宋体" w:hAnsi="Cambria Math" w:cs="Arial"/>
              <w:color w:val="000000"/>
              <w:kern w:val="0"/>
              <w:sz w:val="24"/>
              <w:szCs w:val="24"/>
            </w:rPr>
            <m:t>Pr</m:t>
          </m:r>
          <m:r>
            <w:rPr>
              <w:rFonts w:ascii="Cambria Math" w:eastAsia="宋体" w:hAnsi="Cambria Math" w:cs="Arial"/>
              <w:color w:val="000000"/>
              <w:kern w:val="0"/>
              <w:sz w:val="24"/>
              <w:szCs w:val="24"/>
            </w:rPr>
            <m:t>=</m:t>
          </m:r>
          <m:d>
            <m:dPr>
              <m:begChr m:val="{"/>
              <m:endChr m:val=""/>
              <m:ctrlPr>
                <w:rPr>
                  <w:rFonts w:ascii="Cambria Math" w:eastAsia="宋体" w:hAnsi="Cambria Math" w:cs="Arial"/>
                  <w:i/>
                  <w:color w:val="000000"/>
                  <w:kern w:val="0"/>
                  <w:sz w:val="24"/>
                  <w:szCs w:val="24"/>
                </w:rPr>
              </m:ctrlPr>
            </m:dPr>
            <m:e>
              <m:eqArr>
                <m:eqArrPr>
                  <m:ctrlPr>
                    <w:rPr>
                      <w:rFonts w:ascii="Cambria Math" w:eastAsia="宋体" w:hAnsi="Cambria Math" w:cs="Arial"/>
                      <w:i/>
                      <w:color w:val="000000"/>
                      <w:kern w:val="0"/>
                      <w:sz w:val="24"/>
                      <w:szCs w:val="24"/>
                    </w:rPr>
                  </m:ctrlPr>
                </m:eqArrPr>
                <m:e>
                  <m:sSup>
                    <m:sSupPr>
                      <m:ctrlPr>
                        <w:rPr>
                          <w:rFonts w:ascii="Cambria Math" w:eastAsia="宋体" w:hAnsi="Cambria Math" w:cs="Arial"/>
                          <w:i/>
                          <w:color w:val="000000"/>
                          <w:kern w:val="0"/>
                          <w:sz w:val="24"/>
                          <w:szCs w:val="24"/>
                        </w:rPr>
                      </m:ctrlPr>
                    </m:sSupPr>
                    <m:e>
                      <m:r>
                        <w:rPr>
                          <w:rFonts w:ascii="Cambria Math" w:eastAsia="宋体" w:hAnsi="Cambria Math" w:cs="Arial"/>
                          <w:color w:val="000000"/>
                          <w:kern w:val="0"/>
                          <w:sz w:val="24"/>
                          <w:szCs w:val="24"/>
                        </w:rPr>
                        <m:t>e</m:t>
                      </m:r>
                    </m:e>
                    <m:sup>
                      <m:r>
                        <m:rPr>
                          <m:sty m:val="p"/>
                        </m:rPr>
                        <w:rPr>
                          <w:rFonts w:ascii="Cambria Math" w:hAnsi="Cambria Math" w:cs="Arial"/>
                          <w:color w:val="252525"/>
                          <w:sz w:val="18"/>
                          <w:szCs w:val="18"/>
                          <w:shd w:val="clear" w:color="auto" w:fill="F9F9F9"/>
                        </w:rPr>
                        <m:t>-</m:t>
                      </m:r>
                      <m:r>
                        <m:rPr>
                          <m:sty m:val="p"/>
                        </m:rPr>
                        <w:rPr>
                          <w:rFonts w:ascii="Cambria Math" w:eastAsia="宋体" w:hAnsi="Cambria Math" w:cs="Arial"/>
                          <w:kern w:val="0"/>
                          <w:sz w:val="22"/>
                        </w:rPr>
                        <m:t>λ</m:t>
                      </m:r>
                      <m:d>
                        <m:dPr>
                          <m:ctrlPr>
                            <w:rPr>
                              <w:rFonts w:ascii="Cambria Math" w:hAnsi="Cambria Math" w:cs="Arial"/>
                              <w:color w:val="252525"/>
                              <w:sz w:val="18"/>
                              <w:szCs w:val="18"/>
                              <w:shd w:val="clear" w:color="auto" w:fill="F9F9F9"/>
                            </w:rPr>
                          </m:ctrlPr>
                        </m:dPr>
                        <m:e>
                          <m:r>
                            <w:rPr>
                              <w:rFonts w:ascii="Cambria Math" w:eastAsia="宋体" w:hAnsi="Cambria Math" w:cs="Arial"/>
                              <w:color w:val="000000"/>
                              <w:kern w:val="0"/>
                              <w:sz w:val="24"/>
                              <w:szCs w:val="24"/>
                            </w:rPr>
                            <m:t>R-r</m:t>
                          </m:r>
                          <m:ctrlPr>
                            <w:rPr>
                              <w:rFonts w:ascii="Cambria Math" w:eastAsia="宋体" w:hAnsi="Cambria Math" w:cs="Arial"/>
                              <w:i/>
                              <w:color w:val="000000"/>
                              <w:kern w:val="0"/>
                              <w:sz w:val="24"/>
                              <w:szCs w:val="24"/>
                            </w:rPr>
                          </m:ctrlPr>
                        </m:e>
                      </m:d>
                    </m:sup>
                  </m:sSup>
                  <m:r>
                    <w:rPr>
                      <w:rFonts w:ascii="Cambria Math" w:eastAsia="宋体" w:hAnsi="Cambria Math" w:cs="Arial"/>
                      <w:color w:val="000000"/>
                      <w:kern w:val="0"/>
                      <w:sz w:val="24"/>
                      <w:szCs w:val="24"/>
                    </w:rPr>
                    <m:t xml:space="preserve">,  r&lt;R </m:t>
                  </m:r>
                </m:e>
                <m:e>
                  <m:r>
                    <w:rPr>
                      <w:rFonts w:ascii="Cambria Math" w:eastAsia="宋体" w:hAnsi="Cambria Math" w:cs="Arial"/>
                      <w:color w:val="000000"/>
                      <w:kern w:val="0"/>
                      <w:sz w:val="24"/>
                      <w:szCs w:val="24"/>
                    </w:rPr>
                    <m:t xml:space="preserve">1,  r≥R </m:t>
                  </m:r>
                </m:e>
              </m:eqArr>
            </m:e>
          </m:d>
        </m:oMath>
      </m:oMathPara>
    </w:p>
    <w:p w14:paraId="1DD343B6"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Here </w:t>
      </w:r>
      <w:r w:rsidRPr="00D95C3F">
        <w:rPr>
          <w:rFonts w:ascii="Arial" w:eastAsia="宋体" w:hAnsi="Arial" w:cs="Arial"/>
          <w:i/>
          <w:color w:val="000000"/>
          <w:kern w:val="0"/>
          <w:sz w:val="24"/>
          <w:szCs w:val="24"/>
        </w:rPr>
        <w:t>R</w:t>
      </w:r>
      <w:r w:rsidRPr="00D95C3F">
        <w:rPr>
          <w:rFonts w:ascii="Arial" w:eastAsia="宋体" w:hAnsi="Arial" w:cs="Arial"/>
          <w:color w:val="000000"/>
          <w:kern w:val="0"/>
          <w:sz w:val="24"/>
          <w:szCs w:val="24"/>
        </w:rPr>
        <w:t xml:space="preserve"> (</w:t>
      </w:r>
      <w:r w:rsidRPr="00D95C3F">
        <w:rPr>
          <w:rFonts w:ascii="Arial" w:eastAsia="宋体" w:hAnsi="Arial" w:cs="Arial"/>
          <w:kern w:val="0"/>
          <w:sz w:val="22"/>
        </w:rPr>
        <w:t>μm</w:t>
      </w:r>
      <w:r w:rsidRPr="00D95C3F">
        <w:rPr>
          <w:rFonts w:ascii="Arial" w:eastAsia="宋体" w:hAnsi="Arial" w:cs="Arial"/>
          <w:color w:val="000000"/>
          <w:kern w:val="0"/>
          <w:sz w:val="24"/>
          <w:szCs w:val="24"/>
        </w:rPr>
        <w:t xml:space="preserve">) is the radius of the lower vascular density core while </w:t>
      </w:r>
      <w:r w:rsidRPr="00D95C3F">
        <w:rPr>
          <w:rFonts w:ascii="Cambria Math" w:eastAsia="宋体" w:hAnsi="Cambria Math" w:cs="Cambria Math"/>
          <w:color w:val="000000"/>
          <w:kern w:val="0"/>
          <w:sz w:val="24"/>
          <w:szCs w:val="24"/>
        </w:rPr>
        <w:t>𝝺</w:t>
      </w:r>
      <w:r w:rsidRPr="00D95C3F">
        <w:rPr>
          <w:rFonts w:ascii="Arial" w:eastAsia="宋体" w:hAnsi="Arial" w:cs="Arial"/>
          <w:color w:val="000000"/>
          <w:kern w:val="0"/>
          <w:sz w:val="24"/>
          <w:szCs w:val="24"/>
        </w:rPr>
        <w:t xml:space="preserve"> (</w:t>
      </w:r>
      <w:r w:rsidRPr="00D95C3F">
        <w:rPr>
          <w:rFonts w:ascii="Arial" w:eastAsia="宋体" w:hAnsi="Arial" w:cs="Arial"/>
          <w:kern w:val="0"/>
          <w:sz w:val="22"/>
        </w:rPr>
        <w:t>μm</w:t>
      </w:r>
      <w:r w:rsidRPr="00D95C3F">
        <w:rPr>
          <w:rFonts w:ascii="Arial" w:eastAsia="宋体" w:hAnsi="Arial" w:cs="Arial"/>
          <w:kern w:val="0"/>
          <w:sz w:val="22"/>
          <w:vertAlign w:val="superscript"/>
        </w:rPr>
        <w:t>-1</w:t>
      </w:r>
      <w:r w:rsidRPr="00D95C3F">
        <w:rPr>
          <w:rFonts w:ascii="Arial" w:eastAsia="宋体" w:hAnsi="Arial" w:cs="Arial"/>
          <w:color w:val="000000"/>
          <w:kern w:val="0"/>
          <w:sz w:val="24"/>
          <w:szCs w:val="24"/>
        </w:rPr>
        <w:t xml:space="preserve">) determines how sharply vascular density decreases going inwards, towards the center of the tumor. The effect of </w:t>
      </w:r>
      <w:r w:rsidRPr="00D95C3F">
        <w:rPr>
          <w:rFonts w:ascii="Cambria Math" w:eastAsia="宋体" w:hAnsi="Cambria Math" w:cs="Cambria Math"/>
          <w:color w:val="000000"/>
          <w:kern w:val="0"/>
          <w:sz w:val="24"/>
          <w:szCs w:val="24"/>
        </w:rPr>
        <w:t>𝝺</w:t>
      </w:r>
      <w:r w:rsidRPr="00D95C3F">
        <w:rPr>
          <w:rFonts w:ascii="Arial" w:eastAsia="宋体" w:hAnsi="Arial" w:cs="Arial"/>
          <w:color w:val="000000"/>
          <w:kern w:val="0"/>
          <w:sz w:val="24"/>
          <w:szCs w:val="24"/>
        </w:rPr>
        <w:t xml:space="preserve"> on model outcome is explored in later sections. Importantly, the model also allows incorporation of the detailed angioarchitecture from imaging data that has recently become available for some tumor xenograft models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SisPacAB","properties":{"unsorted":true,"formattedCitation":"(9,10)","plainCitation":"(9,10)"},"citationItems":[{"id":103,"uris":["http://zotero.org/users/2964198/items/X4T6H3ER"],"uri":["http://zotero.org/users/2964198/items/X4T6H3ER"],"itemData":{"id":103,"type":"article-journal","title":"A bioimage informatics based reconstruction of breast tumor microvasculature with computational blood flow predictions","container-title":"Microvascular Research","page":"8-21","volume":"91","source":"ScienceDirect","abstract":"Induction of tumor angiogenesis is among the hallmarks of cancer and a driver of metastatic cascade initiation. Recent advances in high-resolution imaging enable highly detailed three-dimensional geometrical representation of the whole-tumor microvascular architecture. This enormous increase in complexity of image-based data necessitates the application of informatics methods for the analysis, mining and reconstruction of these spatial graph data structures. We present a novel methodology that combines ex-vivo high-resolution micro-computed tomography imaging data with a bioimage informatics algorithm to track and reconstruct the whole-tumor vasculature of a human breast cancer model. The reconstructed tumor vascular network is used as an input of a computational model that estimates blood flow in each segment of the tumor microvascular network. This formulation involves a well-established biophysical model and an optimization algorithm that ensures mass balance and detailed monitoring of all the vessels that feed and drain blood from the tumor microvascular network. Perfusion maps for the whole-tumor microvascular network are computed. Morphological and hemodynamic indices from different regions are compared to infer their role in overall tumor perfusion.","DOI":"10.1016/j.mvr.2013.12.003","ISSN":"0026-2862","note":"00013","journalAbbreviation":"Microvascular Research","author":[{"family":"Stamatelos","given":"Spyros K."},{"family":"Kim","given":"Eugene"},{"family":"Pathak","given":"Arvind P."},{"family":"Popel","given":"Aleksander S."}],"issued":{"date-parts":[["2014",1]]}}},{"id":472,"uris":["http://zotero.org/users/2964198/items/ZPJPUIGK"],"uri":["http://zotero.org/users/2964198/items/ZPJPUIGK"],"itemData":{"id":472,"type":"article-journal","title":"Multimodality imaging and mathematical modelling of drug delivery to glioblastomas","container-title":"Interface Focus","page":"20160039","volume":"6","issue":"5","source":"rsfs.royalsocietypublishing.org","abstract":"Patients diagnosed with glioblastoma, an aggressive brain tumour, have a poor prognosis, with a median overall survival of less than 15 months. Vasculature within these tumours is typically abnormal, with increased tortuosity, dilation and disorganization, and they typically exhibit a disrupted blood–brain barrier (BBB). Although it has been hypothesized that the ‘normalization’ of the vasculature resulting from anti-angiogenic therapies could improve drug delivery through improved blood flow, there is also evidence that suggests that the restoration of BBB integrity might limit the delivery of therapeutic agents and hence their effectiveness. In this paper, we apply mathematical models of blood flow, vascular permeability and diffusion within the tumour microenvironment to investigate the effect of these competing factors on drug delivery. Preliminary results from the modelling indicate that all three physiological parameters investigated—flow rate, vessel permeability and tissue diffusion coefficient—interact nonlinearly to produce the observed average drug concentration in the microenvironment.","DOI":"10.1098/rsfs.2016.0039","ISSN":"2042-8898, 2042-8901","note":"00001","language":"en","author":[{"family":"Boujelben","given":"Ahmed"},{"family":"Watson","given":"Michael"},{"family":"McDougall","given":"Steven"},{"family":"Yen","given":"Yi-Fen"},{"family":"Gerstner","given":"Elizabeth R."},{"family":"Catana","given":"Ciprian"},{"family":"Deisboeck","given":"Thomas"},{"family":"Batchelor","given":"Tracy T."},{"family":"Boas","given":"David"},{"family":"Rosen","given":"Bruce"},{"family":"Kalpathy-Cramer","given":"Jayashree"},{"family":"Chaplain","given":"Mark A. J."}],"issued":{"date-parts":[["2016",10,6]]}}}],"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9,10)</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but not yet available for human subjects. Thus, a simplified approach that we use in this study is a necessity.</w:t>
      </w:r>
    </w:p>
    <w:p w14:paraId="4CD95936" w14:textId="77777777" w:rsidR="00DD79D6" w:rsidRPr="00D95C3F" w:rsidRDefault="00DD79D6" w:rsidP="00DD79D6">
      <w:pPr>
        <w:widowControl/>
        <w:spacing w:before="200" w:line="360" w:lineRule="auto"/>
        <w:rPr>
          <w:rFonts w:ascii="Arial" w:eastAsia="宋体" w:hAnsi="Arial" w:cs="Arial"/>
          <w:color w:val="000000"/>
          <w:kern w:val="0"/>
          <w:sz w:val="24"/>
          <w:szCs w:val="24"/>
          <w:u w:val="single"/>
        </w:rPr>
      </w:pPr>
      <w:r w:rsidRPr="00D95C3F">
        <w:rPr>
          <w:rFonts w:ascii="Arial" w:eastAsia="宋体" w:hAnsi="Arial" w:cs="Arial"/>
          <w:color w:val="000000"/>
          <w:kern w:val="0"/>
          <w:sz w:val="24"/>
          <w:szCs w:val="24"/>
          <w:u w:val="single"/>
        </w:rPr>
        <w:lastRenderedPageBreak/>
        <w:t>Module of effector T cell generation in the lymph node and recruitment to the tumor</w:t>
      </w:r>
    </w:p>
    <w:p w14:paraId="49403A05"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Effector T cells are recruited from voxels that are labeled as tumor vasculature. Conceptually, we assume the number of T cells entering the simulation at every time step is proportional to blood effector T cell concentration, which in turn is proportional to the number of effector T cells produced by the tumor-draining lymph node. We use a Michaelis-Menten term as a proxy to recruitment rate of effector T cell at time point t, </w:t>
      </w:r>
      <m:oMath>
        <m:r>
          <w:rPr>
            <w:rFonts w:ascii="Cambria Math" w:eastAsia="宋体" w:hAnsi="Cambria Math" w:cs="Arial"/>
            <w:color w:val="000000"/>
            <w:kern w:val="0"/>
            <w:sz w:val="24"/>
            <w:szCs w:val="24"/>
          </w:rPr>
          <m:t>r(t)</m:t>
        </m:r>
      </m:oMath>
      <w:r w:rsidRPr="00D95C3F">
        <w:rPr>
          <w:rFonts w:ascii="Arial" w:eastAsia="宋体" w:hAnsi="Arial" w:cs="Arial"/>
          <w:color w:val="000000"/>
          <w:kern w:val="0"/>
          <w:sz w:val="24"/>
          <w:szCs w:val="24"/>
        </w:rPr>
        <w:t>:</w:t>
      </w:r>
    </w:p>
    <w:p w14:paraId="3FFE9DA5" w14:textId="77777777" w:rsidR="00DD79D6" w:rsidRPr="00D95C3F" w:rsidRDefault="00DD79D6" w:rsidP="00DD79D6">
      <w:pPr>
        <w:widowControl/>
        <w:spacing w:before="200" w:line="360" w:lineRule="auto"/>
        <w:rPr>
          <w:rFonts w:ascii="Arial" w:eastAsia="宋体" w:hAnsi="Arial" w:cs="Arial"/>
          <w:color w:val="000000"/>
          <w:kern w:val="0"/>
          <w:sz w:val="24"/>
          <w:szCs w:val="24"/>
        </w:rPr>
      </w:pPr>
      <m:oMathPara>
        <m:oMath>
          <m:r>
            <w:rPr>
              <w:rFonts w:ascii="Cambria Math" w:eastAsia="宋体" w:hAnsi="Cambria Math" w:cs="Arial"/>
              <w:color w:val="000000"/>
              <w:kern w:val="0"/>
              <w:sz w:val="24"/>
              <w:szCs w:val="24"/>
            </w:rPr>
            <m:t xml:space="preserve">r(t)= </m:t>
          </m:r>
          <m:f>
            <m:fPr>
              <m:ctrlPr>
                <w:rPr>
                  <w:rFonts w:ascii="Cambria Math" w:eastAsia="宋体" w:hAnsi="Cambria Math" w:cs="Arial"/>
                  <w:i/>
                  <w:color w:val="000000"/>
                  <w:kern w:val="0"/>
                  <w:sz w:val="24"/>
                  <w:szCs w:val="24"/>
                </w:rPr>
              </m:ctrlPr>
            </m:fPr>
            <m:num>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k</m:t>
                  </m:r>
                </m:e>
                <m:sub>
                  <m:r>
                    <w:rPr>
                      <w:rFonts w:ascii="Cambria Math" w:eastAsia="宋体" w:hAnsi="Cambria Math" w:cs="Arial"/>
                      <w:color w:val="000000"/>
                      <w:kern w:val="0"/>
                      <w:sz w:val="24"/>
                      <w:szCs w:val="24"/>
                    </w:rPr>
                    <m:t>a</m:t>
                  </m:r>
                </m:sub>
              </m:sSub>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r>
                <w:rPr>
                  <w:rFonts w:ascii="Cambria Math" w:eastAsia="宋体" w:hAnsi="Cambria Math" w:cs="Arial"/>
                  <w:color w:val="000000"/>
                  <w:kern w:val="0"/>
                  <w:sz w:val="24"/>
                  <w:szCs w:val="24"/>
                </w:rPr>
                <m:t>(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delay</m:t>
                  </m:r>
                </m:sub>
              </m:sSub>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r</m:t>
                  </m:r>
                </m:e>
                <m:sub>
                  <m:r>
                    <w:rPr>
                      <w:rFonts w:ascii="Cambria Math" w:eastAsia="宋体" w:hAnsi="Cambria Math" w:cs="Arial"/>
                      <w:color w:val="000000"/>
                      <w:kern w:val="0"/>
                      <w:sz w:val="24"/>
                      <w:szCs w:val="24"/>
                    </w:rPr>
                    <m:t>1</m:t>
                  </m:r>
                </m:sub>
              </m:sSub>
            </m:num>
            <m:den>
              <m:f>
                <m:fPr>
                  <m:ctrlPr>
                    <w:rPr>
                      <w:rFonts w:ascii="Cambria Math" w:eastAsia="宋体" w:hAnsi="Cambria Math" w:cs="Arial"/>
                      <w:i/>
                      <w:color w:val="000000"/>
                      <w:kern w:val="0"/>
                      <w:sz w:val="24"/>
                      <w:szCs w:val="24"/>
                    </w:rPr>
                  </m:ctrlPr>
                </m:fPr>
                <m:num>
                  <m:r>
                    <w:rPr>
                      <w:rFonts w:ascii="Cambria Math" w:eastAsia="宋体" w:hAnsi="Cambria Math" w:cs="Arial"/>
                      <w:color w:val="000000"/>
                      <w:kern w:val="0"/>
                      <w:sz w:val="24"/>
                      <w:szCs w:val="24"/>
                    </w:rPr>
                    <m:t>1</m:t>
                  </m:r>
                </m:num>
                <m:den>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k</m:t>
                      </m:r>
                    </m:e>
                    <m:sub>
                      <m:r>
                        <w:rPr>
                          <w:rFonts w:ascii="Cambria Math" w:eastAsia="宋体" w:hAnsi="Cambria Math" w:cs="Arial"/>
                          <w:color w:val="000000"/>
                          <w:kern w:val="0"/>
                          <w:sz w:val="24"/>
                          <w:szCs w:val="24"/>
                        </w:rPr>
                        <m:t>i</m:t>
                      </m:r>
                    </m:sub>
                  </m:sSub>
                </m:den>
              </m:f>
              <m:r>
                <w:rPr>
                  <w:rFonts w:ascii="Cambria Math" w:eastAsia="宋体" w:hAnsi="Cambria Math" w:cs="Arial"/>
                  <w:color w:val="000000"/>
                  <w:kern w:val="0"/>
                  <w:sz w:val="24"/>
                  <w:szCs w:val="24"/>
                </w:rPr>
                <m: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r>
                <w:rPr>
                  <w:rFonts w:ascii="Cambria Math" w:eastAsia="宋体" w:hAnsi="Cambria Math" w:cs="Arial"/>
                  <w:color w:val="000000"/>
                  <w:kern w:val="0"/>
                  <w:sz w:val="24"/>
                  <w:szCs w:val="24"/>
                </w:rPr>
                <m:t>(t-</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delay</m:t>
                  </m:r>
                </m:sub>
              </m:sSub>
              <m:r>
                <w:rPr>
                  <w:rFonts w:ascii="Cambria Math" w:eastAsia="宋体" w:hAnsi="Cambria Math" w:cs="Arial"/>
                  <w:color w:val="000000"/>
                  <w:kern w:val="0"/>
                  <w:sz w:val="24"/>
                  <w:szCs w:val="24"/>
                </w:rPr>
                <m:t>)</m:t>
              </m:r>
            </m:den>
          </m:f>
        </m:oMath>
      </m:oMathPara>
    </w:p>
    <w:p w14:paraId="25F295E4" w14:textId="7777777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where</w:t>
      </w:r>
    </w:p>
    <w:p w14:paraId="666D0239" w14:textId="77777777" w:rsidR="00DD79D6" w:rsidRPr="00D95C3F" w:rsidRDefault="00923037" w:rsidP="00DD79D6">
      <w:pPr>
        <w:widowControl/>
        <w:spacing w:before="200" w:line="360" w:lineRule="auto"/>
        <w:rPr>
          <w:rFonts w:ascii="Arial" w:eastAsia="宋体" w:hAnsi="Arial" w:cs="Arial"/>
          <w:color w:val="000000"/>
          <w:kern w:val="0"/>
          <w:sz w:val="24"/>
          <w:szCs w:val="24"/>
        </w:rPr>
      </w:pPr>
      <m:oMathPara>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d>
            <m:dPr>
              <m:ctrlPr>
                <w:rPr>
                  <w:rFonts w:ascii="Cambria Math" w:eastAsia="宋体" w:hAnsi="Cambria Math" w:cs="Arial"/>
                  <w:i/>
                  <w:color w:val="000000"/>
                  <w:kern w:val="0"/>
                  <w:sz w:val="24"/>
                  <w:szCs w:val="24"/>
                </w:rPr>
              </m:ctrlPr>
            </m:dPr>
            <m:e>
              <m:r>
                <w:rPr>
                  <w:rFonts w:ascii="Cambria Math" w:eastAsia="宋体" w:hAnsi="Cambria Math" w:cs="Arial"/>
                  <w:color w:val="000000"/>
                  <w:kern w:val="0"/>
                  <w:sz w:val="24"/>
                  <w:szCs w:val="24"/>
                </w:rPr>
                <m:t>t</m:t>
              </m:r>
            </m:e>
          </m:d>
          <m:r>
            <w:rPr>
              <w:rFonts w:ascii="Cambria Math" w:eastAsia="宋体" w:hAnsi="Cambria Math" w:cs="Arial"/>
              <w:color w:val="000000"/>
              <w:kern w:val="0"/>
              <w:sz w:val="24"/>
              <w:szCs w:val="24"/>
            </w:rPr>
            <m:t xml:space="preserve">= </m:t>
          </m:r>
          <m:nary>
            <m:naryPr>
              <m:chr m:val="∑"/>
              <m:limLoc m:val="undOvr"/>
              <m:ctrlPr>
                <w:rPr>
                  <w:rFonts w:ascii="Cambria Math" w:eastAsia="宋体" w:hAnsi="Cambria Math" w:cs="Arial"/>
                  <w:i/>
                  <w:color w:val="000000"/>
                  <w:kern w:val="0"/>
                  <w:sz w:val="24"/>
                  <w:szCs w:val="24"/>
                </w:rPr>
              </m:ctrlPr>
            </m:naryPr>
            <m:sub>
              <m:r>
                <w:rPr>
                  <w:rFonts w:ascii="Cambria Math" w:eastAsia="宋体" w:hAnsi="Cambria Math" w:cs="Arial"/>
                  <w:color w:val="000000"/>
                  <w:kern w:val="0"/>
                  <w:sz w:val="24"/>
                  <w:szCs w:val="24"/>
                </w:rPr>
                <m:t>s=t-0.5*</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window</m:t>
                  </m:r>
                </m:sub>
              </m:sSub>
            </m:sub>
            <m:sup>
              <m:r>
                <w:rPr>
                  <w:rFonts w:ascii="Cambria Math" w:eastAsia="宋体" w:hAnsi="Cambria Math" w:cs="Arial"/>
                  <w:color w:val="000000"/>
                  <w:kern w:val="0"/>
                  <w:sz w:val="24"/>
                  <w:szCs w:val="24"/>
                </w:rPr>
                <m:t>t+0.5*</m:t>
              </m:r>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window</m:t>
                  </m:r>
                </m:sub>
              </m:sSub>
            </m:sup>
            <m:e>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r>
                <w:rPr>
                  <w:rFonts w:ascii="Cambria Math" w:eastAsia="宋体" w:hAnsi="Cambria Math" w:cs="Arial"/>
                  <w:color w:val="000000"/>
                  <w:kern w:val="0"/>
                  <w:sz w:val="24"/>
                  <w:szCs w:val="24"/>
                </w:rPr>
                <m:t>(s)</m:t>
              </m:r>
            </m:e>
          </m:nary>
        </m:oMath>
      </m:oMathPara>
    </w:p>
    <w:p w14:paraId="7EFB3FF6" w14:textId="15F497F7"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Her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r>
          <w:rPr>
            <w:rFonts w:ascii="Cambria Math" w:eastAsia="宋体" w:hAnsi="Cambria Math" w:cs="Arial"/>
            <w:color w:val="000000"/>
            <w:kern w:val="0"/>
            <w:sz w:val="24"/>
            <w:szCs w:val="24"/>
          </w:rPr>
          <m:t>(s)</m:t>
        </m:r>
      </m:oMath>
      <w:r w:rsidRPr="00D95C3F">
        <w:rPr>
          <w:rFonts w:ascii="Arial" w:eastAsia="宋体" w:hAnsi="Arial" w:cs="Arial"/>
          <w:color w:val="000000"/>
          <w:kern w:val="0"/>
          <w:sz w:val="24"/>
          <w:szCs w:val="24"/>
        </w:rPr>
        <w:t xml:space="preserve"> is the number of cancer cell deaths at time step </w:t>
      </w:r>
      <w:r w:rsidRPr="00D95C3F">
        <w:rPr>
          <w:rFonts w:ascii="Arial" w:eastAsia="宋体" w:hAnsi="Arial" w:cs="Arial"/>
          <w:i/>
          <w:color w:val="000000"/>
          <w:kern w:val="0"/>
          <w:sz w:val="24"/>
          <w:szCs w:val="24"/>
        </w:rPr>
        <w:t>s</w:t>
      </w:r>
      <w:r w:rsidRPr="00D95C3F">
        <w:rPr>
          <w:rFonts w:ascii="Arial" w:eastAsia="宋体" w:hAnsi="Arial" w:cs="Arial"/>
          <w:color w:val="000000"/>
          <w:kern w:val="0"/>
          <w:sz w:val="24"/>
          <w:szCs w:val="24"/>
        </w:rPr>
        <w:t xml:space="preserve">, and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N</m:t>
            </m:r>
          </m:e>
          <m:sub>
            <m:r>
              <w:rPr>
                <w:rFonts w:ascii="Cambria Math" w:eastAsia="宋体" w:hAnsi="Cambria Math" w:cs="Arial"/>
                <w:color w:val="000000"/>
                <w:kern w:val="0"/>
                <w:sz w:val="24"/>
                <w:szCs w:val="24"/>
              </w:rPr>
              <m:t>c, death</m:t>
            </m:r>
          </m:sub>
        </m:sSub>
        <m:r>
          <w:rPr>
            <w:rFonts w:ascii="Cambria Math" w:eastAsia="宋体" w:hAnsi="Cambria Math" w:cs="Arial"/>
            <w:color w:val="000000"/>
            <w:kern w:val="0"/>
            <w:sz w:val="24"/>
            <w:szCs w:val="24"/>
          </w:rPr>
          <m:t>(t)</m:t>
        </m:r>
      </m:oMath>
      <w:r w:rsidRPr="00D95C3F">
        <w:rPr>
          <w:rFonts w:ascii="Arial" w:eastAsia="宋体" w:hAnsi="Arial" w:cs="Arial"/>
          <w:color w:val="000000"/>
          <w:kern w:val="0"/>
          <w:sz w:val="24"/>
          <w:szCs w:val="24"/>
        </w:rPr>
        <w:t xml:space="preserve"> is the cumulative death during th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window</m:t>
            </m:r>
          </m:sub>
        </m:sSub>
      </m:oMath>
      <w:r w:rsidRPr="00D95C3F">
        <w:rPr>
          <w:rFonts w:ascii="Arial" w:eastAsia="宋体" w:hAnsi="Arial" w:cs="Arial"/>
          <w:color w:val="000000"/>
          <w:kern w:val="0"/>
          <w:sz w:val="24"/>
          <w:szCs w:val="24"/>
        </w:rPr>
        <w:t xml:space="preserve"> time period centered at time point </w:t>
      </w:r>
      <w:r w:rsidRPr="00D95C3F">
        <w:rPr>
          <w:rFonts w:ascii="Arial" w:eastAsia="宋体" w:hAnsi="Arial" w:cs="Arial"/>
          <w:i/>
          <w:color w:val="000000"/>
          <w:kern w:val="0"/>
          <w:sz w:val="24"/>
          <w:szCs w:val="24"/>
        </w:rPr>
        <w:t>t</w:t>
      </w:r>
      <w:r w:rsidRPr="00D95C3F">
        <w:rPr>
          <w:rFonts w:ascii="Arial" w:eastAsia="宋体" w:hAnsi="Arial" w:cs="Arial"/>
          <w:color w:val="000000"/>
          <w:kern w:val="0"/>
          <w:sz w:val="24"/>
          <w:szCs w:val="24"/>
        </w:rPr>
        <w:t xml:space="preserv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t</m:t>
            </m:r>
          </m:e>
          <m:sub>
            <m:r>
              <w:rPr>
                <w:rFonts w:ascii="Cambria Math" w:eastAsia="宋体" w:hAnsi="Cambria Math" w:cs="Arial"/>
                <w:color w:val="000000"/>
                <w:kern w:val="0"/>
                <w:sz w:val="24"/>
                <w:szCs w:val="24"/>
              </w:rPr>
              <m:t>delay</m:t>
            </m:r>
          </m:sub>
        </m:sSub>
      </m:oMath>
      <w:r w:rsidRPr="00D95C3F">
        <w:rPr>
          <w:rFonts w:ascii="Arial" w:eastAsia="宋体" w:hAnsi="Arial" w:cs="Arial"/>
          <w:color w:val="000000"/>
          <w:kern w:val="0"/>
          <w:sz w:val="24"/>
          <w:szCs w:val="24"/>
        </w:rPr>
        <w:t xml:space="preserve"> accounts for the time needed in an adaptive immune response for dendritic cell trafficking and T cell priming in the lymph node.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k</m:t>
            </m:r>
          </m:e>
          <m:sub>
            <m:r>
              <w:rPr>
                <w:rFonts w:ascii="Cambria Math" w:eastAsia="宋体" w:hAnsi="Cambria Math" w:cs="Arial"/>
                <w:color w:val="000000"/>
                <w:kern w:val="0"/>
                <w:sz w:val="24"/>
                <w:szCs w:val="24"/>
              </w:rPr>
              <m:t>a</m:t>
            </m:r>
          </m:sub>
        </m:sSub>
      </m:oMath>
      <w:r w:rsidRPr="00D95C3F">
        <w:rPr>
          <w:rFonts w:ascii="Arial" w:eastAsia="宋体" w:hAnsi="Arial" w:cs="Arial"/>
          <w:color w:val="000000"/>
          <w:kern w:val="0"/>
          <w:sz w:val="24"/>
          <w:szCs w:val="24"/>
        </w:rPr>
        <w:t xml:space="preserve"> and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k</m:t>
            </m:r>
          </m:e>
          <m:sub>
            <m:r>
              <w:rPr>
                <w:rFonts w:ascii="Cambria Math" w:eastAsia="宋体" w:hAnsi="Cambria Math" w:cs="Arial"/>
                <w:color w:val="000000"/>
                <w:kern w:val="0"/>
                <w:sz w:val="24"/>
                <w:szCs w:val="24"/>
              </w:rPr>
              <m:t>i</m:t>
            </m:r>
          </m:sub>
        </m:sSub>
      </m:oMath>
      <w:r w:rsidRPr="00D95C3F">
        <w:rPr>
          <w:rFonts w:ascii="Arial" w:eastAsia="宋体" w:hAnsi="Arial" w:cs="Arial"/>
          <w:color w:val="000000"/>
          <w:kern w:val="0"/>
          <w:sz w:val="24"/>
          <w:szCs w:val="24"/>
        </w:rPr>
        <w:t xml:space="preserve"> represent the mutational burden and strength of the tumor neoantigens of a patient, respectively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j4m2c986e","properties":{"formattedCitation":"(11)","plainCitation":"(11)"},"citationItems":[{"id":283,"uris":["http://zotero.org/users/2964198/items/SUXCUCMQ"],"uri":["http://zotero.org/users/2964198/items/SUXCUCMQ"],"itemData":{"id":283,"type":"article-journal","title":"Neo-antigens predicted by tumor genome meta-analysis correlate with increased patient survival","container-title":"Genome Research","page":"743-750","volume":"24","issue":"5","source":"genome.cshlp.org","abstract":"Somatic missense mutations can initiate tumorogenesis and, conversely, anti-tumor cytotoxic T cell (CTL) responses. Tumor genome analysis has revealed extreme heterogeneity among tumor missense mutation profiles, but their relevance to tumor immunology and patient outcomes has awaited comprehensive evaluation. Here, for 515 patients from six tumor sites, we used RNA-seq data from The Cancer Genome Atlas to identify mutations that are predicted to be immunogenic in that they yielded mutational epitopes presented by the MHC proteins encoded by each patient’s autologous HLA-A alleles. Mutational epitopes were associated with increased patient survival. Moreover, the corresponding tumors had higher CTL content, inferred from CD8A gene expression, and elevated expression of the CTL exhaustion markers PDCD1 and CTLA4. Mutational epitopes were very scarce in tumors without evidence of CTL infiltration. These findings suggest that the abundance of predicted immunogenic mutations may be useful for identifying patients likely to benefit from checkpoint blockade and related immunotherapies.","DOI":"10.1101/gr.165985.113","ISSN":"1088-9051, 1549-5469","note":"00123 \nPMID: 24782321","journalAbbreviation":"Genome Res.","language":"en","author":[{"family":"Brown","given":"Scott D."},{"family":"Warren","given":"Rene L."},{"family":"Gibb","given":"Ewan A."},{"family":"Martin","given":"Spencer D."},{"family":"Spinelli","given":"John J."},{"family":"Nelson","given":"Brad H."},{"family":"Holt","given":"Robert A."}],"issued":{"date-parts":[["2014",5,1]]}}}],"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11)</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We assume that the mutational burden determines the number of available naïve T cells clones specific to tumor neoantigens</w:t>
      </w:r>
      <w:r>
        <w:rPr>
          <w:rFonts w:ascii="Arial" w:eastAsia="宋体" w:hAnsi="Arial" w:cs="Arial"/>
          <w:color w:val="000000"/>
          <w:kern w:val="0"/>
          <w:sz w:val="24"/>
          <w:szCs w:val="24"/>
        </w:rPr>
        <w:t xml:space="preserve"> (antigen-spreading)</w:t>
      </w:r>
      <w:r w:rsidRPr="00D95C3F">
        <w:rPr>
          <w:rFonts w:ascii="Arial" w:eastAsia="宋体" w:hAnsi="Arial" w:cs="Arial"/>
          <w:color w:val="000000"/>
          <w:kern w:val="0"/>
          <w:sz w:val="24"/>
          <w:szCs w:val="24"/>
        </w:rPr>
        <w:t>, which in turn controls the maximum effector T cell blood concentration. The mutational burden vari</w:t>
      </w:r>
      <w:r>
        <w:rPr>
          <w:rFonts w:ascii="Arial" w:eastAsia="宋体" w:hAnsi="Arial" w:cs="Arial"/>
          <w:color w:val="000000"/>
          <w:kern w:val="0"/>
          <w:sz w:val="24"/>
          <w:szCs w:val="24"/>
        </w:rPr>
        <w:t>es</w:t>
      </w:r>
      <w:r w:rsidRPr="00D95C3F">
        <w:rPr>
          <w:rFonts w:ascii="Arial" w:eastAsia="宋体" w:hAnsi="Arial" w:cs="Arial"/>
          <w:color w:val="000000"/>
          <w:kern w:val="0"/>
          <w:sz w:val="24"/>
          <w:szCs w:val="24"/>
        </w:rPr>
        <w:t xml:space="preserve"> in a very wide range in different cancer types and among patients with the same type of cancer</w:t>
      </w:r>
      <w:r>
        <w:rPr>
          <w:rFonts w:ascii="Arial" w:eastAsia="宋体" w:hAnsi="Arial" w:cs="Arial"/>
          <w:color w:val="000000"/>
          <w:kern w:val="0"/>
          <w:sz w:val="24"/>
          <w:szCs w:val="24"/>
        </w:rPr>
        <w:t xml:space="preserve"> </w:t>
      </w:r>
      <w:r w:rsidRPr="00D95C3F">
        <w:rPr>
          <w:rFonts w:ascii="Arial" w:eastAsia="宋体" w:hAnsi="Arial" w:cs="Arial"/>
          <w:color w:val="000000"/>
          <w:kern w:val="0"/>
          <w:sz w:val="24"/>
          <w:szCs w:val="24"/>
        </w:rPr>
        <w:fldChar w:fldCharType="begin"/>
      </w:r>
      <w:r w:rsidR="00BD7600">
        <w:rPr>
          <w:rFonts w:ascii="Arial" w:eastAsia="宋体" w:hAnsi="Arial" w:cs="Arial"/>
          <w:color w:val="000000"/>
          <w:kern w:val="0"/>
          <w:sz w:val="24"/>
          <w:szCs w:val="24"/>
        </w:rPr>
        <w:instrText xml:space="preserve"> ADDIN ZOTERO_ITEM CSL_CITATION {"citationID":"1br8p73kc5","properties":{"formattedCitation":"(12)","plainCitation":"(12)"},"citationItems":[{"id":445,"uris":["http://zotero.org/users/2964198/items/397H6W7J"],"uri":["http://zotero.org/users/2964198/items/397H6W7J"],"itemData":{"id":445,"type":"article-journal","title":"Signatures of mutational processes in human cancer","container-title":"Nature","page":"415-421","volume":"500","issue":"7463","source":"www.nature.com","abstrac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DOI":"10.1038/nature12477","ISSN":"0028-0836","note":"01643","journalAbbreviation":"Nature","language":"en","author":[{"family":"Alexandrov","given":"Ludmil B."},{"family":"Nik-Zainal","given":"Serena"},{"family":"Wedge","given":"David C."},{"family":"Aparicio","given":"Samuel A. J. R."},{"family":"Behjati","given":"Sam"},{"family":"Biankin","given":"Andrew V."},{"family":"Bignell","given":"Graham R."},{"family":"Bolli","given":"Niccolò"},{"family":"Borg","given":"Ake"},{"family":"Børresen-Dale","given":"Anne-Lise"},{"family":"Boyault","given":"Sandrine"},{"family":"Burkhardt","given":"Birgit"},{"family":"Butler","given":"Adam P."},{"family":"Caldas","given":"Carlos"},{"family":"Davies","given":"Helen R."},{"family":"Desmedt","given":"Christine"},{"family":"Eils","given":"Roland"},{"family":"Eyfjörd","given":"Jórunn Erla"},{"family":"Foekens","given":"John A."},{"family":"Greaves","given":"Mel"},{"family":"Hosoda","given":"Fumie"},{"family":"Hutter","given":"Barbara"},{"family":"Ilicic","given":"Tomislav"},{"family":"Imbeaud","given":"Sandrine"},{"family":"Imielinsk","given":"Marcin"},{"family":"Jäger","given":"Natalie"},{"family":"Jones","given":"David T. W."},{"family":"Jones","given":"David"},{"family":"Knappskog","given":"Stian"},{"family":"Kool","given":"Marcel"},{"family":"Lakhani","given":"Sunil R."},{"family":"López-Otín","given":"Carlos"},{"family":"Martin","given":"Sancha"},{"family":"Munshi","given":"Nikhil C."},{"family":"Nakamura","given":"Hiromi"},{"family":"Northcott","given":"Paul A."},{"family":"Pajic","given":"Marina"},{"family":"Papaemmanuil","given":"Elli"},{"family":"Paradiso","given":"Angelo"},{"family":"Pearson","given":"John V."},{"family":"Puente","given":"Xose S."},{"family":"Raine","given":"Keiran"},{"family":"Ramakrishna","given":"Manasa"},{"family":"Richardson","given":"Andrea L."},{"family":"Richter","given":"Julia"},{"family":"Rosenstiel","given":"Philip"},{"family":"Schlesner","given":"Matthias"},{"family":"Schumacher","given":"Ton N."},{"family":"Span","given":"Paul N."},{"family":"Teague","given":"Jon W."},{"family":"Totoki","given":"Yasushi"},{"family":"Tutt","given":"Andrew N. J."},{"family":"Valdés-Mas","given":"Rafael"},{"family":"Buuren","given":"Marit M.","non-dropping-particle":"van"},{"family":"Veer","given":"Laura","dropping-particle":"van ’t"},{"family":"Vincent-Salomon","given":"Anne"},{"family":"Waddell","given":"Nicola"},{"family":"Yates","given":"Lucy R."},{"literal":"Australian Pancreatic Cancer Genome Initiative"},{"literal":"ICGC Breast Cancer Consortium"},{"literal":"ICGC MMML-Seq Consortium"},{"literal":"Icgc PedBrain"},{"family":"Zucman-Rossi","given":"Jessica"},{"family":"Andrew Futreal","given":"P."},{"family":"McDermott","given":"Ultan"},{"family":"Lichter","given":"Peter"},{"family":"Meyerson","given":"Matthew"},{"family":"Grimmond","given":"Sean M."},{"family":"Siebert","given":"Reiner"},{"family":"Campo","given":"Elías"},{"family":"Shibata","given":"Tatsuhiro"},{"family":"Pfister","given":"Stefan M."},{"family":"Campbell","given":"Peter J."},{"family":"Stratton","given":"Michael R."}],"issued":{"date-parts":[["2013",8,22]]}}}],"schema":"https://github.com/citation-style-language/schema/raw/master/csl-citation.json"} </w:instrText>
      </w:r>
      <w:r w:rsidRPr="00D95C3F">
        <w:rPr>
          <w:rFonts w:ascii="Arial" w:eastAsia="宋体" w:hAnsi="Arial" w:cs="Arial"/>
          <w:color w:val="000000"/>
          <w:kern w:val="0"/>
          <w:sz w:val="24"/>
          <w:szCs w:val="24"/>
        </w:rPr>
        <w:fldChar w:fldCharType="separate"/>
      </w:r>
      <w:r w:rsidR="00BD7600" w:rsidRPr="00BD7600">
        <w:rPr>
          <w:rFonts w:ascii="Arial" w:hAnsi="Arial" w:cs="Arial"/>
          <w:sz w:val="24"/>
        </w:rPr>
        <w:t>(12)</w:t>
      </w:r>
      <w:r w:rsidRPr="00D95C3F">
        <w:rPr>
          <w:rFonts w:ascii="Arial" w:eastAsia="宋体" w:hAnsi="Arial" w:cs="Arial"/>
          <w:color w:val="000000"/>
          <w:kern w:val="0"/>
          <w:sz w:val="24"/>
          <w:szCs w:val="24"/>
        </w:rPr>
        <w:fldChar w:fldCharType="end"/>
      </w:r>
      <w:r w:rsidRPr="00D95C3F">
        <w:rPr>
          <w:rFonts w:ascii="Arial" w:eastAsia="宋体" w:hAnsi="Arial" w:cs="Arial"/>
          <w:color w:val="000000"/>
          <w:kern w:val="0"/>
          <w:sz w:val="24"/>
          <w:szCs w:val="24"/>
        </w:rPr>
        <w:t>, and in our model it can range from 0 to infinity.  Antigen strength represents the average immunogenicity of tumor specific antigens, whose inverse determines how much cancer cell debris (represented by cancer cell death events) is required to elicit a successful immune response</w:t>
      </w:r>
      <w:r>
        <w:rPr>
          <w:rFonts w:ascii="Arial" w:eastAsia="宋体" w:hAnsi="Arial" w:cs="Arial"/>
          <w:color w:val="000000"/>
          <w:kern w:val="0"/>
          <w:sz w:val="24"/>
          <w:szCs w:val="24"/>
        </w:rPr>
        <w:t>; this parameter</w:t>
      </w:r>
      <w:r w:rsidRPr="00D95C3F">
        <w:rPr>
          <w:rFonts w:ascii="Arial" w:eastAsia="宋体" w:hAnsi="Arial" w:cs="Arial"/>
          <w:color w:val="000000"/>
          <w:kern w:val="0"/>
          <w:sz w:val="24"/>
          <w:szCs w:val="24"/>
        </w:rPr>
        <w:t xml:space="preserve"> ranges from 0 to 1. </w:t>
      </w:r>
      <m:oMath>
        <m:sSub>
          <m:sSubPr>
            <m:ctrlPr>
              <w:rPr>
                <w:rFonts w:ascii="Cambria Math" w:eastAsia="宋体" w:hAnsi="Cambria Math" w:cs="Arial"/>
                <w:i/>
                <w:color w:val="000000"/>
                <w:kern w:val="0"/>
                <w:sz w:val="24"/>
                <w:szCs w:val="24"/>
              </w:rPr>
            </m:ctrlPr>
          </m:sSubPr>
          <m:e>
            <m:r>
              <w:rPr>
                <w:rFonts w:ascii="Cambria Math" w:eastAsia="宋体" w:hAnsi="Cambria Math" w:cs="Arial"/>
                <w:color w:val="000000"/>
                <w:kern w:val="0"/>
                <w:sz w:val="24"/>
                <w:szCs w:val="24"/>
              </w:rPr>
              <m:t>r</m:t>
            </m:r>
          </m:e>
          <m:sub>
            <m:r>
              <w:rPr>
                <w:rFonts w:ascii="Cambria Math" w:eastAsia="宋体" w:hAnsi="Cambria Math" w:cs="Arial"/>
                <w:color w:val="000000"/>
                <w:kern w:val="0"/>
                <w:sz w:val="24"/>
                <w:szCs w:val="24"/>
              </w:rPr>
              <m:t>1</m:t>
            </m:r>
          </m:sub>
        </m:sSub>
      </m:oMath>
      <w:r w:rsidRPr="00D95C3F">
        <w:rPr>
          <w:rFonts w:ascii="Arial" w:eastAsia="宋体" w:hAnsi="Arial" w:cs="Arial"/>
          <w:color w:val="000000"/>
          <w:kern w:val="0"/>
          <w:sz w:val="24"/>
          <w:szCs w:val="24"/>
        </w:rPr>
        <w:t xml:space="preserve"> is the maximum recruitment rate when </w:t>
      </w:r>
      <w:r w:rsidRPr="00D95C3F">
        <w:rPr>
          <w:rFonts w:ascii="Arial" w:eastAsia="宋体" w:hAnsi="Arial" w:cs="Arial"/>
          <w:color w:val="000000"/>
          <w:kern w:val="0"/>
          <w:sz w:val="24"/>
          <w:szCs w:val="24"/>
        </w:rPr>
        <w:lastRenderedPageBreak/>
        <w:t xml:space="preserve">tumor mutational burden is 1. Thus, effector T cell recruitment rate is time dependent, affected by cancer cell death as well as the tumor neoantigen profile of a patient. The full list of model parameters and relevant references is presented in Table </w:t>
      </w:r>
      <w:r w:rsidR="00D6711F">
        <w:rPr>
          <w:rFonts w:ascii="Arial" w:eastAsia="宋体" w:hAnsi="Arial" w:cs="Arial"/>
          <w:color w:val="000000"/>
          <w:kern w:val="0"/>
          <w:sz w:val="24"/>
          <w:szCs w:val="24"/>
        </w:rPr>
        <w:t>S</w:t>
      </w:r>
      <w:r w:rsidRPr="00D95C3F">
        <w:rPr>
          <w:rFonts w:ascii="Arial" w:eastAsia="宋体" w:hAnsi="Arial" w:cs="Arial"/>
          <w:color w:val="000000"/>
          <w:kern w:val="0"/>
          <w:sz w:val="24"/>
          <w:szCs w:val="24"/>
        </w:rPr>
        <w:t>1.</w:t>
      </w:r>
    </w:p>
    <w:p w14:paraId="07D1B8DB" w14:textId="77777777" w:rsidR="00DD79D6" w:rsidRPr="00D95C3F" w:rsidRDefault="00DD79D6" w:rsidP="00DD79D6">
      <w:pPr>
        <w:widowControl/>
        <w:spacing w:before="200" w:line="360" w:lineRule="auto"/>
        <w:rPr>
          <w:rFonts w:ascii="Arial" w:eastAsia="宋体" w:hAnsi="Arial" w:cs="Arial"/>
          <w:color w:val="000000"/>
          <w:kern w:val="0"/>
          <w:sz w:val="24"/>
          <w:szCs w:val="24"/>
          <w:u w:val="single"/>
        </w:rPr>
      </w:pPr>
      <w:r w:rsidRPr="00D95C3F">
        <w:rPr>
          <w:rFonts w:ascii="Arial" w:eastAsia="宋体" w:hAnsi="Arial" w:cs="Arial"/>
          <w:color w:val="000000"/>
          <w:kern w:val="0"/>
          <w:sz w:val="24"/>
          <w:szCs w:val="24"/>
          <w:u w:val="single"/>
        </w:rPr>
        <w:t>Model geometry and discretization</w:t>
      </w:r>
    </w:p>
    <w:p w14:paraId="13AD6009" w14:textId="77777777" w:rsidR="00DD79D6"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The size of simulation domain can be defined by parameter settings; in general, we simulate tumor development and immune cell activity in tumor contained within a cube of side </w:t>
      </w:r>
      <w:r w:rsidRPr="00DD79D6">
        <w:rPr>
          <w:rFonts w:ascii="Arial" w:eastAsia="宋体" w:hAnsi="Arial" w:cs="Arial"/>
          <w:color w:val="000000"/>
          <w:kern w:val="0"/>
          <w:sz w:val="24"/>
          <w:szCs w:val="24"/>
        </w:rPr>
        <w:t>L</w:t>
      </w:r>
      <w:r w:rsidRPr="00D95C3F">
        <w:rPr>
          <w:rFonts w:ascii="Arial" w:eastAsia="宋体" w:hAnsi="Arial" w:cs="Arial"/>
          <w:color w:val="000000"/>
          <w:kern w:val="0"/>
          <w:sz w:val="24"/>
          <w:szCs w:val="24"/>
        </w:rPr>
        <w:t xml:space="preserve">. The cube is divided into </w:t>
      </w:r>
      <w:r w:rsidRPr="00DD79D6">
        <w:rPr>
          <w:rFonts w:ascii="Arial" w:eastAsia="宋体" w:hAnsi="Arial" w:cs="Arial"/>
          <w:color w:val="000000"/>
          <w:kern w:val="0"/>
          <w:sz w:val="24"/>
          <w:szCs w:val="24"/>
        </w:rPr>
        <w:t>N</w:t>
      </w:r>
      <w:r w:rsidRPr="00D95C3F">
        <w:rPr>
          <w:rFonts w:ascii="Arial" w:eastAsia="宋体" w:hAnsi="Arial" w:cs="Arial"/>
          <w:color w:val="000000"/>
          <w:kern w:val="0"/>
          <w:sz w:val="24"/>
          <w:szCs w:val="24"/>
        </w:rPr>
        <w:t xml:space="preserve"> cubic voxels of side </w:t>
      </w:r>
      <w:r w:rsidRPr="00DD79D6">
        <w:rPr>
          <w:rFonts w:ascii="Arial" w:eastAsia="宋体" w:hAnsi="Arial" w:cs="Arial"/>
          <w:color w:val="000000"/>
          <w:kern w:val="0"/>
          <w:sz w:val="24"/>
          <w:szCs w:val="24"/>
        </w:rPr>
        <w:t>lv</w:t>
      </w:r>
      <w:r w:rsidRPr="00D95C3F">
        <w:rPr>
          <w:rFonts w:ascii="Arial" w:eastAsia="宋体" w:hAnsi="Arial" w:cs="Arial"/>
          <w:color w:val="000000"/>
          <w:kern w:val="0"/>
          <w:sz w:val="24"/>
          <w:szCs w:val="24"/>
        </w:rPr>
        <w:t xml:space="preserve">. Time is also discretized into equal time steps. For the agent-based model, time step </w:t>
      </w:r>
      <w:r w:rsidRPr="00DD79D6">
        <w:rPr>
          <w:rFonts w:ascii="Arial" w:eastAsia="宋体" w:hAnsi="Arial" w:cs="Arial"/>
          <w:color w:val="000000"/>
          <w:kern w:val="0"/>
          <w:sz w:val="24"/>
          <w:szCs w:val="24"/>
        </w:rPr>
        <w:t>tstep</w:t>
      </w:r>
      <w:r w:rsidRPr="00D95C3F">
        <w:rPr>
          <w:rFonts w:ascii="Arial" w:eastAsia="宋体" w:hAnsi="Arial" w:cs="Arial"/>
          <w:color w:val="000000"/>
          <w:kern w:val="0"/>
          <w:sz w:val="24"/>
          <w:szCs w:val="24"/>
        </w:rPr>
        <w:t xml:space="preserve"> can be adjusted depending on the temporal resolution required for the biological process of interest.</w:t>
      </w:r>
    </w:p>
    <w:p w14:paraId="169EC305" w14:textId="77777777" w:rsidR="003E491D" w:rsidRDefault="003E491D">
      <w:pPr>
        <w:widowControl/>
        <w:spacing w:after="160" w:line="259" w:lineRule="auto"/>
        <w:jc w:val="left"/>
        <w:rPr>
          <w:rFonts w:ascii="Arial" w:eastAsia="宋体" w:hAnsi="Arial" w:cs="Arial"/>
          <w:color w:val="000000"/>
          <w:kern w:val="0"/>
          <w:sz w:val="24"/>
          <w:szCs w:val="24"/>
        </w:rPr>
      </w:pPr>
      <w:r>
        <w:rPr>
          <w:rFonts w:ascii="Arial" w:eastAsia="宋体" w:hAnsi="Arial" w:cs="Arial"/>
          <w:color w:val="000000"/>
          <w:kern w:val="0"/>
          <w:sz w:val="24"/>
          <w:szCs w:val="24"/>
        </w:rPr>
        <w:br w:type="page"/>
      </w:r>
    </w:p>
    <w:p w14:paraId="1CFA16E1" w14:textId="77777777" w:rsidR="003E491D" w:rsidRPr="00D95C3F" w:rsidRDefault="003E491D" w:rsidP="003E491D">
      <w:pPr>
        <w:rPr>
          <w:rFonts w:ascii="Arial" w:hAnsi="Arial" w:cs="Arial"/>
        </w:rPr>
      </w:pPr>
      <w:r w:rsidRPr="00D95C3F">
        <w:rPr>
          <w:rFonts w:ascii="Arial" w:hAnsi="Arial" w:cs="Arial"/>
          <w:noProof/>
          <w:lang w:eastAsia="en-US"/>
        </w:rPr>
        <w:lastRenderedPageBreak/>
        <w:drawing>
          <wp:inline distT="0" distB="0" distL="0" distR="0" wp14:anchorId="28A7C8A2" wp14:editId="47C8C35F">
            <wp:extent cx="5943600" cy="59493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atientIV-pre-larg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9315"/>
                    </a:xfrm>
                    <a:prstGeom prst="rect">
                      <a:avLst/>
                    </a:prstGeom>
                  </pic:spPr>
                </pic:pic>
              </a:graphicData>
            </a:graphic>
          </wp:inline>
        </w:drawing>
      </w:r>
    </w:p>
    <w:p w14:paraId="414C817E" w14:textId="77777777" w:rsidR="003E491D" w:rsidRPr="00D95C3F" w:rsidRDefault="003E491D" w:rsidP="003E491D">
      <w:pPr>
        <w:widowControl/>
        <w:spacing w:line="360" w:lineRule="auto"/>
        <w:rPr>
          <w:rFonts w:ascii="Arial" w:hAnsi="Arial" w:cs="Arial"/>
          <w:sz w:val="24"/>
          <w:szCs w:val="24"/>
        </w:rPr>
      </w:pPr>
    </w:p>
    <w:p w14:paraId="2F108AC1" w14:textId="77777777" w:rsidR="003E491D" w:rsidRPr="00D95C3F" w:rsidRDefault="003E491D" w:rsidP="003E491D">
      <w:pPr>
        <w:shd w:val="clear" w:color="auto" w:fill="FFFFFF"/>
        <w:spacing w:line="360" w:lineRule="auto"/>
        <w:rPr>
          <w:rFonts w:ascii="Arial" w:eastAsia="Times New Roman" w:hAnsi="Arial" w:cs="Arial"/>
          <w:color w:val="222222"/>
          <w:sz w:val="19"/>
          <w:szCs w:val="19"/>
        </w:rPr>
      </w:pPr>
      <w:r w:rsidRPr="00D95C3F">
        <w:rPr>
          <w:rFonts w:ascii="Arial" w:hAnsi="Arial" w:cs="Arial"/>
          <w:sz w:val="24"/>
          <w:szCs w:val="24"/>
        </w:rPr>
        <w:t>Figure S1. Individual variation of pretreatment patterns among simulated tumors in patients with different tumor neoantigen characteristics at day 50. Tumors are simulated in a 2x2x2 mm lattice (8 million voxels), and the sparse T cell entry core R = 600 μm.</w:t>
      </w:r>
    </w:p>
    <w:p w14:paraId="7D49EEC4" w14:textId="48CDB4D2" w:rsidR="00DD79D6" w:rsidRDefault="00DD79D6">
      <w:pPr>
        <w:widowControl/>
        <w:spacing w:after="160" w:line="259" w:lineRule="auto"/>
        <w:jc w:val="left"/>
        <w:rPr>
          <w:rFonts w:ascii="Arial" w:eastAsia="宋体" w:hAnsi="Arial" w:cs="Arial"/>
          <w:color w:val="000000"/>
          <w:kern w:val="0"/>
          <w:sz w:val="24"/>
          <w:szCs w:val="24"/>
        </w:rPr>
      </w:pPr>
      <w:r>
        <w:rPr>
          <w:rFonts w:ascii="Arial" w:eastAsia="宋体" w:hAnsi="Arial" w:cs="Arial"/>
          <w:color w:val="000000"/>
          <w:kern w:val="0"/>
          <w:sz w:val="24"/>
          <w:szCs w:val="24"/>
        </w:rPr>
        <w:br w:type="page"/>
      </w:r>
    </w:p>
    <w:p w14:paraId="1859C992" w14:textId="77777777" w:rsidR="00BD7600" w:rsidRDefault="00BD7600" w:rsidP="00DD79D6">
      <w:pPr>
        <w:widowControl/>
        <w:spacing w:before="200" w:line="360" w:lineRule="auto"/>
        <w:rPr>
          <w:rFonts w:ascii="Arial" w:eastAsia="宋体" w:hAnsi="Arial" w:cs="Arial"/>
          <w:color w:val="000000"/>
          <w:kern w:val="0"/>
          <w:sz w:val="24"/>
          <w:szCs w:val="24"/>
        </w:rPr>
        <w:sectPr w:rsidR="00BD7600">
          <w:pgSz w:w="12240" w:h="15840"/>
          <w:pgMar w:top="1440" w:right="1440" w:bottom="1440" w:left="1440" w:header="720" w:footer="720" w:gutter="0"/>
          <w:cols w:space="720"/>
          <w:docGrid w:linePitch="360"/>
        </w:sectPr>
      </w:pPr>
    </w:p>
    <w:p w14:paraId="47969CF6" w14:textId="77777777" w:rsidR="002D5BC0" w:rsidRDefault="002D5BC0" w:rsidP="00DD79D6">
      <w:pPr>
        <w:widowControl/>
        <w:spacing w:before="200" w:line="360" w:lineRule="auto"/>
        <w:rPr>
          <w:rFonts w:ascii="Arial" w:eastAsia="宋体" w:hAnsi="Arial" w:cs="Arial"/>
          <w:color w:val="000000"/>
          <w:kern w:val="0"/>
          <w:sz w:val="24"/>
          <w:szCs w:val="24"/>
        </w:rPr>
      </w:pPr>
    </w:p>
    <w:p w14:paraId="781068AC" w14:textId="73A6B9A2" w:rsidR="00DD79D6" w:rsidRPr="00D95C3F" w:rsidRDefault="00DD79D6" w:rsidP="00DD79D6">
      <w:pPr>
        <w:widowControl/>
        <w:spacing w:before="200" w:line="360" w:lineRule="auto"/>
        <w:rPr>
          <w:rFonts w:ascii="Arial" w:eastAsia="宋体" w:hAnsi="Arial" w:cs="Arial"/>
          <w:color w:val="000000"/>
          <w:kern w:val="0"/>
          <w:sz w:val="24"/>
          <w:szCs w:val="24"/>
        </w:rPr>
      </w:pPr>
      <w:r w:rsidRPr="00D95C3F">
        <w:rPr>
          <w:rFonts w:ascii="Arial" w:eastAsia="宋体" w:hAnsi="Arial" w:cs="Arial"/>
          <w:color w:val="000000"/>
          <w:kern w:val="0"/>
          <w:sz w:val="24"/>
          <w:szCs w:val="24"/>
        </w:rPr>
        <w:t xml:space="preserve">Table </w:t>
      </w:r>
      <w:r w:rsidR="00820573">
        <w:rPr>
          <w:rFonts w:ascii="Arial" w:eastAsia="宋体" w:hAnsi="Arial" w:cs="Arial"/>
          <w:color w:val="000000"/>
          <w:kern w:val="0"/>
          <w:sz w:val="24"/>
          <w:szCs w:val="24"/>
        </w:rPr>
        <w:t>S</w:t>
      </w:r>
      <w:r w:rsidRPr="00D95C3F">
        <w:rPr>
          <w:rFonts w:ascii="Arial" w:eastAsia="宋体" w:hAnsi="Arial" w:cs="Arial"/>
          <w:color w:val="000000"/>
          <w:kern w:val="0"/>
          <w:sz w:val="24"/>
          <w:szCs w:val="24"/>
        </w:rPr>
        <w:t xml:space="preserve">1. Parameter values for baseline tumor development and </w:t>
      </w:r>
      <w:r w:rsidRPr="00D95C3F">
        <w:rPr>
          <w:rFonts w:ascii="Arial" w:eastAsia="宋体" w:hAnsi="Arial" w:cs="Arial"/>
          <w:i/>
          <w:color w:val="000000"/>
          <w:kern w:val="0"/>
          <w:sz w:val="24"/>
          <w:szCs w:val="24"/>
        </w:rPr>
        <w:t>in silico</w:t>
      </w:r>
      <w:r w:rsidRPr="00D95C3F">
        <w:rPr>
          <w:rFonts w:ascii="Arial" w:eastAsia="宋体" w:hAnsi="Arial" w:cs="Arial"/>
          <w:color w:val="000000"/>
          <w:kern w:val="0"/>
          <w:sz w:val="24"/>
          <w:szCs w:val="24"/>
        </w:rPr>
        <w:t xml:space="preserve"> experiments</w:t>
      </w:r>
    </w:p>
    <w:tbl>
      <w:tblPr>
        <w:tblStyle w:val="PlainTable21"/>
        <w:tblW w:w="14410" w:type="dxa"/>
        <w:tblLayout w:type="fixed"/>
        <w:tblLook w:val="04A0" w:firstRow="1" w:lastRow="0" w:firstColumn="1" w:lastColumn="0" w:noHBand="0" w:noVBand="1"/>
      </w:tblPr>
      <w:tblGrid>
        <w:gridCol w:w="1638"/>
        <w:gridCol w:w="3060"/>
        <w:gridCol w:w="1170"/>
        <w:gridCol w:w="1689"/>
        <w:gridCol w:w="1461"/>
        <w:gridCol w:w="1350"/>
        <w:gridCol w:w="1475"/>
        <w:gridCol w:w="1333"/>
        <w:gridCol w:w="1234"/>
      </w:tblGrid>
      <w:tr w:rsidR="00DD79D6" w:rsidRPr="00D95C3F" w14:paraId="42E705A6" w14:textId="77777777" w:rsidTr="00DD79D6">
        <w:trPr>
          <w:gridAfter w:val="1"/>
          <w:cnfStyle w:val="100000000000" w:firstRow="1" w:lastRow="0" w:firstColumn="0" w:lastColumn="0" w:oddVBand="0" w:evenVBand="0" w:oddHBand="0"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288C907D"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category</w:t>
            </w:r>
          </w:p>
        </w:tc>
        <w:tc>
          <w:tcPr>
            <w:tcW w:w="3060" w:type="dxa"/>
            <w:noWrap/>
          </w:tcPr>
          <w:p w14:paraId="338FC495" w14:textId="77777777" w:rsidR="00DD79D6" w:rsidRPr="00D95C3F" w:rsidRDefault="00DD79D6" w:rsidP="00DD79D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arameter</w:t>
            </w:r>
          </w:p>
        </w:tc>
        <w:tc>
          <w:tcPr>
            <w:tcW w:w="1170" w:type="dxa"/>
            <w:noWrap/>
          </w:tcPr>
          <w:p w14:paraId="2D75524F" w14:textId="77777777" w:rsidR="00DD79D6" w:rsidRPr="00D95C3F" w:rsidRDefault="00DD79D6" w:rsidP="00DD79D6">
            <w:pPr>
              <w:widowControl/>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baseline</w:t>
            </w:r>
          </w:p>
        </w:tc>
        <w:tc>
          <w:tcPr>
            <w:tcW w:w="1689" w:type="dxa"/>
          </w:tcPr>
          <w:p w14:paraId="08E373CC"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neoantigen</w:t>
            </w:r>
          </w:p>
          <w:p w14:paraId="18DE1D72"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Properties</w:t>
            </w:r>
          </w:p>
        </w:tc>
        <w:tc>
          <w:tcPr>
            <w:tcW w:w="1461" w:type="dxa"/>
          </w:tcPr>
          <w:p w14:paraId="1C1C6B11"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vessel</w:t>
            </w:r>
          </w:p>
          <w:p w14:paraId="09443E0D"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distribution</w:t>
            </w:r>
          </w:p>
        </w:tc>
        <w:tc>
          <w:tcPr>
            <w:tcW w:w="1350" w:type="dxa"/>
          </w:tcPr>
          <w:p w14:paraId="1A0D2828"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LHS</w:t>
            </w:r>
          </w:p>
        </w:tc>
        <w:tc>
          <w:tcPr>
            <w:tcW w:w="1475" w:type="dxa"/>
            <w:noWrap/>
          </w:tcPr>
          <w:p w14:paraId="05CA3930"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unit</w:t>
            </w:r>
          </w:p>
        </w:tc>
        <w:tc>
          <w:tcPr>
            <w:tcW w:w="1333" w:type="dxa"/>
          </w:tcPr>
          <w:p w14:paraId="3A0091D2" w14:textId="77777777" w:rsidR="00DD79D6" w:rsidRPr="00D95C3F" w:rsidRDefault="00DD79D6" w:rsidP="00DD79D6">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reference</w:t>
            </w:r>
          </w:p>
        </w:tc>
      </w:tr>
      <w:tr w:rsidR="00DD79D6" w:rsidRPr="00D95C3F" w14:paraId="5B8E4D6D"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33D07B69"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Environment</w:t>
            </w:r>
          </w:p>
        </w:tc>
        <w:tc>
          <w:tcPr>
            <w:tcW w:w="3060" w:type="dxa"/>
            <w:noWrap/>
            <w:hideMark/>
          </w:tcPr>
          <w:p w14:paraId="601B3745"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170" w:type="dxa"/>
            <w:noWrap/>
            <w:hideMark/>
          </w:tcPr>
          <w:p w14:paraId="0F2440E3"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689" w:type="dxa"/>
          </w:tcPr>
          <w:p w14:paraId="7CDA10B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461" w:type="dxa"/>
          </w:tcPr>
          <w:p w14:paraId="54C11F6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350" w:type="dxa"/>
          </w:tcPr>
          <w:p w14:paraId="0FDF0FF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475" w:type="dxa"/>
            <w:noWrap/>
            <w:hideMark/>
          </w:tcPr>
          <w:p w14:paraId="7B74EE4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333" w:type="dxa"/>
          </w:tcPr>
          <w:p w14:paraId="4FE6927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r>
      <w:tr w:rsidR="00DD79D6" w:rsidRPr="00D95C3F" w14:paraId="7B1D73B6"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7D3D3924" w14:textId="77777777" w:rsidR="00DD79D6" w:rsidRPr="00D95C3F" w:rsidRDefault="00DD79D6" w:rsidP="00DD79D6">
            <w:pPr>
              <w:widowControl/>
              <w:jc w:val="center"/>
              <w:rPr>
                <w:rFonts w:ascii="Arial" w:eastAsia="Times New Roman" w:hAnsi="Arial" w:cs="Arial"/>
                <w:kern w:val="0"/>
                <w:sz w:val="22"/>
              </w:rPr>
            </w:pPr>
          </w:p>
        </w:tc>
        <w:tc>
          <w:tcPr>
            <w:tcW w:w="3060" w:type="dxa"/>
            <w:noWrap/>
            <w:hideMark/>
          </w:tcPr>
          <w:p w14:paraId="30C62585"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vertAlign w:val="subscript"/>
              </w:rPr>
            </w:pPr>
            <w:r w:rsidRPr="00D95C3F">
              <w:rPr>
                <w:rFonts w:ascii="Arial" w:eastAsia="宋体" w:hAnsi="Arial" w:cs="Arial"/>
                <w:kern w:val="0"/>
                <w:sz w:val="22"/>
              </w:rPr>
              <w:t>time step, t</w:t>
            </w:r>
            <w:r w:rsidRPr="00D95C3F">
              <w:rPr>
                <w:rFonts w:ascii="Arial" w:eastAsia="宋体" w:hAnsi="Arial" w:cs="Arial"/>
                <w:kern w:val="0"/>
                <w:sz w:val="22"/>
                <w:vertAlign w:val="subscript"/>
              </w:rPr>
              <w:t>step</w:t>
            </w:r>
          </w:p>
        </w:tc>
        <w:tc>
          <w:tcPr>
            <w:tcW w:w="1170" w:type="dxa"/>
            <w:noWrap/>
            <w:hideMark/>
          </w:tcPr>
          <w:p w14:paraId="3C9A3A8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0</w:t>
            </w:r>
          </w:p>
        </w:tc>
        <w:tc>
          <w:tcPr>
            <w:tcW w:w="1689" w:type="dxa"/>
          </w:tcPr>
          <w:p w14:paraId="03C342E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74E9674F"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392D3D0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178B3526"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min</w:t>
            </w:r>
          </w:p>
        </w:tc>
        <w:tc>
          <w:tcPr>
            <w:tcW w:w="1333" w:type="dxa"/>
          </w:tcPr>
          <w:p w14:paraId="5282B31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1A1C4A6C"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33ECFEB6"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25F44DAE"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lattice interval, </w:t>
            </w:r>
            <w:r w:rsidRPr="00D95C3F">
              <w:rPr>
                <w:rFonts w:ascii="Arial" w:eastAsia="宋体" w:hAnsi="Arial" w:cs="Arial"/>
                <w:color w:val="000000"/>
                <w:kern w:val="0"/>
                <w:sz w:val="24"/>
              </w:rPr>
              <w:t>l</w:t>
            </w:r>
            <w:r w:rsidRPr="00D95C3F">
              <w:rPr>
                <w:rFonts w:ascii="Arial" w:eastAsia="宋体" w:hAnsi="Arial" w:cs="Arial"/>
                <w:color w:val="000000"/>
                <w:kern w:val="0"/>
                <w:sz w:val="24"/>
                <w:vertAlign w:val="subscript"/>
              </w:rPr>
              <w:t>v</w:t>
            </w:r>
          </w:p>
        </w:tc>
        <w:tc>
          <w:tcPr>
            <w:tcW w:w="1170" w:type="dxa"/>
            <w:noWrap/>
            <w:hideMark/>
          </w:tcPr>
          <w:p w14:paraId="2854E39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0</w:t>
            </w:r>
          </w:p>
        </w:tc>
        <w:tc>
          <w:tcPr>
            <w:tcW w:w="1689" w:type="dxa"/>
          </w:tcPr>
          <w:p w14:paraId="5BAB76A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5BF41FB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3F708B2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5B97972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μm</w:t>
            </w:r>
          </w:p>
        </w:tc>
        <w:tc>
          <w:tcPr>
            <w:tcW w:w="1333" w:type="dxa"/>
          </w:tcPr>
          <w:p w14:paraId="618DDB2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2D8575DC"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4A5FC502"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5715CB45"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lattice size, N</w:t>
            </w:r>
          </w:p>
        </w:tc>
        <w:tc>
          <w:tcPr>
            <w:tcW w:w="1170" w:type="dxa"/>
            <w:noWrap/>
            <w:hideMark/>
          </w:tcPr>
          <w:p w14:paraId="7A24055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01</w:t>
            </w:r>
          </w:p>
        </w:tc>
        <w:tc>
          <w:tcPr>
            <w:tcW w:w="1689" w:type="dxa"/>
          </w:tcPr>
          <w:p w14:paraId="52ED83F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7CEC7EC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7C7C52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65E21EC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33" w:type="dxa"/>
          </w:tcPr>
          <w:p w14:paraId="2EC3EDC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02237774"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740743D9" w14:textId="77777777" w:rsidR="00DD79D6" w:rsidRPr="00D95C3F" w:rsidRDefault="00DD79D6" w:rsidP="00DD79D6">
            <w:pPr>
              <w:widowControl/>
              <w:jc w:val="center"/>
              <w:rPr>
                <w:rFonts w:ascii="Arial" w:eastAsia="Times New Roman" w:hAnsi="Arial" w:cs="Arial"/>
                <w:kern w:val="0"/>
                <w:sz w:val="22"/>
              </w:rPr>
            </w:pPr>
          </w:p>
        </w:tc>
        <w:tc>
          <w:tcPr>
            <w:tcW w:w="3060" w:type="dxa"/>
            <w:noWrap/>
            <w:hideMark/>
          </w:tcPr>
          <w:p w14:paraId="55C2CE3F"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vertAlign w:val="subscript"/>
              </w:rPr>
            </w:pPr>
            <w:r w:rsidRPr="00D95C3F">
              <w:rPr>
                <w:rFonts w:ascii="Arial" w:eastAsia="宋体" w:hAnsi="Arial" w:cs="Arial"/>
                <w:kern w:val="0"/>
                <w:sz w:val="22"/>
              </w:rPr>
              <w:t>Total entry points, N</w:t>
            </w:r>
            <w:r w:rsidRPr="00D95C3F">
              <w:rPr>
                <w:rFonts w:ascii="Arial" w:eastAsia="宋体" w:hAnsi="Arial" w:cs="Arial"/>
                <w:kern w:val="0"/>
                <w:sz w:val="22"/>
                <w:vertAlign w:val="subscript"/>
              </w:rPr>
              <w:t>vas</w:t>
            </w:r>
          </w:p>
        </w:tc>
        <w:tc>
          <w:tcPr>
            <w:tcW w:w="1170" w:type="dxa"/>
            <w:noWrap/>
            <w:hideMark/>
          </w:tcPr>
          <w:p w14:paraId="2D6F2ED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5000</w:t>
            </w:r>
          </w:p>
        </w:tc>
        <w:tc>
          <w:tcPr>
            <w:tcW w:w="1689" w:type="dxa"/>
          </w:tcPr>
          <w:p w14:paraId="1D63B8E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15BA545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2843155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309705E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μm</w:t>
            </w:r>
          </w:p>
        </w:tc>
        <w:tc>
          <w:tcPr>
            <w:tcW w:w="1333" w:type="dxa"/>
          </w:tcPr>
          <w:p w14:paraId="2CCAFB9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fldChar w:fldCharType="begin"/>
            </w:r>
            <w:r w:rsidR="00BD7600">
              <w:rPr>
                <w:rFonts w:ascii="Arial" w:eastAsia="宋体" w:hAnsi="Arial" w:cs="Arial"/>
                <w:kern w:val="0"/>
                <w:sz w:val="22"/>
              </w:rPr>
              <w:instrText xml:space="preserve"> ADDIN ZOTERO_ITEM CSL_CITATION {"citationID":"1o6ipoahib","properties":{"formattedCitation":"(13)","plainCitation":"(13)"},"citationItems":[{"id":447,"uris":["http://zotero.org/users/2964198/items/5459T9M2"],"uri":["http://zotero.org/users/2964198/items/5459T9M2"],"itemData":{"id":447,"type":"article-journal","title":"Vascular density profile of rat mammary carcinomas induced by 1-methyl-1-nitrosourea: implications for the investigation of angiogenesis","container-title":"Carcinogenesis","page":"847-854","volume":"23","issue":"5","source":"academic.oup.com","DOI":"10.1093/carcin/23.5.847","ISSN":"0143-3334","note":"00015","shortTitle":"Vascular density profile of rat mammary carcinomas induced by 1-methyl-1-nitrosourea","journalAbbreviation":"Carcinogenesis","author":[{"family":"Thompson","given":"Henry J."},{"family":"McGinley","given":"John N."},{"family":"Knott","given":"Katrina K."},{"family":"Spoelstra","given":"Nicole S."},{"family":"Wolfe","given":"Pamela"}],"issued":{"date-parts":[["2002",5,1]]}}}],"schema":"https://github.com/citation-style-language/schema/raw/master/csl-citation.json"} </w:instrText>
            </w:r>
            <w:r w:rsidRPr="00D95C3F">
              <w:rPr>
                <w:rFonts w:ascii="Arial" w:eastAsia="宋体" w:hAnsi="Arial" w:cs="Arial"/>
                <w:kern w:val="0"/>
                <w:sz w:val="22"/>
              </w:rPr>
              <w:fldChar w:fldCharType="separate"/>
            </w:r>
            <w:r w:rsidR="00BD7600" w:rsidRPr="00BD7600">
              <w:rPr>
                <w:rFonts w:ascii="Arial" w:hAnsi="Arial" w:cs="Arial"/>
                <w:sz w:val="22"/>
              </w:rPr>
              <w:t>(13)</w:t>
            </w:r>
            <w:r w:rsidRPr="00D95C3F">
              <w:rPr>
                <w:rFonts w:ascii="Arial" w:eastAsia="宋体" w:hAnsi="Arial" w:cs="Arial"/>
                <w:kern w:val="0"/>
                <w:sz w:val="22"/>
              </w:rPr>
              <w:fldChar w:fldCharType="end"/>
            </w:r>
            <w:r w:rsidRPr="00D95C3F">
              <w:rPr>
                <w:rFonts w:ascii="Arial" w:eastAsia="宋体" w:hAnsi="Arial" w:cs="Arial"/>
                <w:kern w:val="0"/>
                <w:sz w:val="22"/>
              </w:rPr>
              <w:t>*</w:t>
            </w:r>
          </w:p>
        </w:tc>
      </w:tr>
      <w:tr w:rsidR="00DD79D6" w:rsidRPr="00D95C3F" w14:paraId="3D84A17C"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25AA4036" w14:textId="77777777" w:rsidR="00DD79D6" w:rsidRPr="00D95C3F" w:rsidRDefault="00DD79D6" w:rsidP="00DD79D6">
            <w:pPr>
              <w:widowControl/>
              <w:jc w:val="center"/>
              <w:rPr>
                <w:rFonts w:ascii="Arial" w:eastAsia="Times New Roman" w:hAnsi="Arial" w:cs="Arial"/>
                <w:kern w:val="0"/>
                <w:sz w:val="22"/>
              </w:rPr>
            </w:pPr>
          </w:p>
        </w:tc>
        <w:tc>
          <w:tcPr>
            <w:tcW w:w="3060" w:type="dxa"/>
            <w:noWrap/>
          </w:tcPr>
          <w:p w14:paraId="0F6E0B66"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Sparse T cell entry core radius, R</w:t>
            </w:r>
          </w:p>
        </w:tc>
        <w:tc>
          <w:tcPr>
            <w:tcW w:w="1170" w:type="dxa"/>
            <w:noWrap/>
          </w:tcPr>
          <w:p w14:paraId="0BB7FFE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300</w:t>
            </w:r>
          </w:p>
        </w:tc>
        <w:tc>
          <w:tcPr>
            <w:tcW w:w="1689" w:type="dxa"/>
          </w:tcPr>
          <w:p w14:paraId="2CE01A9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2C68705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250, 350]</w:t>
            </w:r>
          </w:p>
        </w:tc>
        <w:tc>
          <w:tcPr>
            <w:tcW w:w="1350" w:type="dxa"/>
          </w:tcPr>
          <w:p w14:paraId="3DA9910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tcPr>
          <w:p w14:paraId="2D2D2C2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μm</w:t>
            </w:r>
          </w:p>
        </w:tc>
        <w:tc>
          <w:tcPr>
            <w:tcW w:w="1333" w:type="dxa"/>
          </w:tcPr>
          <w:p w14:paraId="3902DA7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0A6FD247"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2433F51B" w14:textId="77777777" w:rsidR="00DD79D6" w:rsidRPr="00D95C3F" w:rsidRDefault="00DD79D6" w:rsidP="00DD79D6">
            <w:pPr>
              <w:widowControl/>
              <w:jc w:val="center"/>
              <w:rPr>
                <w:rFonts w:ascii="Arial" w:eastAsia="Times New Roman" w:hAnsi="Arial" w:cs="Arial"/>
                <w:kern w:val="0"/>
                <w:sz w:val="22"/>
              </w:rPr>
            </w:pPr>
          </w:p>
        </w:tc>
        <w:tc>
          <w:tcPr>
            <w:tcW w:w="3060" w:type="dxa"/>
            <w:noWrap/>
          </w:tcPr>
          <w:p w14:paraId="784EC53A"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Sparse T cell entry core transition, </w:t>
            </w:r>
            <w:r w:rsidRPr="00D95C3F">
              <w:rPr>
                <w:rFonts w:ascii="Cambria Math" w:eastAsia="宋体" w:hAnsi="Cambria Math" w:cs="Cambria Math"/>
                <w:kern w:val="0"/>
                <w:sz w:val="22"/>
              </w:rPr>
              <w:t>𝝺</w:t>
            </w:r>
          </w:p>
        </w:tc>
        <w:tc>
          <w:tcPr>
            <w:tcW w:w="1170" w:type="dxa"/>
            <w:noWrap/>
          </w:tcPr>
          <w:p w14:paraId="00F139A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1</w:t>
            </w:r>
          </w:p>
        </w:tc>
        <w:tc>
          <w:tcPr>
            <w:tcW w:w="1689" w:type="dxa"/>
          </w:tcPr>
          <w:p w14:paraId="413DB7F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77C7B26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02, 0.05]</w:t>
            </w:r>
          </w:p>
        </w:tc>
        <w:tc>
          <w:tcPr>
            <w:tcW w:w="1350" w:type="dxa"/>
          </w:tcPr>
          <w:p w14:paraId="43143B1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tcPr>
          <w:p w14:paraId="7A2CA0C6"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μm</w:t>
            </w:r>
            <w:r w:rsidRPr="00D95C3F">
              <w:rPr>
                <w:rFonts w:ascii="Arial" w:eastAsia="宋体" w:hAnsi="Arial" w:cs="Arial"/>
                <w:kern w:val="0"/>
                <w:sz w:val="22"/>
                <w:vertAlign w:val="superscript"/>
              </w:rPr>
              <w:t>-1</w:t>
            </w:r>
          </w:p>
        </w:tc>
        <w:tc>
          <w:tcPr>
            <w:tcW w:w="1333" w:type="dxa"/>
          </w:tcPr>
          <w:p w14:paraId="1D20B29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7E7214CA"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7EE2A097"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T Cell</w:t>
            </w:r>
          </w:p>
        </w:tc>
        <w:tc>
          <w:tcPr>
            <w:tcW w:w="3060" w:type="dxa"/>
            <w:noWrap/>
            <w:hideMark/>
          </w:tcPr>
          <w:p w14:paraId="5737C6E7"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　</w:t>
            </w:r>
          </w:p>
        </w:tc>
        <w:tc>
          <w:tcPr>
            <w:tcW w:w="1170" w:type="dxa"/>
            <w:noWrap/>
            <w:hideMark/>
          </w:tcPr>
          <w:p w14:paraId="11D6641D"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　</w:t>
            </w:r>
          </w:p>
        </w:tc>
        <w:tc>
          <w:tcPr>
            <w:tcW w:w="1689" w:type="dxa"/>
          </w:tcPr>
          <w:p w14:paraId="68CB57F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5BFB929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5D33E3ED"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2ABBEDF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　</w:t>
            </w:r>
          </w:p>
        </w:tc>
        <w:tc>
          <w:tcPr>
            <w:tcW w:w="1333" w:type="dxa"/>
          </w:tcPr>
          <w:p w14:paraId="06A4E1AB"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5688CABE"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79948802" w14:textId="77777777" w:rsidR="00DD79D6" w:rsidRPr="00D95C3F" w:rsidRDefault="00DD79D6" w:rsidP="00DD79D6">
            <w:pPr>
              <w:widowControl/>
              <w:jc w:val="left"/>
              <w:rPr>
                <w:rFonts w:ascii="Arial" w:eastAsia="宋体" w:hAnsi="Arial" w:cs="Arial"/>
                <w:kern w:val="0"/>
                <w:sz w:val="22"/>
              </w:rPr>
            </w:pPr>
          </w:p>
        </w:tc>
        <w:tc>
          <w:tcPr>
            <w:tcW w:w="3060" w:type="dxa"/>
            <w:noWrap/>
          </w:tcPr>
          <w:p w14:paraId="5232B407"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color w:val="000000"/>
                <w:kern w:val="0"/>
                <w:sz w:val="24"/>
              </w:rPr>
              <w:t>Diameter, d</w:t>
            </w:r>
            <w:r w:rsidRPr="00D95C3F">
              <w:rPr>
                <w:rFonts w:ascii="Arial" w:eastAsia="宋体" w:hAnsi="Arial" w:cs="Arial"/>
                <w:color w:val="000000"/>
                <w:kern w:val="0"/>
                <w:sz w:val="24"/>
                <w:vertAlign w:val="subscript"/>
              </w:rPr>
              <w:t>t</w:t>
            </w:r>
          </w:p>
        </w:tc>
        <w:tc>
          <w:tcPr>
            <w:tcW w:w="1170" w:type="dxa"/>
            <w:noWrap/>
          </w:tcPr>
          <w:p w14:paraId="7E3161C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0</w:t>
            </w:r>
          </w:p>
        </w:tc>
        <w:tc>
          <w:tcPr>
            <w:tcW w:w="1689" w:type="dxa"/>
          </w:tcPr>
          <w:p w14:paraId="47803AE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1D615BD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3B0DBE8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tcPr>
          <w:p w14:paraId="1952C59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μm</w:t>
            </w:r>
          </w:p>
        </w:tc>
        <w:tc>
          <w:tcPr>
            <w:tcW w:w="1333" w:type="dxa"/>
          </w:tcPr>
          <w:p w14:paraId="1773F4F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1ahvdcvi0","properties":{"formattedCitation":"(14)","plainCitation":"(14)"},"citationItems":[{"id":455,"uris":["http://zotero.org/users/2964198/items/AFNHSSET"],"uri":["http://zotero.org/users/2964198/items/AFNHSSET"],"itemData":{"id":455,"type":"article-journal","title":"Blood lymphocyte volumes and diameters in patients with chronic lymphocytic leukemia and normal controls","container-title":"Blut","page":"243-248","volume":"50","issue":"4","source":"link.springer.com","abstract":"SummaryThe electronic modal lymphocyte volumes of 151 patients with chronic lymphocytic leukemia (CLL) and 305 normal controls were determined by the hydrodynamically focused multi-channel Coulter TF analyser. The mean volumes of the normally distributed groups were 166±19.3 (range 126–216) fl in patients with CLL and 206±14.4 (range 126±246) fl in normal controls. The calculated cell diameters were 6.8 (6.2–7.4) μm and 7.3 (6.8–7.8) μm respectively. Our data do not support previous reports about relations between cell size and clinical stages of the Rai and Binet classifications.","DOI":"10.1007/BF00320301","ISSN":"0006-5242, 1432-0584","note":"00028","journalAbbreviation":"Blut","language":"en","author":[{"family":"Kuse","given":"R."},{"family":"Schuster","given":"S."},{"family":"Schübbe","given":"H."},{"family":"Dix","given":"S."},{"family":"Hausmann","given":"K."}],"issued":{"date-parts":[["1985",4,1]]}}}],"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4)</w:t>
            </w:r>
            <w:r w:rsidRPr="00D95C3F">
              <w:rPr>
                <w:rFonts w:ascii="Arial" w:eastAsia="宋体" w:hAnsi="Arial" w:cs="Arial"/>
                <w:sz w:val="22"/>
              </w:rPr>
              <w:fldChar w:fldCharType="end"/>
            </w:r>
          </w:p>
        </w:tc>
      </w:tr>
      <w:tr w:rsidR="00DD79D6" w:rsidRPr="00D95C3F" w14:paraId="0E0260F7"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58D6CB44"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4340CD4A"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lifespan Mean, </w:t>
            </w:r>
            <w:r w:rsidRPr="00D95C3F">
              <w:rPr>
                <w:rFonts w:ascii="Arial" w:eastAsia="宋体" w:hAnsi="Arial" w:cs="Arial"/>
                <w:color w:val="000000"/>
                <w:kern w:val="0"/>
                <w:sz w:val="22"/>
              </w:rPr>
              <w:t>µ</w:t>
            </w:r>
            <w:r w:rsidRPr="00D95C3F">
              <w:rPr>
                <w:rFonts w:ascii="Arial" w:eastAsia="宋体" w:hAnsi="Arial" w:cs="Arial"/>
                <w:color w:val="000000"/>
                <w:kern w:val="0"/>
                <w:sz w:val="22"/>
                <w:vertAlign w:val="subscript"/>
              </w:rPr>
              <w:t>t</w:t>
            </w:r>
          </w:p>
        </w:tc>
        <w:tc>
          <w:tcPr>
            <w:tcW w:w="1170" w:type="dxa"/>
            <w:noWrap/>
            <w:hideMark/>
          </w:tcPr>
          <w:p w14:paraId="281064B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3</w:t>
            </w:r>
          </w:p>
        </w:tc>
        <w:tc>
          <w:tcPr>
            <w:tcW w:w="1689" w:type="dxa"/>
          </w:tcPr>
          <w:p w14:paraId="17F4188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0A5E6D7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6399D6A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1FCBB00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642C2E8A"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1o67a63h4t","properties":{"formattedCitation":"(15)","plainCitation":"(15)"},"citationItems":[{"id":454,"uris":["http://zotero.org/users/2964198/items/9IX4Q8C4"],"uri":["http://zotero.org/users/2964198/items/9IX4Q8C4"],"itemData":{"id":454,"type":"article-journal","title":"Different Dynamics of CD4+ and CD8+ T Cell Responses During and After Acute Lymphocytic Choriomeningitis Virus Infection","container-title":"The Journal of Immunology","page":"3928-3935","volume":"171","issue":"8","source":"www.jimmunol.org","abstract":"We fit a mathematical model to data characterizing the primary cellular immune response to lymphocytic choriomeningitis virus. The data enumerate the specific CD8+ T cell response to six MHC class I-restricted epitopes and the specific CD4+ T cell responses to two MHC class II-restricted epitopes. The peak of the response occurs around day 8 for CD8+ T cells and around day 9 for CD4+ T cells. By fitting a model to the data, we characterize the kinetic differences between CD4+ and CD8+ T cell responses and among the immunodominant and subdominant responses to the various epitopes. CD8+ T cell responses have faster kinetics in almost every aspect of the response. For CD8+ and CD4+ T cells, the doubling time during the initial expansion phase is 8 and 11 h, respectively. The half-life during the contraction phase following the peak of the response is 41 h and 3 days, respectively. CD4+ responses are even slower because their contraction phase appears to be biphasic, approaching a 35-day half-life 8 days after the peak of the response. The half-life during the memory phase is 500 days for the CD4+ T cell responses and appears to be lifelong for the six CD8+ T cell responses. Comparing the responses between the various epitopes, we find that immunodominant responses have an earlier and/or larger recruitment of precursors cells before the expansion phase and/or have a faster proliferation rate during the expansion phase.","DOI":"10.4049/jimmunol.171.8.3928","ISSN":"0022-1767, 1550-6606","note":"00162 \nPMID: 14530309","language":"en","author":[{"family":"Boer","given":"Rob J. De"},{"family":"Homann","given":"Dirk"},{"family":"Perelson","given":"Alan S."}],"issued":{"date-parts":[["2003",10,15]]}}}],"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5)</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596B7CD0"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0C4EAEBD"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41923551"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lifespan SD, </w:t>
            </w:r>
            <w:r w:rsidRPr="00D95C3F">
              <w:rPr>
                <w:rFonts w:ascii="Arial" w:eastAsia="宋体" w:hAnsi="Arial" w:cs="Arial"/>
                <w:color w:val="000000"/>
                <w:kern w:val="0"/>
                <w:sz w:val="22"/>
                <w:lang w:val="el-GR"/>
              </w:rPr>
              <w:t>σ</w:t>
            </w:r>
            <w:r w:rsidRPr="00D95C3F">
              <w:rPr>
                <w:rFonts w:ascii="Arial" w:eastAsia="宋体" w:hAnsi="Arial" w:cs="Arial"/>
                <w:color w:val="000000"/>
                <w:kern w:val="0"/>
                <w:sz w:val="22"/>
                <w:vertAlign w:val="subscript"/>
                <w:lang w:val="el-GR"/>
              </w:rPr>
              <w:t>t</w:t>
            </w:r>
          </w:p>
        </w:tc>
        <w:tc>
          <w:tcPr>
            <w:tcW w:w="1170" w:type="dxa"/>
            <w:noWrap/>
            <w:hideMark/>
          </w:tcPr>
          <w:p w14:paraId="2114482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5</w:t>
            </w:r>
          </w:p>
        </w:tc>
        <w:tc>
          <w:tcPr>
            <w:tcW w:w="1689" w:type="dxa"/>
          </w:tcPr>
          <w:p w14:paraId="2220F74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65BC3DD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019CEDB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7C578CE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45C6099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6EE23EEE"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0BA01AEC"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18357DAB"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IL-2 threshold for division, </w:t>
            </w:r>
            <w:r w:rsidRPr="00D95C3F">
              <w:rPr>
                <w:rFonts w:ascii="Arial" w:eastAsia="宋体" w:hAnsi="Arial" w:cs="Arial"/>
                <w:color w:val="000000"/>
                <w:kern w:val="0"/>
                <w:sz w:val="22"/>
              </w:rPr>
              <w:t>IL2</w:t>
            </w:r>
            <w:r w:rsidRPr="00D95C3F">
              <w:rPr>
                <w:rFonts w:ascii="Arial" w:eastAsia="宋体" w:hAnsi="Arial" w:cs="Arial"/>
                <w:color w:val="000000"/>
                <w:kern w:val="0"/>
                <w:sz w:val="22"/>
                <w:vertAlign w:val="subscript"/>
              </w:rPr>
              <w:t>th</w:t>
            </w:r>
          </w:p>
        </w:tc>
        <w:tc>
          <w:tcPr>
            <w:tcW w:w="1170" w:type="dxa"/>
            <w:noWrap/>
            <w:hideMark/>
          </w:tcPr>
          <w:p w14:paraId="5722C9D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800 </w:t>
            </w:r>
          </w:p>
        </w:tc>
        <w:tc>
          <w:tcPr>
            <w:tcW w:w="1689" w:type="dxa"/>
          </w:tcPr>
          <w:p w14:paraId="6CA6D45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572DCCA6"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310E6A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200, 1000]</w:t>
            </w:r>
          </w:p>
        </w:tc>
        <w:tc>
          <w:tcPr>
            <w:tcW w:w="1475" w:type="dxa"/>
            <w:noWrap/>
            <w:hideMark/>
          </w:tcPr>
          <w:p w14:paraId="0A6C7EAA"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M</w:t>
            </w:r>
            <w:r w:rsidRPr="00D95C3F">
              <w:rPr>
                <w:rFonts w:ascii="Arial" w:hAnsi="Arial" w:cs="Arial"/>
                <w:color w:val="333333"/>
                <w:sz w:val="27"/>
                <w:szCs w:val="27"/>
                <w:shd w:val="clear" w:color="auto" w:fill="FFFFFF"/>
              </w:rPr>
              <w:t>·</w:t>
            </w:r>
            <w:r w:rsidRPr="00D95C3F">
              <w:rPr>
                <w:rFonts w:ascii="Arial" w:eastAsia="宋体" w:hAnsi="Arial" w:cs="Arial"/>
                <w:kern w:val="0"/>
                <w:sz w:val="22"/>
              </w:rPr>
              <w:t>hr</w:t>
            </w:r>
          </w:p>
        </w:tc>
        <w:tc>
          <w:tcPr>
            <w:tcW w:w="1333" w:type="dxa"/>
          </w:tcPr>
          <w:p w14:paraId="7F4400D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S2U1lxGq","properties":{"formattedCitation":"(16)","plainCitation":"(16)"},"citationItems":[{"id":253,"uris":["http://zotero.org/users/2964198/items/DWMP2T4F"],"uri":["http://zotero.org/users/2964198/items/DWMP2T4F"],"itemData":{"id":253,"type":"article-journal","title":"Cell Growth Signal Transduction Is Quantal","container-title":"Annals of the New York Academy of Sciences","page":"263-271","volume":"766","issue":"1","source":"Wiley Online Library","DOI":"10.1111/j.1749-6632.1995.tb26674.x","ISSN":"1749-6632","note":"00039","language":"en","author":[{"family":"Smith","given":"Kendall A."}],"issued":{"date-parts":[["1995",9,1]]}}}],"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6)</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03A9B6A5"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78951B15"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0B3CE0C1"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IL-2 release rate</w:t>
            </w:r>
          </w:p>
        </w:tc>
        <w:tc>
          <w:tcPr>
            <w:tcW w:w="1170" w:type="dxa"/>
            <w:noWrap/>
            <w:hideMark/>
          </w:tcPr>
          <w:p w14:paraId="398703C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17600 </w:t>
            </w:r>
          </w:p>
        </w:tc>
        <w:tc>
          <w:tcPr>
            <w:tcW w:w="1689" w:type="dxa"/>
          </w:tcPr>
          <w:p w14:paraId="0BA90E4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6F95DF4F"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63A4BCE7"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41EFD6A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hr</w:t>
            </w:r>
            <w:r w:rsidRPr="00D95C3F">
              <w:rPr>
                <w:rFonts w:ascii="Arial" w:eastAsia="宋体" w:hAnsi="Arial" w:cs="Arial"/>
                <w:kern w:val="0"/>
                <w:sz w:val="22"/>
                <w:vertAlign w:val="superscript"/>
              </w:rPr>
              <w:t>-1</w:t>
            </w:r>
          </w:p>
        </w:tc>
        <w:tc>
          <w:tcPr>
            <w:tcW w:w="1333" w:type="dxa"/>
          </w:tcPr>
          <w:p w14:paraId="290A1A8F"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2c20nikf75","properties":{"formattedCitation":"(17)","plainCitation":"(17)"},"citationItems":[{"id":249,"uris":["http://zotero.org/users/2964198/items/6V8XSQ7I"],"uri":["http://zotero.org/users/2964198/items/6V8XSQ7I"],"itemData":{"id":249,"type":"article-journal","title":"Competing feedback loops shape IL-2 signaling between helper and regulatory T lymphocytes in cellular microenvironments","container-title":"Proceedings of the National Academy of Sciences of the United States of America","page":"3058-3063","volume":"107","issue":"7","source":"PubMed Central","abstract":"Cytokines are pleiotropic and readily diffusible messenger molecules, raising the question of how their action can be confined to specific target cells. The T cell cytokine interleukin-2 (IL-2) is essential for the homeostasis of regulatory T (Treg) cells that suppress (auto)immunity and stimulates immune responses mediated by conventional T cells. We combined mathematical modeling and experiments to dissect the dynamics of the IL-2 signaling network that links the prototypical IL-2 producers, conventional T helper (Th) cells, and Treg cells. We show how the IL-2-induced upregulation of high-affinity IL-2 receptors (IL-2R) establishes a positive feedback loop of IL-2 signaling. This feedback mediates a digital switch for the proliferation of Th cells and functions as an analog amplifier for the IL-2 uptake capacity of Treg cells. Unlike other positive feedbacks in cell signaling that augment signal propagation, the IL-2/IL-2R loop enhances the capture of the signal molecule and its degradation. Thus Treg and Th cells can compete for IL-2 and restrict its range of action through efficient cellular uptake. Depending on activation status and spatial localization of the cells, IL-2 may be consumed exclusively by Treg or Th cells, or be shared between them. In particular, a Treg cell can deprive a stimulated Th cell of its IL-2, but only when the cells are located in close proximity, within a few tens of micrometers. The present findings explain how IL-2 can play two disctinct roles in immune regulation and point to a hitherto largely unexplored spatiotemporal complexity of cytokine signaling.","DOI":"10.1073/pnas.0812851107","ISSN":"0027-8424","note":"00101 \nPMID: 20133667\nPMCID: PMC2840293","journalAbbreviation":"Proc Natl Acad Sci U S A","author":[{"family":"Busse","given":"Dorothea"},{"family":"Rosa","given":"Maurus","non-dropping-particle":"de la"},{"family":"Hobiger","given":"Kirstin"},{"family":"Thurley","given":"Kevin"},{"family":"Flossdorf","given":"Michael"},{"family":"Scheffold","given":"Alexander"},{"family":"Höfer","given":"Thomas"}],"issued":{"date-parts":[["2010",2,16]]}}}],"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7)</w:t>
            </w:r>
            <w:r w:rsidRPr="00D95C3F">
              <w:rPr>
                <w:rFonts w:ascii="Arial" w:eastAsia="宋体" w:hAnsi="Arial" w:cs="Arial"/>
                <w:sz w:val="22"/>
              </w:rPr>
              <w:fldChar w:fldCharType="end"/>
            </w:r>
          </w:p>
        </w:tc>
      </w:tr>
      <w:tr w:rsidR="00DD79D6" w:rsidRPr="00D95C3F" w14:paraId="3A38F63B"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20D0917D"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7C6A2F10"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IL-2 release duration, </w:t>
            </w:r>
            <w:r w:rsidRPr="00D95C3F">
              <w:rPr>
                <w:rFonts w:ascii="Arial" w:eastAsia="宋体" w:hAnsi="Arial" w:cs="Arial"/>
                <w:color w:val="000000"/>
                <w:kern w:val="0"/>
                <w:sz w:val="22"/>
              </w:rPr>
              <w:t>t</w:t>
            </w:r>
            <w:r w:rsidRPr="00D95C3F">
              <w:rPr>
                <w:rFonts w:ascii="Arial" w:eastAsia="宋体" w:hAnsi="Arial" w:cs="Arial"/>
                <w:color w:val="000000"/>
                <w:kern w:val="0"/>
                <w:sz w:val="22"/>
                <w:vertAlign w:val="subscript"/>
              </w:rPr>
              <w:t>il2</w:t>
            </w:r>
          </w:p>
        </w:tc>
        <w:tc>
          <w:tcPr>
            <w:tcW w:w="1170" w:type="dxa"/>
            <w:noWrap/>
            <w:hideMark/>
          </w:tcPr>
          <w:p w14:paraId="109C840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12 </w:t>
            </w:r>
          </w:p>
        </w:tc>
        <w:tc>
          <w:tcPr>
            <w:tcW w:w="1689" w:type="dxa"/>
          </w:tcPr>
          <w:p w14:paraId="5F81ED4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167812B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7719A4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7C38029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hr</w:t>
            </w:r>
          </w:p>
        </w:tc>
        <w:tc>
          <w:tcPr>
            <w:tcW w:w="1333" w:type="dxa"/>
          </w:tcPr>
          <w:p w14:paraId="0BC907B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2d701v4agb","properties":{"formattedCitation":"(17)","plainCitation":"(17)"},"citationItems":[{"id":249,"uris":["http://zotero.org/users/2964198/items/6V8XSQ7I"],"uri":["http://zotero.org/users/2964198/items/6V8XSQ7I"],"itemData":{"id":249,"type":"article-journal","title":"Competing feedback loops shape IL-2 signaling between helper and regulatory T lymphocytes in cellular microenvironments","container-title":"Proceedings of the National Academy of Sciences of the United States of America","page":"3058-3063","volume":"107","issue":"7","source":"PubMed Central","abstract":"Cytokines are pleiotropic and readily diffusible messenger molecules, raising the question of how their action can be confined to specific target cells. The T cell cytokine interleukin-2 (IL-2) is essential for the homeostasis of regulatory T (Treg) cells that suppress (auto)immunity and stimulates immune responses mediated by conventional T cells. We combined mathematical modeling and experiments to dissect the dynamics of the IL-2 signaling network that links the prototypical IL-2 producers, conventional T helper (Th) cells, and Treg cells. We show how the IL-2-induced upregulation of high-affinity IL-2 receptors (IL-2R) establishes a positive feedback loop of IL-2 signaling. This feedback mediates a digital switch for the proliferation of Th cells and functions as an analog amplifier for the IL-2 uptake capacity of Treg cells. Unlike other positive feedbacks in cell signaling that augment signal propagation, the IL-2/IL-2R loop enhances the capture of the signal molecule and its degradation. Thus Treg and Th cells can compete for IL-2 and restrict its range of action through efficient cellular uptake. Depending on activation status and spatial localization of the cells, IL-2 may be consumed exclusively by Treg or Th cells, or be shared between them. In particular, a Treg cell can deprive a stimulated Th cell of its IL-2, but only when the cells are located in close proximity, within a few tens of micrometers. The present findings explain how IL-2 can play two disctinct roles in immune regulation and point to a hitherto largely unexplored spatiotemporal complexity of cytokine signaling.","DOI":"10.1073/pnas.0812851107","ISSN":"0027-8424","note":"00101 \nPMID: 20133667\nPMCID: PMC2840293","journalAbbreviation":"Proc Natl Acad Sci U S A","author":[{"family":"Busse","given":"Dorothea"},{"family":"Rosa","given":"Maurus","non-dropping-particle":"de la"},{"family":"Hobiger","given":"Kirstin"},{"family":"Thurley","given":"Kevin"},{"family":"Flossdorf","given":"Michael"},{"family":"Scheffold","given":"Alexander"},{"family":"Höfer","given":"Thomas"}],"issued":{"date-parts":[["2010",2,16]]}}}],"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7)</w:t>
            </w:r>
            <w:r w:rsidRPr="00D95C3F">
              <w:rPr>
                <w:rFonts w:ascii="Arial" w:eastAsia="宋体" w:hAnsi="Arial" w:cs="Arial"/>
                <w:sz w:val="22"/>
              </w:rPr>
              <w:fldChar w:fldCharType="end"/>
            </w:r>
          </w:p>
        </w:tc>
      </w:tr>
      <w:tr w:rsidR="00DD79D6" w:rsidRPr="00D95C3F" w14:paraId="1C24BBB1"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364B029C"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76AFF7F4"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moving probability,</w:t>
            </w:r>
            <w:r w:rsidRPr="00D95C3F">
              <w:rPr>
                <w:rFonts w:ascii="Arial" w:eastAsia="宋体" w:hAnsi="Arial" w:cs="Arial"/>
                <w:color w:val="000000"/>
                <w:kern w:val="0"/>
                <w:sz w:val="22"/>
              </w:rPr>
              <w:t xml:space="preserve"> p</w:t>
            </w:r>
            <w:r w:rsidRPr="00D95C3F">
              <w:rPr>
                <w:rFonts w:ascii="Arial" w:eastAsia="宋体" w:hAnsi="Arial" w:cs="Arial"/>
                <w:color w:val="000000"/>
                <w:kern w:val="0"/>
                <w:sz w:val="22"/>
                <w:vertAlign w:val="subscript"/>
              </w:rPr>
              <w:t>mt</w:t>
            </w:r>
          </w:p>
        </w:tc>
        <w:tc>
          <w:tcPr>
            <w:tcW w:w="1170" w:type="dxa"/>
            <w:noWrap/>
            <w:hideMark/>
          </w:tcPr>
          <w:p w14:paraId="57C8515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95</w:t>
            </w:r>
          </w:p>
        </w:tc>
        <w:tc>
          <w:tcPr>
            <w:tcW w:w="1689" w:type="dxa"/>
          </w:tcPr>
          <w:p w14:paraId="3AE445B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6252C37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1C2255A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2, 0.99]</w:t>
            </w:r>
          </w:p>
        </w:tc>
        <w:tc>
          <w:tcPr>
            <w:tcW w:w="1475" w:type="dxa"/>
            <w:noWrap/>
            <w:hideMark/>
          </w:tcPr>
          <w:p w14:paraId="6C3B8BF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4375E02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suv5hoe9n","properties":{"formattedCitation":"(18)","plainCitation":"(18)"},"citationItems":[{"id":449,"uris":["http://zotero.org/users/2964198/items/6EMUQWN3"],"uri":["http://zotero.org/users/2964198/items/6EMUQWN3"],"itemData":{"id":449,"type":"article-journal","title":"In vivo imaging of cytotoxic T cell infiltration and elimination of a solid tumor","container-title":"Journal of Experimental Medicine","page":"345-356","volume":"204","issue":"2","source":"jem.rupress.org","abstract":"Although the immune system evolved to fight infections, it may also attack and destroy solid tumors. In most cases, tumor rejection is initiated by CD8+ cytotoxic T lymphocytes (CTLs), which infiltrate solid tumors, recognize tumor antigens, and kill tumor cells. We use a combination of two-photon intravital microscopy and immunofluorescence on ordered sequential sections to analyze the infiltration and destruction of solid tumors by CTLs. We show that in the periphery of a thymoma growing subcutaneously, activated CTLs migrate with high instantaneous velocities. The CTLs arrest in close contact to tumor cells expressing their cognate antigen. In regions where most tumor cells are dead, CTLs resume migration, sometimes following collagen fibers or blood vessels. CTLs migrating along blood vessels preferentially adopt an elongated morphology. CTLs also infiltrate tumors in depth, but only when the tumor cells express the cognate CTL antigen. In tumors that do not express the cognate antigen, CTL infiltration is restricted to peripheral regions, and lymphocytes neither stop moving nor kill tumor cells. Antigen expression by tumor cells therefore determines both CTL motility within the tumor and profound tumor infiltration.","DOI":"10.1084/jem.20061890","ISSN":"0022-1007, 1540-9538","note":"00267 \nPMID: 17261634","language":"en","author":[{"family":"Boissonnas","given":"Alexandre"},{"family":"Fetler","given":"Luc"},{"family":"Zeelenberg","given":"Ingrid S."},{"family":"Hugues","given":"Stéphanie"},{"family":"Amigorena","given":"Sebastian"}],"issued":{"date-parts":[["2007",2,19]]}}}],"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8)</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52080359"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48413D62"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09DCA867"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suppression probability, </w:t>
            </w:r>
            <w:r w:rsidRPr="00D95C3F">
              <w:rPr>
                <w:rFonts w:ascii="Arial" w:eastAsia="宋体" w:hAnsi="Arial" w:cs="Arial"/>
                <w:color w:val="000000"/>
                <w:kern w:val="0"/>
                <w:sz w:val="22"/>
              </w:rPr>
              <w:t>p</w:t>
            </w:r>
            <w:r w:rsidRPr="00D95C3F">
              <w:rPr>
                <w:rFonts w:ascii="Arial" w:eastAsia="宋体" w:hAnsi="Arial" w:cs="Arial"/>
                <w:color w:val="000000"/>
                <w:kern w:val="0"/>
                <w:sz w:val="22"/>
                <w:vertAlign w:val="subscript"/>
              </w:rPr>
              <w:t>supp</w:t>
            </w:r>
          </w:p>
        </w:tc>
        <w:tc>
          <w:tcPr>
            <w:tcW w:w="1170" w:type="dxa"/>
            <w:noWrap/>
            <w:hideMark/>
          </w:tcPr>
          <w:p w14:paraId="71353C0D"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1</w:t>
            </w:r>
          </w:p>
        </w:tc>
        <w:tc>
          <w:tcPr>
            <w:tcW w:w="1689" w:type="dxa"/>
          </w:tcPr>
          <w:p w14:paraId="224DA74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181604B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FBF986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1445880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4A8100C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666D4AA7"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18754F7E" w14:textId="77777777" w:rsidR="00DD79D6" w:rsidRPr="00D95C3F" w:rsidRDefault="00DD79D6" w:rsidP="00DD79D6">
            <w:pPr>
              <w:widowControl/>
              <w:jc w:val="center"/>
              <w:rPr>
                <w:rFonts w:ascii="Arial" w:eastAsia="宋体" w:hAnsi="Arial" w:cs="Arial"/>
                <w:kern w:val="0"/>
                <w:sz w:val="22"/>
              </w:rPr>
            </w:pPr>
          </w:p>
        </w:tc>
        <w:tc>
          <w:tcPr>
            <w:tcW w:w="3060" w:type="dxa"/>
            <w:noWrap/>
          </w:tcPr>
          <w:p w14:paraId="6777464D"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Antibody blocking of PDL1, m</w:t>
            </w:r>
            <w:r w:rsidRPr="00D95C3F">
              <w:rPr>
                <w:rFonts w:ascii="Arial" w:eastAsia="宋体" w:hAnsi="Arial" w:cs="Arial"/>
                <w:kern w:val="0"/>
                <w:sz w:val="22"/>
                <w:vertAlign w:val="subscript"/>
              </w:rPr>
              <w:t>supp</w:t>
            </w:r>
          </w:p>
        </w:tc>
        <w:tc>
          <w:tcPr>
            <w:tcW w:w="1170" w:type="dxa"/>
            <w:noWrap/>
          </w:tcPr>
          <w:p w14:paraId="65D0D44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8</w:t>
            </w:r>
          </w:p>
        </w:tc>
        <w:tc>
          <w:tcPr>
            <w:tcW w:w="1689" w:type="dxa"/>
          </w:tcPr>
          <w:p w14:paraId="176CC5F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5</w:t>
            </w:r>
          </w:p>
        </w:tc>
        <w:tc>
          <w:tcPr>
            <w:tcW w:w="1461" w:type="dxa"/>
          </w:tcPr>
          <w:p w14:paraId="42F37F9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12722B5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tcPr>
          <w:p w14:paraId="40F60CB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33" w:type="dxa"/>
          </w:tcPr>
          <w:p w14:paraId="3A51927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7400952A"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09D5DDEF"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6CAFD790"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ivision Interval</w:t>
            </w:r>
          </w:p>
        </w:tc>
        <w:tc>
          <w:tcPr>
            <w:tcW w:w="1170" w:type="dxa"/>
            <w:noWrap/>
            <w:hideMark/>
          </w:tcPr>
          <w:p w14:paraId="30EDA2E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8</w:t>
            </w:r>
          </w:p>
        </w:tc>
        <w:tc>
          <w:tcPr>
            <w:tcW w:w="1689" w:type="dxa"/>
          </w:tcPr>
          <w:p w14:paraId="2790426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645131C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9EE910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703DAFA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hr</w:t>
            </w:r>
          </w:p>
        </w:tc>
        <w:tc>
          <w:tcPr>
            <w:tcW w:w="1333" w:type="dxa"/>
          </w:tcPr>
          <w:p w14:paraId="0989514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jXpGeGQJ","properties":{"formattedCitation":"(15,19)","plainCitation":"(15,19)"},"citationItems":[{"id":462,"uris":["http://zotero.org/users/2964198/items/NEG8F4DW"],"uri":["http://zotero.org/users/2964198/items/NEG8F4DW"],"itemData":{"id":462,"type":"article-journal","title":"Normal and cancer cell metabolism: lymphocytes and lymphoma","container-title":"FEBS Journal","page":"2598-2609","volume":"279","issue":"15","source":"Wiley Online Library","abstract":"Recent studies of normal and neoplastic lymphocytes have revealed overlapping metabolic rewiring in activated T cells and Myc-transformed lymphocytes. Myc expression is attenuated in normal lymphocytes that return to the basal state, but Notch-activated or Myc-transformed lymphocytes persistently express Myc, which activates genes involved in glucose and glutamine metabolism. Although this difference could provide a therapeutic window for the treatment of cancers, the overlapping metabolic profiles suggest a potential for immunosuppression by metabolic inhibitors.","DOI":"10.1111/j.1742-4658.2012.08651.x","ISSN":"1742-4658","note":"00035","shortTitle":"Normal and cancer cell metabolism","language":"en","author":[{"family":"Altman","given":"Brian J."},{"family":"Dang","given":"Chi V."}],"issued":{"date-parts":[["2012",8,1]]}}},{"id":454,"uris":["http://zotero.org/users/2964198/items/9IX4Q8C4"],"uri":["http://zotero.org/users/2964198/items/9IX4Q8C4"],"itemData":{"id":454,"type":"article-journal","title":"Different Dynamics of CD4+ and CD8+ T Cell Responses During and After Acute Lymphocytic Choriomeningitis Virus Infection","container-title":"The Journal of Immunology","page":"3928-3935","volume":"171","issue":"8","source":"www.jimmunol.org","abstract":"We fit a mathematical model to data characterizing the primary cellular immune response to lymphocytic choriomeningitis virus. The data enumerate the specific CD8+ T cell response to six MHC class I-restricted epitopes and the specific CD4+ T cell responses to two MHC class II-restricted epitopes. The peak of the response occurs around day 8 for CD8+ T cells and around day 9 for CD4+ T cells. By fitting a model to the data, we characterize the kinetic differences between CD4+ and CD8+ T cell responses and among the immunodominant and subdominant responses to the various epitopes. CD8+ T cell responses have faster kinetics in almost every aspect of the response. For CD8+ and CD4+ T cells, the doubling time during the initial expansion phase is 8 and 11 h, respectively. The half-life during the contraction phase following the peak of the response is 41 h and 3 days, respectively. CD4+ responses are even slower because their contraction phase appears to be biphasic, approaching a 35-day half-life 8 days after the peak of the response. The half-life during the memory phase is 500 days for the CD4+ T cell responses and appears to be lifelong for the six CD8+ T cell responses. Comparing the responses between the various epitopes, we find that immunodominant responses have an earlier and/or larger recruitment of precursors cells before the expansion phase and/or have a faster proliferation rate during the expansion phase.","DOI":"10.4049/jimmunol.171.8.3928","ISSN":"0022-1767, 1550-6606","note":"00162 \nPMID: 14530309","language":"en","author":[{"family":"Boer","given":"Rob J. De"},{"family":"Homann","given":"Dirk"},{"family":"Perelson","given":"Alan S."}],"issued":{"date-parts":[["2003",10,15]]}}}],"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5,19)</w:t>
            </w:r>
            <w:r w:rsidRPr="00D95C3F">
              <w:rPr>
                <w:rFonts w:ascii="Arial" w:eastAsia="宋体" w:hAnsi="Arial" w:cs="Arial"/>
                <w:sz w:val="22"/>
              </w:rPr>
              <w:fldChar w:fldCharType="end"/>
            </w:r>
          </w:p>
        </w:tc>
      </w:tr>
      <w:tr w:rsidR="00DD79D6" w:rsidRPr="00D95C3F" w14:paraId="633DBC06"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5567742D"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7CE0CF5D"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max division count</w:t>
            </w:r>
          </w:p>
        </w:tc>
        <w:tc>
          <w:tcPr>
            <w:tcW w:w="1170" w:type="dxa"/>
            <w:noWrap/>
            <w:hideMark/>
          </w:tcPr>
          <w:p w14:paraId="57802E0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8</w:t>
            </w:r>
          </w:p>
        </w:tc>
        <w:tc>
          <w:tcPr>
            <w:tcW w:w="1689" w:type="dxa"/>
          </w:tcPr>
          <w:p w14:paraId="6B71A2B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017C5C31"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1AE9744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091EB5A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33" w:type="dxa"/>
          </w:tcPr>
          <w:p w14:paraId="7A2B1E7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n5gti8fkj","properties":{"formattedCitation":"(20)","plainCitation":"(20)"},"citationItems":[{"id":453,"uris":["http://zotero.org/users/2964198/items/8PPDRNM6"],"uri":["http://zotero.org/users/2964198/items/8PPDRNM6"],"itemData":{"id":453,"type":"article-journal","title":"Cutting Edge: Antigen-Independent CD8 T Cell Proliferation","container-title":"The Journal of Immunology","page":"5864-5868","volume":"166","issue":"10","source":"www.jimmunol.org","abstract":"Recent analyses of CD8 T cell responses to Listeria monocytogenes infection demonstrate that the duration of in vivo T cell proliferation is not determined by the amount or duration of Ag presentation. However, the extent to which T lymphocytes are capable of proliferating in the absence of Ag is unknown. Herein we demonstrate that CD8 T lymphocytes undergo up to eight rounds of proliferation in the absence of Ag following transient, 2.5-h in vitro antigenic stimulation. Ag-independent expansion of CD8 T cells is driven by IL-2 and is further augmented by IL-7 or IL-15. These experiments clearly demonstrate that CD8 T cells undergo prolonged proliferation following transient Ag exposure and support the notion that in vivo CD8 T cell expansion following infection can be uncoupled from Ag presentation.","DOI":"10.4049/jimmunol.166.10.5864","ISSN":"0022-1767, 1550-6606","note":"00260 \nPMID: 11342598","shortTitle":"Cutting Edge","language":"en","author":[{"family":"Wong","given":"Phillip"},{"family":"Pamer","given":"Eric G."}],"issued":{"date-parts":[["2001",5,15]]}}}],"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20)</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1141A58F"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52631828"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3EA2988A"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recruitment rate base, </w:t>
            </w:r>
            <m:oMath>
              <m:sSub>
                <m:sSubPr>
                  <m:ctrlPr>
                    <w:rPr>
                      <w:rFonts w:ascii="Cambria Math" w:eastAsia="宋体" w:hAnsi="Cambria Math" w:cs="Arial"/>
                      <w:i/>
                      <w:color w:val="000000"/>
                      <w:kern w:val="0"/>
                      <w:sz w:val="22"/>
                    </w:rPr>
                  </m:ctrlPr>
                </m:sSubPr>
                <m:e>
                  <m:r>
                    <w:rPr>
                      <w:rFonts w:ascii="Cambria Math" w:eastAsia="宋体" w:hAnsi="Cambria Math" w:cs="Arial"/>
                      <w:color w:val="000000"/>
                      <w:kern w:val="0"/>
                      <w:sz w:val="22"/>
                    </w:rPr>
                    <m:t>r</m:t>
                  </m:r>
                </m:e>
                <m:sub>
                  <m:r>
                    <w:rPr>
                      <w:rFonts w:ascii="Cambria Math" w:eastAsia="宋体" w:hAnsi="Cambria Math" w:cs="Arial"/>
                      <w:color w:val="000000"/>
                      <w:kern w:val="0"/>
                      <w:sz w:val="22"/>
                    </w:rPr>
                    <m:t>1</m:t>
                  </m:r>
                </m:sub>
              </m:sSub>
            </m:oMath>
          </w:p>
        </w:tc>
        <w:tc>
          <w:tcPr>
            <w:tcW w:w="1170" w:type="dxa"/>
            <w:noWrap/>
            <w:hideMark/>
          </w:tcPr>
          <w:p w14:paraId="7EC2B01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w:t>
            </w:r>
          </w:p>
        </w:tc>
        <w:tc>
          <w:tcPr>
            <w:tcW w:w="1689" w:type="dxa"/>
          </w:tcPr>
          <w:p w14:paraId="0DEA208D"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69EF6BB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2103D83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2B8AB18A"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per time </w:t>
            </w:r>
            <w:r w:rsidRPr="00D95C3F">
              <w:rPr>
                <w:rFonts w:ascii="Arial" w:eastAsia="宋体" w:hAnsi="Arial" w:cs="Arial"/>
                <w:kern w:val="0"/>
                <w:sz w:val="22"/>
              </w:rPr>
              <w:lastRenderedPageBreak/>
              <w:t>step</w:t>
            </w:r>
          </w:p>
        </w:tc>
        <w:tc>
          <w:tcPr>
            <w:tcW w:w="1333" w:type="dxa"/>
          </w:tcPr>
          <w:p w14:paraId="02C9C2C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577DC2BC"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1E7915F4"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lastRenderedPageBreak/>
              <w:t>Cancer Cell</w:t>
            </w:r>
          </w:p>
        </w:tc>
        <w:tc>
          <w:tcPr>
            <w:tcW w:w="3060" w:type="dxa"/>
            <w:noWrap/>
            <w:hideMark/>
          </w:tcPr>
          <w:p w14:paraId="264BE232"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170" w:type="dxa"/>
            <w:noWrap/>
            <w:hideMark/>
          </w:tcPr>
          <w:p w14:paraId="4831669D"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689" w:type="dxa"/>
          </w:tcPr>
          <w:p w14:paraId="2A3A75B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461" w:type="dxa"/>
          </w:tcPr>
          <w:p w14:paraId="1FC1ED4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350" w:type="dxa"/>
          </w:tcPr>
          <w:p w14:paraId="6DB89EC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475" w:type="dxa"/>
            <w:noWrap/>
            <w:hideMark/>
          </w:tcPr>
          <w:p w14:paraId="5EB0E86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c>
          <w:tcPr>
            <w:tcW w:w="1333" w:type="dxa"/>
          </w:tcPr>
          <w:p w14:paraId="43D1823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rPr>
            </w:pPr>
          </w:p>
        </w:tc>
      </w:tr>
      <w:tr w:rsidR="00DD79D6" w:rsidRPr="00D95C3F" w14:paraId="09518888"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0EA49412" w14:textId="77777777" w:rsidR="00DD79D6" w:rsidRPr="00D95C3F" w:rsidRDefault="00DD79D6" w:rsidP="00DD79D6">
            <w:pPr>
              <w:widowControl/>
              <w:jc w:val="left"/>
              <w:rPr>
                <w:rFonts w:ascii="Arial" w:eastAsia="宋体" w:hAnsi="Arial" w:cs="Arial"/>
                <w:kern w:val="0"/>
                <w:sz w:val="22"/>
              </w:rPr>
            </w:pPr>
          </w:p>
        </w:tc>
        <w:tc>
          <w:tcPr>
            <w:tcW w:w="3060" w:type="dxa"/>
            <w:noWrap/>
          </w:tcPr>
          <w:p w14:paraId="5AD12DFC"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Diameter, </w:t>
            </w:r>
            <w:r w:rsidRPr="00D95C3F">
              <w:rPr>
                <w:rFonts w:ascii="Arial" w:eastAsia="宋体" w:hAnsi="Arial" w:cs="Arial"/>
                <w:color w:val="000000"/>
                <w:kern w:val="0"/>
                <w:sz w:val="24"/>
              </w:rPr>
              <w:t>d</w:t>
            </w:r>
            <w:r w:rsidRPr="00D95C3F">
              <w:rPr>
                <w:rFonts w:ascii="Arial" w:eastAsia="宋体" w:hAnsi="Arial" w:cs="Arial"/>
                <w:color w:val="000000"/>
                <w:kern w:val="0"/>
                <w:sz w:val="24"/>
                <w:vertAlign w:val="subscript"/>
              </w:rPr>
              <w:t>c</w:t>
            </w:r>
          </w:p>
        </w:tc>
        <w:tc>
          <w:tcPr>
            <w:tcW w:w="1170" w:type="dxa"/>
            <w:noWrap/>
          </w:tcPr>
          <w:p w14:paraId="25DE0646"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Times New Roman" w:hAnsi="Arial" w:cs="Arial"/>
                <w:kern w:val="0"/>
                <w:sz w:val="22"/>
              </w:rPr>
              <w:t>20</w:t>
            </w:r>
          </w:p>
        </w:tc>
        <w:tc>
          <w:tcPr>
            <w:tcW w:w="1689" w:type="dxa"/>
          </w:tcPr>
          <w:p w14:paraId="51A36A3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461" w:type="dxa"/>
          </w:tcPr>
          <w:p w14:paraId="052EC86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350" w:type="dxa"/>
          </w:tcPr>
          <w:p w14:paraId="6ECBCE8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475" w:type="dxa"/>
            <w:noWrap/>
          </w:tcPr>
          <w:p w14:paraId="1BBEA4C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宋体" w:hAnsi="Arial" w:cs="Arial"/>
                <w:kern w:val="0"/>
                <w:sz w:val="22"/>
              </w:rPr>
              <w:t>μm</w:t>
            </w:r>
          </w:p>
        </w:tc>
        <w:tc>
          <w:tcPr>
            <w:tcW w:w="1333" w:type="dxa"/>
          </w:tcPr>
          <w:p w14:paraId="7BC32AE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D95C3F">
              <w:rPr>
                <w:rFonts w:ascii="Arial" w:eastAsia="Times New Roman" w:hAnsi="Arial" w:cs="Arial"/>
                <w:sz w:val="22"/>
              </w:rPr>
              <w:fldChar w:fldCharType="begin"/>
            </w:r>
            <w:r w:rsidR="00BD7600">
              <w:rPr>
                <w:rFonts w:ascii="Arial" w:eastAsia="Times New Roman" w:hAnsi="Arial" w:cs="Arial"/>
                <w:sz w:val="22"/>
              </w:rPr>
              <w:instrText xml:space="preserve"> ADDIN ZOTERO_ITEM CSL_CITATION {"citationID":"2zGvRKpo","properties":{"formattedCitation":"{\\rtf (21\\uc0\\u8211{}23)}","plainCitation":"(21–23)"},"citationItems":[{"id":465,"uris":["http://zotero.org/users/2964198/items/S7TNDUA5"],"uri":["http://zotero.org/users/2964198/items/S7TNDUA5"],"itemData":{"id":465,"type":"article-journal","title":"A Perspective on Cancer Cell Metastasis","container-title":"Science","page":"1559-1564","volume":"331","issue":"6024","source":"science.sciencemag.org","abstract":"Metastasis causes most cancer deaths, yet this process remains one of the most enigmatic aspects of the disease. Building on new mechanistic insights emerging from recent research, we offer our perspective on the metastatic process and reflect on possible paths of future exploration. We suggest that metastasis can be portrayed as a two-phase process: The first phase involves the physical translocation of a cancer cell to a distant organ, whereas the second encompasses the ability of the cancer cell to develop into a metastatic lesion at that distant site. Although much remains to be learned about the second phase, we feel that an understanding of the first phase is now within sight, due in part to a better understanding of how cancer cell behavior can be modified by a cell-biological program called the epithelial-to-mesenchymal transition.","DOI":"10.1126/science.1203543","ISSN":"0036-8075, 1095-9203","note":"01679","language":"en","author":[{"family":"Chaffer","given":"Christine L."},{"family":"Weinberg","given":"Robert A."}],"issued":{"date-parts":[["2011",3,25]]}}},{"id":464,"uris":["http://zotero.org/users/2964198/items/PVFPUVU5"],"uri":["http://zotero.org/users/2964198/items/PVFPUVU5"],"itemData":{"id":464,"type":"article-journal","title":"Metastasis: Dissemination and growth of cancer cells in metastatic sites","container-title":"Nature Reviews Cancer","page":"563-572","volume":"2","issue":"8","source":"www.nature.com","abstract":"Metastases, rather than primary tumours, are responsible for most cancer deaths. To prevent these deaths, improved ways to treat metastatic disease are needed. Blood flow and other mechanical factors influence the delivery of cancer cells to specific organs, whereas molecular interactions between the cancer cells and the new organ influence the probability that the cells will grow there. Inhibition of the growth of metastases in secondary sites offers a promising approach for cancer therapy.","DOI":"10.1038/nrc865","ISSN":"1474-175X","note":"03032","shortTitle":"Metastasis","journalAbbreviation":"Nat Rev Cancer","language":"en","author":[{"family":"Chambers","given":"Ann F."},{"family":"Groom","given":"Alan C."},{"family":"MacDonald","given":"Ian C."}],"issued":{"date-parts":[["2002",8]]}}},{"id":467,"uris":["http://zotero.org/users/2964198/items/UKWBH66T"],"uri":["http://zotero.org/users/2964198/items/UKWBH66T"],"itemData":{"id":467,"type":"article-journal","title":"Multi-step pericellular proteolysis controls the transition from individual to collective cancer cell invasion","container-title":"Nature Cell Biology","page":"893-904","volume":"9","issue":"8","source":"www.nature.com","abstract":"Invasive cell migration through tissue barriers requires pericellular remodelling of extracellular matrix (ECM) executed by cell-surface proteases, particularly membrane-type-1 matrix metalloproteinase (MT1-MMP/MMP-14). Using time-resolved multimodal microscopy, we show how invasive HT-1080 fibrosarcoma and MDA-MB-231 breast cancer cells coordinate mechanotransduction and fibrillar collagen remodelling by segregating the anterior force-generating leading edge containing 1 integrin, MT1-MMP and F-actin from a posterior proteolytic zone executing fibre breakdown. During forward movement, sterically impeding fibres are selectively realigned into microtracks of single-cell calibre. Microtracks become expanded by multiple following cells by means of the large-scale degradation of lateral ECM interfaces, ultimately prompting transition towards collective invasion similar to that in vivo. Both ECM track widening and transition to multicellular invasion are dependent on MT1-MMP-mediated collagenolysis, shown by broad-spectrum protease inhibition and RNA interference. Thus, invasive migration and proteolytic ECM remodelling are interdependent processes that control tissue micropatterning and macropatterning and, consequently, individual and collective cell migration.","DOI":"10.1038/ncb1616","ISSN":"1465-7392","note":"00672","journalAbbreviation":"Nat Cell Biol","language":"en","author":[{"family":"Wolf","given":"Katarina"},{"family":"Wu","given":"Yi I."},{"family":"Liu","given":"Yueying"},{"family":"Geiger","given":"Jörg"},{"family":"Tam","given":"Eric"},{"family":"Overall","given":"Christopher"},{"family":"Stack","given":"M. Sharon"},{"family":"Friedl","given":"Peter"}],"issued":{"date-parts":[["2007",8]]}}}],"schema":"https://github.com/citation-style-language/schema/raw/master/csl-citation.json"} </w:instrText>
            </w:r>
            <w:r w:rsidRPr="00D95C3F">
              <w:rPr>
                <w:rFonts w:ascii="Arial" w:eastAsia="Times New Roman" w:hAnsi="Arial" w:cs="Arial"/>
                <w:sz w:val="22"/>
              </w:rPr>
              <w:fldChar w:fldCharType="separate"/>
            </w:r>
            <w:r w:rsidR="00BD7600" w:rsidRPr="00BD7600">
              <w:rPr>
                <w:rFonts w:ascii="Arial" w:hAnsi="Arial" w:cs="Arial"/>
                <w:sz w:val="22"/>
              </w:rPr>
              <w:t>(21–23)</w:t>
            </w:r>
            <w:r w:rsidRPr="00D95C3F">
              <w:rPr>
                <w:rFonts w:ascii="Arial" w:eastAsia="Times New Roman" w:hAnsi="Arial" w:cs="Arial"/>
                <w:sz w:val="22"/>
              </w:rPr>
              <w:fldChar w:fldCharType="end"/>
            </w:r>
          </w:p>
        </w:tc>
      </w:tr>
      <w:tr w:rsidR="00DD79D6" w:rsidRPr="00D95C3F" w14:paraId="6D158FDB"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17EF8E45"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5C319DC5"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lifespan Mean, </w:t>
            </w:r>
            <w:r w:rsidRPr="00D95C3F">
              <w:rPr>
                <w:rFonts w:ascii="Arial" w:eastAsia="宋体" w:hAnsi="Arial" w:cs="Arial"/>
                <w:color w:val="000000"/>
                <w:kern w:val="0"/>
                <w:sz w:val="22"/>
              </w:rPr>
              <w:t>µ</w:t>
            </w:r>
            <w:r w:rsidRPr="00D95C3F">
              <w:rPr>
                <w:rFonts w:ascii="Arial" w:eastAsia="宋体" w:hAnsi="Arial" w:cs="Arial"/>
                <w:color w:val="000000"/>
                <w:kern w:val="0"/>
                <w:sz w:val="22"/>
                <w:vertAlign w:val="subscript"/>
              </w:rPr>
              <w:t>c</w:t>
            </w:r>
          </w:p>
        </w:tc>
        <w:tc>
          <w:tcPr>
            <w:tcW w:w="1170" w:type="dxa"/>
            <w:noWrap/>
            <w:hideMark/>
          </w:tcPr>
          <w:p w14:paraId="767E6AF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5</w:t>
            </w:r>
          </w:p>
        </w:tc>
        <w:tc>
          <w:tcPr>
            <w:tcW w:w="1689" w:type="dxa"/>
          </w:tcPr>
          <w:p w14:paraId="6AD9EB0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451B5ED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46112C9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1BE8DE06"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4F9A49FF"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3C58BEF7"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6F3CA4B0"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0486F5F1"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lifespan SD, </w:t>
            </w:r>
            <w:r w:rsidRPr="00D95C3F">
              <w:rPr>
                <w:rFonts w:ascii="Arial" w:eastAsia="宋体" w:hAnsi="Arial" w:cs="Arial"/>
                <w:color w:val="000000"/>
                <w:kern w:val="0"/>
                <w:sz w:val="22"/>
                <w:lang w:val="el-GR"/>
              </w:rPr>
              <w:t>σ</w:t>
            </w:r>
            <w:r w:rsidRPr="00D95C3F">
              <w:rPr>
                <w:rFonts w:ascii="Arial" w:eastAsia="宋体" w:hAnsi="Arial" w:cs="Arial"/>
                <w:color w:val="000000"/>
                <w:kern w:val="0"/>
                <w:sz w:val="22"/>
                <w:vertAlign w:val="subscript"/>
                <w:lang w:val="el-GR"/>
              </w:rPr>
              <w:t>c</w:t>
            </w:r>
          </w:p>
        </w:tc>
        <w:tc>
          <w:tcPr>
            <w:tcW w:w="1170" w:type="dxa"/>
            <w:noWrap/>
            <w:hideMark/>
          </w:tcPr>
          <w:p w14:paraId="4895D7B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2</w:t>
            </w:r>
          </w:p>
        </w:tc>
        <w:tc>
          <w:tcPr>
            <w:tcW w:w="1689" w:type="dxa"/>
          </w:tcPr>
          <w:p w14:paraId="37819E6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02A60F1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379C9D26"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0E458776"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1C6A7D6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2341133F"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33A2E392"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0B0129B7"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moving probability, </w:t>
            </w:r>
            <w:r w:rsidRPr="00D95C3F">
              <w:rPr>
                <w:rFonts w:ascii="Arial" w:eastAsia="宋体" w:hAnsi="Arial" w:cs="Arial"/>
                <w:color w:val="000000"/>
                <w:kern w:val="0"/>
                <w:sz w:val="22"/>
              </w:rPr>
              <w:t>p</w:t>
            </w:r>
            <w:r w:rsidRPr="00D95C3F">
              <w:rPr>
                <w:rFonts w:ascii="Arial" w:eastAsia="宋体" w:hAnsi="Arial" w:cs="Arial"/>
                <w:color w:val="000000"/>
                <w:kern w:val="0"/>
                <w:sz w:val="22"/>
                <w:vertAlign w:val="subscript"/>
              </w:rPr>
              <w:t>mc</w:t>
            </w:r>
          </w:p>
        </w:tc>
        <w:tc>
          <w:tcPr>
            <w:tcW w:w="1170" w:type="dxa"/>
            <w:noWrap/>
            <w:hideMark/>
          </w:tcPr>
          <w:p w14:paraId="46AA048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1</w:t>
            </w:r>
          </w:p>
        </w:tc>
        <w:tc>
          <w:tcPr>
            <w:tcW w:w="1689" w:type="dxa"/>
          </w:tcPr>
          <w:p w14:paraId="037BBD7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3D1FD6E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0983DB2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01, 0.1]</w:t>
            </w:r>
          </w:p>
        </w:tc>
        <w:tc>
          <w:tcPr>
            <w:tcW w:w="1475" w:type="dxa"/>
            <w:noWrap/>
            <w:hideMark/>
          </w:tcPr>
          <w:p w14:paraId="227BE181"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0586E66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fldChar w:fldCharType="begin"/>
            </w:r>
            <w:r w:rsidR="00BD7600">
              <w:rPr>
                <w:rFonts w:ascii="Arial" w:eastAsia="宋体" w:hAnsi="Arial" w:cs="Arial"/>
                <w:kern w:val="0"/>
                <w:sz w:val="22"/>
              </w:rPr>
              <w:instrText xml:space="preserve"> ADDIN ZOTERO_ITEM CSL_CITATION {"citationID":"bs2h22ed8","properties":{"formattedCitation":"(24)","plainCitation":"(24)"},"citationItems":[{"id":446,"uris":["http://zotero.org/users/2964198/items/3M7P56RP"],"uri":["http://zotero.org/users/2964198/items/3M7P56RP"],"itemData":{"id":446,"type":"article-journal","title":"Modes of cancer cell invasion and the role of the microenvironment","container-title":"Current Opinion in Cell Biology","collection-title":"Cell adhesion and migration","page":"13-22","volume":"36","source":"ScienceDirect","abstract":"Metastasis begins with the invasion of tumor cells into the stroma and migration toward the blood stream. Human pathology studies suggest that tumor cells invade collectively as strands, cords and clusters of cells into the stroma, which is dramatically reorganized during cancer progression. Cancer cells in intravital mouse models and in vitro display many ‘modes’ of migration, from single isolated cells with round or elongated phenotypes to loosely-/non-adherent ‘streams’ of cells or collective migration of cell strands and sheets. The tumor microenvironment, and in particular stroma organization, influences the mode and dynamics of invasion. Future studies will clarify how the combination of stromal network structure, tumor cell signaling and extracellular signaling cues influence cancer cell migration and metastasis.","DOI":"10.1016/j.ceb.2015.06.004","ISSN":"0955-0674","note":"00073","journalAbbreviation":"Current Opinion in Cell Biology","author":[{"family":"Clark","given":"Andrew G"},{"family":"Vignjevic","given":"Danijela Matic"}],"issued":{"date-parts":[["2015",10]]}}}],"schema":"https://github.com/citation-style-language/schema/raw/master/csl-citation.json"} </w:instrText>
            </w:r>
            <w:r w:rsidRPr="00D95C3F">
              <w:rPr>
                <w:rFonts w:ascii="Arial" w:eastAsia="宋体" w:hAnsi="Arial" w:cs="Arial"/>
                <w:kern w:val="0"/>
                <w:sz w:val="22"/>
              </w:rPr>
              <w:fldChar w:fldCharType="separate"/>
            </w:r>
            <w:r w:rsidR="00BD7600" w:rsidRPr="00BD7600">
              <w:rPr>
                <w:rFonts w:ascii="Arial" w:hAnsi="Arial" w:cs="Arial"/>
                <w:sz w:val="22"/>
              </w:rPr>
              <w:t>(24)</w:t>
            </w:r>
            <w:r w:rsidRPr="00D95C3F">
              <w:rPr>
                <w:rFonts w:ascii="Arial" w:eastAsia="宋体" w:hAnsi="Arial" w:cs="Arial"/>
                <w:kern w:val="0"/>
                <w:sz w:val="22"/>
              </w:rPr>
              <w:fldChar w:fldCharType="end"/>
            </w:r>
          </w:p>
        </w:tc>
      </w:tr>
      <w:tr w:rsidR="00DD79D6" w:rsidRPr="00D95C3F" w14:paraId="7258243A"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128C22F8"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252637B9"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PDL1- death probability, </w:t>
            </w:r>
            <w:r w:rsidRPr="00D95C3F">
              <w:rPr>
                <w:rFonts w:ascii="Arial" w:eastAsia="宋体" w:hAnsi="Arial" w:cs="Arial"/>
                <w:color w:val="000000"/>
                <w:kern w:val="0"/>
                <w:sz w:val="22"/>
              </w:rPr>
              <w:t>p</w:t>
            </w:r>
            <w:r w:rsidRPr="00D95C3F">
              <w:rPr>
                <w:rFonts w:ascii="Arial" w:eastAsia="宋体" w:hAnsi="Arial" w:cs="Arial"/>
                <w:color w:val="000000"/>
                <w:kern w:val="0"/>
                <w:sz w:val="22"/>
                <w:vertAlign w:val="subscript"/>
              </w:rPr>
              <w:t>kn</w:t>
            </w:r>
          </w:p>
        </w:tc>
        <w:tc>
          <w:tcPr>
            <w:tcW w:w="1170" w:type="dxa"/>
            <w:noWrap/>
            <w:hideMark/>
          </w:tcPr>
          <w:p w14:paraId="46346D7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1</w:t>
            </w:r>
          </w:p>
        </w:tc>
        <w:tc>
          <w:tcPr>
            <w:tcW w:w="1689" w:type="dxa"/>
          </w:tcPr>
          <w:p w14:paraId="6457CC4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174501D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4D6519A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5, 0.3]</w:t>
            </w:r>
          </w:p>
        </w:tc>
        <w:tc>
          <w:tcPr>
            <w:tcW w:w="1475" w:type="dxa"/>
            <w:noWrap/>
            <w:hideMark/>
          </w:tcPr>
          <w:p w14:paraId="3A9524FB"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06B895D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uktuiq2k3","properties":{"formattedCitation":"(25)","plainCitation":"(25)"},"citationItems":[{"id":459,"uris":["http://zotero.org/users/2964198/items/HIM34M55"],"uri":["http://zotero.org/users/2964198/items/HIM34M55"],"itemData":{"id":459,"type":"article-journal","title":"Apoptotic pathways are selectively activated by granzyme A and/or granzyme B in CTL-mediated target cell lysis","container-title":"J Cell Biol","page":"457-468","volume":"167","issue":"3","source":"jcb.rupress.org","abstract":"Purified cytolytic T lymphocyte (CTL) proteases granzyme (gzm)A and gzmB with sublytic dose of perforin (perf) initiate distinct proapoptotic pathways. Their physiological relevance in CTL-mediated target cell apoptosis is elusive. Using ex vivo virus-immune CD8+ T cells from mice deficient in perf, gzmA and/or gzmB, and the Fas-resistant EL4.F15 tumor target cell, we show that (a) CTL from gzmA−/− or gzmB−/− mice similarly induced early proapoptotic features, such as phosphatidyl serine (PS) exposure on plasma membrane, ΔΨm loss, and reactive oxygen radical generation, though with distinct kinetics; (b) CTL from gzmA−/− but not from gzmB−/− mice activate caspase 3 and 9; (c) PS exposure induced by CTL from gzmA−/− or gzmB−/− mice is prevented, respectively, by caspase inhibitors or by reactive oxygen scavengers without interfering with target cell death; and (d) all gzm-induced apoptotic features analyzed depend critically on perf. Thus, perf is the principal regulator in CTL-mediated and gzm-facilitated intracellular processes. The ability of gzmA and gzmB to induce multiple independent cell death pathways may be the hosts response to circumvent evasion strategies of pathogens and tumors.","DOI":"10.1083/jcb.200406115","ISSN":"0021-9525, 1540-8140","note":"00121 \nPMID: 15534000","journalAbbreviation":"J Cell Biol","language":"en","author":[{"family":"Pardo","given":"Julián"},{"family":"Bosque","given":"Alberto"},{"family":"Brehm","given":"Reina"},{"family":"Wallich","given":"Reinhard"},{"family":"Naval","given":"Javier"},{"family":"Müllbacher","given":"Arno"},{"family":"Anel","given":"Alberto"},{"family":"Simon","given":"Markus M."}],"issued":{"date-parts":[["2004",11,8]]}}}],"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25)</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77CCC01A"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3A72B2D7" w14:textId="77777777" w:rsidR="00DD79D6" w:rsidRPr="00D95C3F" w:rsidRDefault="00DD79D6" w:rsidP="00DD79D6">
            <w:pPr>
              <w:widowControl/>
              <w:jc w:val="center"/>
              <w:rPr>
                <w:rFonts w:ascii="Arial" w:eastAsia="宋体" w:hAnsi="Arial" w:cs="Arial"/>
                <w:kern w:val="0"/>
                <w:sz w:val="22"/>
              </w:rPr>
            </w:pPr>
          </w:p>
        </w:tc>
        <w:tc>
          <w:tcPr>
            <w:tcW w:w="3060" w:type="dxa"/>
            <w:noWrap/>
          </w:tcPr>
          <w:p w14:paraId="5D43BFFD"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PDL1+ death probability, </w:t>
            </w:r>
            <w:r w:rsidRPr="00D95C3F">
              <w:rPr>
                <w:rFonts w:ascii="Arial" w:eastAsia="宋体" w:hAnsi="Arial" w:cs="Arial"/>
                <w:color w:val="000000"/>
                <w:kern w:val="0"/>
                <w:sz w:val="22"/>
              </w:rPr>
              <w:t>p</w:t>
            </w:r>
            <w:r w:rsidRPr="00D95C3F">
              <w:rPr>
                <w:rFonts w:ascii="Arial" w:eastAsia="宋体" w:hAnsi="Arial" w:cs="Arial"/>
                <w:color w:val="000000"/>
                <w:kern w:val="0"/>
                <w:sz w:val="22"/>
                <w:vertAlign w:val="subscript"/>
              </w:rPr>
              <w:t>kp</w:t>
            </w:r>
          </w:p>
        </w:tc>
        <w:tc>
          <w:tcPr>
            <w:tcW w:w="1170" w:type="dxa"/>
            <w:noWrap/>
          </w:tcPr>
          <w:p w14:paraId="0B293D9B"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5</w:t>
            </w:r>
          </w:p>
        </w:tc>
        <w:tc>
          <w:tcPr>
            <w:tcW w:w="1689" w:type="dxa"/>
          </w:tcPr>
          <w:p w14:paraId="482D1DF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05E3E24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126C8B3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5, 0.3]</w:t>
            </w:r>
          </w:p>
        </w:tc>
        <w:tc>
          <w:tcPr>
            <w:tcW w:w="1475" w:type="dxa"/>
            <w:noWrap/>
          </w:tcPr>
          <w:p w14:paraId="6924C8F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433F8B3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7A3B7016"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04F2A0B5"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6B0BEB96"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probability to switch from PDL1- to PDL1+, </w:t>
            </w:r>
            <w:r w:rsidRPr="00D95C3F">
              <w:rPr>
                <w:rFonts w:ascii="Arial" w:eastAsia="宋体" w:hAnsi="Arial" w:cs="Arial"/>
                <w:color w:val="000000"/>
                <w:kern w:val="0"/>
                <w:sz w:val="22"/>
              </w:rPr>
              <w:t>p</w:t>
            </w:r>
            <w:r w:rsidRPr="00D95C3F">
              <w:rPr>
                <w:rFonts w:ascii="Arial" w:eastAsia="宋体" w:hAnsi="Arial" w:cs="Arial"/>
                <w:color w:val="000000"/>
                <w:kern w:val="0"/>
                <w:sz w:val="22"/>
                <w:vertAlign w:val="subscript"/>
              </w:rPr>
              <w:t>n2p</w:t>
            </w:r>
          </w:p>
        </w:tc>
        <w:tc>
          <w:tcPr>
            <w:tcW w:w="1170" w:type="dxa"/>
            <w:noWrap/>
            <w:hideMark/>
          </w:tcPr>
          <w:p w14:paraId="4359BD4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8</w:t>
            </w:r>
          </w:p>
        </w:tc>
        <w:tc>
          <w:tcPr>
            <w:tcW w:w="1689" w:type="dxa"/>
          </w:tcPr>
          <w:p w14:paraId="64BFE459"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30A81F12"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3CBCCF3B"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1, 0.9]</w:t>
            </w:r>
          </w:p>
        </w:tc>
        <w:tc>
          <w:tcPr>
            <w:tcW w:w="1475" w:type="dxa"/>
            <w:noWrap/>
            <w:hideMark/>
          </w:tcPr>
          <w:p w14:paraId="3266CE2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2D002941"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616FDBDF"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5547F526"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4494A811"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robability to switch from PDL1+ to PDL1-,</w:t>
            </w:r>
            <w:r w:rsidRPr="00D95C3F">
              <w:rPr>
                <w:rFonts w:ascii="Arial" w:eastAsia="宋体" w:hAnsi="Arial" w:cs="Arial"/>
                <w:color w:val="000000"/>
                <w:kern w:val="0"/>
                <w:sz w:val="22"/>
              </w:rPr>
              <w:t xml:space="preserve"> p</w:t>
            </w:r>
            <w:r>
              <w:rPr>
                <w:rFonts w:ascii="Arial" w:eastAsia="宋体" w:hAnsi="Arial" w:cs="Arial"/>
                <w:color w:val="000000"/>
                <w:kern w:val="0"/>
                <w:sz w:val="22"/>
                <w:vertAlign w:val="subscript"/>
              </w:rPr>
              <w:t>p</w:t>
            </w:r>
            <w:r w:rsidRPr="00D95C3F">
              <w:rPr>
                <w:rFonts w:ascii="Arial" w:eastAsia="宋体" w:hAnsi="Arial" w:cs="Arial"/>
                <w:color w:val="000000"/>
                <w:kern w:val="0"/>
                <w:sz w:val="22"/>
                <w:vertAlign w:val="subscript"/>
              </w:rPr>
              <w:t>2</w:t>
            </w:r>
            <w:r>
              <w:rPr>
                <w:rFonts w:ascii="Arial" w:eastAsia="宋体" w:hAnsi="Arial" w:cs="Arial"/>
                <w:color w:val="000000"/>
                <w:kern w:val="0"/>
                <w:sz w:val="22"/>
                <w:vertAlign w:val="subscript"/>
              </w:rPr>
              <w:t>n</w:t>
            </w:r>
          </w:p>
        </w:tc>
        <w:tc>
          <w:tcPr>
            <w:tcW w:w="1170" w:type="dxa"/>
            <w:noWrap/>
            <w:hideMark/>
          </w:tcPr>
          <w:p w14:paraId="1600784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2</w:t>
            </w:r>
          </w:p>
        </w:tc>
        <w:tc>
          <w:tcPr>
            <w:tcW w:w="1689" w:type="dxa"/>
          </w:tcPr>
          <w:p w14:paraId="2B132F6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1A0E8D0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3B456D7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7184FD8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per time step</w:t>
            </w:r>
          </w:p>
        </w:tc>
        <w:tc>
          <w:tcPr>
            <w:tcW w:w="1333" w:type="dxa"/>
          </w:tcPr>
          <w:p w14:paraId="15FE8CE5"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a246vkdqu8g","properties":{"formattedCitation":"(26)","plainCitation":"(26)"},"citationItems":[{"id":434,"uris":["http://zotero.org/users/2964198/items/3M9XHW46"],"uri":["http://zotero.org/users/2964198/items/3M9XHW46"],"itemData":{"id":434,"type":"article-journal","title":"Interferon regulatory factor-1 is prerequisite to the constitutive expression and IFN-γ-induced upregulation of B7-H1 (CD274)","container-title":"FEBS Letters","page":"755-762","volume":"580","issue":"3","source":"ScienceDirect","abstract":"Majority of cancer cells upregulate co-inhibitory molecule B7-H1 which confers resistance to anti-tumor immunity, allowing cancers to escape from host immune surveillance. We addressed the molecular mechanism underlying the regulation of cancer-associated B7-H1 expression in response to interferon-γ (IFN-γ). Using promoter constructs in luciferase assay, the region between 202 and 320 bp from the translational start site is responsible for B7-H1 expression. Electrophoretic mobility shift assay, site-directed mutagenesis and knockdown experiment using siRNA revealed that interferon regulatory factor-1 (IRF-1) is primarily responsible for the constitutive B7-H1 expression as well as for the IFN-γ-mediated B7-H1 upregulation in a human lung cancer cell line A549. Additionally, AG490, a Janus activated kinase/signal transducer and activator of transcription inhibitor, greatly abolished the responsiveness of A549 cells to IFN-γ by reducing the IRF-1 transcription. Our findings support a critical role of IRF-1 in the regulation of constitutive and IFN-γ-induced expression of B7-H1 in cancer cells.","DOI":"10.1016/j.febslet.2005.12.093","ISSN":"0014-5793","note":"00159","journalAbbreviation":"FEBS Letters","author":[{"family":"Lee","given":"Seung-Jin"},{"family":"Jang","given":"Byeong-Churl"},{"family":"Lee","given":"Soo-Woong"},{"family":"Yang","given":"Young-Il"},{"family":"Suh","given":"Seong-Il"},{"family":"Park","given":"Yeong-Min"},{"family":"Oh","given":"Sangtaek"},{"family":"Shin","given":"Jae-Gook"},{"family":"Yao","given":"Sheng"},{"family":"Chen","given":"Lieping"},{"family":"Choi","given":"In-Hak"}],"issued":{"date-parts":[["2006",2,6]]}}}],"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26)</w:t>
            </w:r>
            <w:r w:rsidRPr="00D95C3F">
              <w:rPr>
                <w:rFonts w:ascii="Arial" w:eastAsia="宋体" w:hAnsi="Arial" w:cs="Arial"/>
                <w:sz w:val="22"/>
              </w:rPr>
              <w:fldChar w:fldCharType="end"/>
            </w:r>
            <w:r w:rsidRPr="00D95C3F">
              <w:rPr>
                <w:rFonts w:ascii="Arial" w:eastAsia="宋体" w:hAnsi="Arial" w:cs="Arial"/>
                <w:sz w:val="22"/>
              </w:rPr>
              <w:t>*</w:t>
            </w:r>
          </w:p>
        </w:tc>
      </w:tr>
      <w:tr w:rsidR="00DD79D6" w:rsidRPr="00D95C3F" w14:paraId="6A9AF032"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1B52DA13"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5484B922"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ivision interval</w:t>
            </w:r>
          </w:p>
        </w:tc>
        <w:tc>
          <w:tcPr>
            <w:tcW w:w="1170" w:type="dxa"/>
            <w:noWrap/>
            <w:hideMark/>
          </w:tcPr>
          <w:p w14:paraId="02BF29F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24</w:t>
            </w:r>
          </w:p>
        </w:tc>
        <w:tc>
          <w:tcPr>
            <w:tcW w:w="1689" w:type="dxa"/>
          </w:tcPr>
          <w:p w14:paraId="7AB9AFAF"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4095CD4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4DF1F62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567C7D8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hr</w:t>
            </w:r>
          </w:p>
        </w:tc>
        <w:tc>
          <w:tcPr>
            <w:tcW w:w="1333" w:type="dxa"/>
          </w:tcPr>
          <w:p w14:paraId="00E84B3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24r6onq7ph","properties":{"formattedCitation":"(27)","plainCitation":"(27)"},"citationItems":[{"id":457,"uris":["http://zotero.org/users/2964198/items/G45559ZA"],"uri":["http://zotero.org/users/2964198/items/G45559ZA"],"itemData":{"id":457,"type":"article-journal","title":"Proteome Half-Life Dynamics in Living Human Cells","container-title":"Science","page":"764-768","volume":"331","issue":"6018","source":"science.sciencemag.org","abstract":"Cells remove proteins by two processes: degradation and dilution due to cell growth. The balance between these basic processes is poorly understood. We addressed this by developing an accurate and noninvasive method for measuring protein half-lives, called “bleach-chase,” that is applicable to fluorescently tagged proteins. Assaying 100 proteins in living human cancer cells showed half-lives that ranged between 45 minutes and 22.5 hours. A variety of stresses that stop cell division showed the same general effect: Long-lived proteins became longer-lived, whereas short-lived proteins remained largely unaffected. This effect is due to the relative strengths of degradation and dilution and suggests a mechanism for differential killing of rapidly growing cells by growth-arresting drugs. This approach opens a way to understand proteome half-life dynamics in living cells.\nIn times of stress, long-lived proteins increase their durability.\nIn times of stress, long-lived proteins increase their durability.","DOI":"10.1126/science.1199784","ISSN":"0036-8075, 1095-9203","note":"00151 \nPMID: 21233346","language":"en","author":[{"family":"Eden","given":"Eran"},{"family":"Geva-Zatorsky","given":"Naama"},{"family":"Issaeva","given":"Irina"},{"family":"Cohen","given":"Ariel"},{"family":"Dekel","given":"Erez"},{"family":"Danon","given":"Tamar"},{"family":"Cohen","given":"Lydia"},{"family":"Mayo","given":"Avi"},{"family":"Alon","given":"Uri"}],"issued":{"date-parts":[["2011",2,11]]}}}],"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27)</w:t>
            </w:r>
            <w:r w:rsidRPr="00D95C3F">
              <w:rPr>
                <w:rFonts w:ascii="Arial" w:eastAsia="宋体" w:hAnsi="Arial" w:cs="Arial"/>
                <w:sz w:val="22"/>
              </w:rPr>
              <w:fldChar w:fldCharType="end"/>
            </w:r>
          </w:p>
        </w:tc>
      </w:tr>
      <w:tr w:rsidR="00DD79D6" w:rsidRPr="00D95C3F" w14:paraId="1073C39E"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54FD9F3B" w14:textId="77777777" w:rsidR="00DD79D6" w:rsidRPr="00D95C3F" w:rsidRDefault="00DD79D6" w:rsidP="00DD79D6">
            <w:pPr>
              <w:widowControl/>
              <w:jc w:val="center"/>
              <w:rPr>
                <w:rFonts w:ascii="Arial" w:eastAsia="宋体" w:hAnsi="Arial" w:cs="Arial"/>
                <w:kern w:val="0"/>
                <w:sz w:val="22"/>
              </w:rPr>
            </w:pPr>
          </w:p>
        </w:tc>
        <w:tc>
          <w:tcPr>
            <w:tcW w:w="3060" w:type="dxa"/>
            <w:noWrap/>
            <w:hideMark/>
          </w:tcPr>
          <w:p w14:paraId="20D28369"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neoantigen strength, </w:t>
            </w:r>
            <m:oMath>
              <m:sSub>
                <m:sSubPr>
                  <m:ctrlPr>
                    <w:rPr>
                      <w:rFonts w:ascii="Cambria Math" w:eastAsia="宋体" w:hAnsi="Cambria Math" w:cs="Arial"/>
                      <w:i/>
                      <w:color w:val="000000"/>
                      <w:kern w:val="0"/>
                      <w:sz w:val="22"/>
                    </w:rPr>
                  </m:ctrlPr>
                </m:sSubPr>
                <m:e>
                  <m:r>
                    <w:rPr>
                      <w:rFonts w:ascii="Cambria Math" w:eastAsia="宋体" w:hAnsi="Cambria Math" w:cs="Arial"/>
                      <w:color w:val="000000"/>
                      <w:kern w:val="0"/>
                      <w:sz w:val="22"/>
                    </w:rPr>
                    <m:t>k</m:t>
                  </m:r>
                </m:e>
                <m:sub>
                  <m:r>
                    <w:rPr>
                      <w:rFonts w:ascii="Cambria Math" w:eastAsia="宋体" w:hAnsi="Cambria Math" w:cs="Arial"/>
                      <w:color w:val="000000"/>
                      <w:kern w:val="0"/>
                      <w:sz w:val="22"/>
                    </w:rPr>
                    <m:t>i</m:t>
                  </m:r>
                </m:sub>
              </m:sSub>
            </m:oMath>
          </w:p>
        </w:tc>
        <w:tc>
          <w:tcPr>
            <w:tcW w:w="1170" w:type="dxa"/>
            <w:noWrap/>
            <w:hideMark/>
          </w:tcPr>
          <w:p w14:paraId="470818FA"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1</w:t>
            </w:r>
          </w:p>
        </w:tc>
        <w:tc>
          <w:tcPr>
            <w:tcW w:w="1689" w:type="dxa"/>
          </w:tcPr>
          <w:p w14:paraId="1CB313C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001, 0.1]</w:t>
            </w:r>
          </w:p>
        </w:tc>
        <w:tc>
          <w:tcPr>
            <w:tcW w:w="1461" w:type="dxa"/>
          </w:tcPr>
          <w:p w14:paraId="1D0979EE"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0F97566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3BD9CCE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33" w:type="dxa"/>
          </w:tcPr>
          <w:p w14:paraId="2D96E24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610B69D7"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4424479C"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3EDC02E4"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mutational burden, </w:t>
            </w:r>
            <m:oMath>
              <m:sSub>
                <m:sSubPr>
                  <m:ctrlPr>
                    <w:rPr>
                      <w:rFonts w:ascii="Cambria Math" w:eastAsia="宋体" w:hAnsi="Cambria Math" w:cs="Arial"/>
                      <w:i/>
                      <w:color w:val="000000"/>
                      <w:kern w:val="0"/>
                      <w:sz w:val="22"/>
                    </w:rPr>
                  </m:ctrlPr>
                </m:sSubPr>
                <m:e>
                  <m:r>
                    <w:rPr>
                      <w:rFonts w:ascii="Cambria Math" w:eastAsia="宋体" w:hAnsi="Cambria Math" w:cs="Arial"/>
                      <w:color w:val="000000"/>
                      <w:kern w:val="0"/>
                      <w:sz w:val="22"/>
                    </w:rPr>
                    <m:t>k</m:t>
                  </m:r>
                </m:e>
                <m:sub>
                  <m:r>
                    <w:rPr>
                      <w:rFonts w:ascii="Cambria Math" w:eastAsia="宋体" w:hAnsi="Cambria Math" w:cs="Arial"/>
                      <w:color w:val="000000"/>
                      <w:kern w:val="0"/>
                      <w:sz w:val="22"/>
                    </w:rPr>
                    <m:t>a</m:t>
                  </m:r>
                </m:sub>
              </m:sSub>
            </m:oMath>
          </w:p>
        </w:tc>
        <w:tc>
          <w:tcPr>
            <w:tcW w:w="1170" w:type="dxa"/>
            <w:noWrap/>
            <w:hideMark/>
          </w:tcPr>
          <w:p w14:paraId="1967A8CA"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5</w:t>
            </w:r>
          </w:p>
        </w:tc>
        <w:tc>
          <w:tcPr>
            <w:tcW w:w="1689" w:type="dxa"/>
          </w:tcPr>
          <w:p w14:paraId="38C31D8F"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5, 25]</w:t>
            </w:r>
          </w:p>
        </w:tc>
        <w:tc>
          <w:tcPr>
            <w:tcW w:w="1461" w:type="dxa"/>
          </w:tcPr>
          <w:p w14:paraId="3051B81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4A0F11BB"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3F281D8F"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　</w:t>
            </w:r>
          </w:p>
        </w:tc>
        <w:tc>
          <w:tcPr>
            <w:tcW w:w="1333" w:type="dxa"/>
          </w:tcPr>
          <w:p w14:paraId="0102BCA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r>
      <w:tr w:rsidR="00DD79D6" w:rsidRPr="00D95C3F" w14:paraId="7C547E44" w14:textId="77777777" w:rsidTr="00DD79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98" w:type="dxa"/>
            <w:gridSpan w:val="2"/>
            <w:noWrap/>
          </w:tcPr>
          <w:p w14:paraId="0DE858E4"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Immune Response</w:t>
            </w:r>
          </w:p>
        </w:tc>
        <w:tc>
          <w:tcPr>
            <w:tcW w:w="1170" w:type="dxa"/>
            <w:noWrap/>
          </w:tcPr>
          <w:p w14:paraId="25A6E47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689" w:type="dxa"/>
          </w:tcPr>
          <w:p w14:paraId="0E97879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6638937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237D9173"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tcPr>
          <w:p w14:paraId="2341A71F"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33" w:type="dxa"/>
          </w:tcPr>
          <w:p w14:paraId="28B5088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234" w:type="dxa"/>
            <w:tcBorders>
              <w:top w:val="none" w:sz="0" w:space="0" w:color="auto"/>
              <w:bottom w:val="none" w:sz="0" w:space="0" w:color="auto"/>
            </w:tcBorders>
          </w:tcPr>
          <w:p w14:paraId="4415330E"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DD79D6" w:rsidRPr="00D95C3F" w14:paraId="3FABBE9B"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507D0345" w14:textId="77777777" w:rsidR="00DD79D6" w:rsidRPr="00D95C3F" w:rsidRDefault="00DD79D6" w:rsidP="00DD79D6">
            <w:pPr>
              <w:widowControl/>
              <w:jc w:val="center"/>
              <w:rPr>
                <w:rFonts w:ascii="Arial" w:eastAsia="宋体" w:hAnsi="Arial" w:cs="Arial"/>
                <w:kern w:val="0"/>
                <w:sz w:val="22"/>
              </w:rPr>
            </w:pPr>
          </w:p>
        </w:tc>
        <w:tc>
          <w:tcPr>
            <w:tcW w:w="3060" w:type="dxa"/>
            <w:noWrap/>
          </w:tcPr>
          <w:p w14:paraId="66F33E9D"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4"/>
              </w:rPr>
            </w:pPr>
            <w:r w:rsidRPr="00D95C3F">
              <w:rPr>
                <w:rFonts w:ascii="Arial" w:eastAsia="宋体" w:hAnsi="Arial" w:cs="Arial"/>
                <w:color w:val="000000"/>
                <w:kern w:val="0"/>
                <w:sz w:val="24"/>
              </w:rPr>
              <w:t>Immune response delay</w:t>
            </w:r>
          </w:p>
          <w:p w14:paraId="1CB5F0FE" w14:textId="77777777" w:rsidR="00DD79D6" w:rsidRPr="00D95C3F" w:rsidRDefault="00923037"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m:oMath>
              <m:sSub>
                <m:sSubPr>
                  <m:ctrlPr>
                    <w:rPr>
                      <w:rFonts w:ascii="Cambria Math" w:eastAsia="宋体" w:hAnsi="Cambria Math" w:cs="Arial"/>
                      <w:i/>
                      <w:color w:val="000000"/>
                      <w:kern w:val="0"/>
                      <w:sz w:val="24"/>
                    </w:rPr>
                  </m:ctrlPr>
                </m:sSubPr>
                <m:e>
                  <m:r>
                    <w:rPr>
                      <w:rFonts w:ascii="Cambria Math" w:eastAsia="宋体" w:hAnsi="Cambria Math" w:cs="Arial"/>
                      <w:color w:val="000000"/>
                      <w:kern w:val="0"/>
                      <w:sz w:val="24"/>
                    </w:rPr>
                    <m:t>t</m:t>
                  </m:r>
                </m:e>
                <m:sub>
                  <m:r>
                    <w:rPr>
                      <w:rFonts w:ascii="Cambria Math" w:eastAsia="宋体" w:hAnsi="Cambria Math" w:cs="Arial"/>
                      <w:color w:val="000000"/>
                      <w:kern w:val="0"/>
                      <w:sz w:val="24"/>
                    </w:rPr>
                    <m:t>delay</m:t>
                  </m:r>
                </m:sub>
              </m:sSub>
            </m:oMath>
            <w:r w:rsidR="00DD79D6" w:rsidRPr="00D95C3F">
              <w:rPr>
                <w:rFonts w:ascii="Arial" w:eastAsia="宋体" w:hAnsi="Arial" w:cs="Arial"/>
                <w:color w:val="000000"/>
                <w:kern w:val="0"/>
                <w:sz w:val="24"/>
              </w:rPr>
              <w:t xml:space="preserve"> </w:t>
            </w:r>
          </w:p>
        </w:tc>
        <w:tc>
          <w:tcPr>
            <w:tcW w:w="1170" w:type="dxa"/>
            <w:noWrap/>
          </w:tcPr>
          <w:p w14:paraId="0AEAFF9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5</w:t>
            </w:r>
          </w:p>
        </w:tc>
        <w:tc>
          <w:tcPr>
            <w:tcW w:w="1689" w:type="dxa"/>
          </w:tcPr>
          <w:p w14:paraId="745C09F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09F8095A"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0B8B7E7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tcPr>
          <w:p w14:paraId="017F5AA0"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0DC452DE"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VWgZG8Lk","properties":{"formattedCitation":"(28,29)","plainCitation":"(28,29)"},"citationItems":[{"id":451,"uris":["http://zotero.org/users/2964198/items/6RQ8R3XV"],"uri":["http://zotero.org/users/2964198/items/6RQ8R3XV"],"itemData":{"id":451,"type":"article-journal","title":"Central Memory and Effector Memory T Cell Subsets: Function, Generation, and Maintenance","container-title":"Annual Review of Immunology","page":"745-763","volume":"22","issue":"1","source":"Annual Reviews","abstract":"The memory T cell pool functions as a dynamic repository of antigen-experienced T lymphocytes that accumulate over the lifetime of the individual. Recent studies indicate that memory T lymphocytes contain distinct populations of central memory (TCM) and effector memory (TEM) cells characterized by distinct homing capacity and effector function. This review addresses the heterogeneity of TCM and TEM, their differentiation stages, and the current models for their generation and maintenance in humans and mice.","DOI":"10.1146/annurev.immunol.22.012703.104702","note":"02135 \nPMID: 15032595","shortTitle":"Central Memory and Effector Memory T Cell Subsets","issued":{"date-parts":[["2004"]]}}},{"id":468,"uris":["http://zotero.org/users/2964198/items/VPIA8JC7"],"uri":["http://zotero.org/users/2964198/items/VPIA8JC7"],"itemData":{"id":468,"type":"book","title":"Janeway's Immunobiology, 9th edition","publisher":"Garland Science","number-of-pages":"927","source":"Google Books","abstract":"Janeway&amp;#39;s Immunobiology is a textbook for students studying immunology at the undergraduate, graduate, and medical school levels. As an introductory text, all students will appreciate the book&amp;#39;s clear writing and informative illustrations, and advanced students and working immunologists will appreciate its comprehensive scope and depth. Janeway&amp;#39;s Immunobiology presents immunology from a consistent point of view throughoutÑthat of the hostÕs interaction with an environment full of microbes and pathogens. The Ninth Edition has been thoroughly revised bringing the content up-to-date with important developments in the field, especially in the topic of innate immunity.","ISBN":"978-1-315-53324-7","note":"00000 \nGoogle-Books-ID: GmPLCwAAQBAJ","language":"en","author":[{"family":"Murphy","given":"Kenneth"},{"family":"Weaver","given":"Casey"}],"issued":{"date-parts":[["2016",3,22]]}}}],"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28,29)</w:t>
            </w:r>
            <w:r w:rsidRPr="00D95C3F">
              <w:rPr>
                <w:rFonts w:ascii="Arial" w:eastAsia="宋体" w:hAnsi="Arial" w:cs="Arial"/>
                <w:sz w:val="22"/>
              </w:rPr>
              <w:fldChar w:fldCharType="end"/>
            </w:r>
          </w:p>
        </w:tc>
      </w:tr>
      <w:tr w:rsidR="00DD79D6" w:rsidRPr="00D95C3F" w14:paraId="180D0852"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tcPr>
          <w:p w14:paraId="3ABC08E1" w14:textId="77777777" w:rsidR="00DD79D6" w:rsidRPr="00D95C3F" w:rsidRDefault="00DD79D6" w:rsidP="00DD79D6">
            <w:pPr>
              <w:widowControl/>
              <w:jc w:val="center"/>
              <w:rPr>
                <w:rFonts w:ascii="Arial" w:eastAsia="宋体" w:hAnsi="Arial" w:cs="Arial"/>
                <w:kern w:val="0"/>
                <w:sz w:val="22"/>
              </w:rPr>
            </w:pPr>
          </w:p>
        </w:tc>
        <w:tc>
          <w:tcPr>
            <w:tcW w:w="3060" w:type="dxa"/>
            <w:noWrap/>
          </w:tcPr>
          <w:p w14:paraId="5AAD6353" w14:textId="77777777" w:rsidR="00DD79D6" w:rsidRPr="00D95C3F" w:rsidRDefault="00923037"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m:oMathPara>
              <m:oMathParaPr>
                <m:jc m:val="left"/>
              </m:oMathParaPr>
              <m:oMath>
                <m:sSub>
                  <m:sSubPr>
                    <m:ctrlPr>
                      <w:rPr>
                        <w:rFonts w:ascii="Cambria Math" w:eastAsia="宋体" w:hAnsi="Cambria Math" w:cs="Arial"/>
                        <w:i/>
                        <w:color w:val="000000"/>
                        <w:kern w:val="0"/>
                        <w:sz w:val="24"/>
                      </w:rPr>
                    </m:ctrlPr>
                  </m:sSubPr>
                  <m:e>
                    <m:r>
                      <w:rPr>
                        <w:rFonts w:ascii="Cambria Math" w:eastAsia="宋体" w:hAnsi="Cambria Math" w:cs="Arial"/>
                        <w:color w:val="000000"/>
                        <w:kern w:val="0"/>
                        <w:sz w:val="24"/>
                      </w:rPr>
                      <m:t>t</m:t>
                    </m:r>
                  </m:e>
                  <m:sub>
                    <m:r>
                      <w:rPr>
                        <w:rFonts w:ascii="Cambria Math" w:eastAsia="宋体" w:hAnsi="Cambria Math" w:cs="Arial"/>
                        <w:color w:val="000000"/>
                        <w:kern w:val="0"/>
                        <w:sz w:val="24"/>
                      </w:rPr>
                      <m:t>window</m:t>
                    </m:r>
                  </m:sub>
                </m:sSub>
              </m:oMath>
            </m:oMathPara>
          </w:p>
        </w:tc>
        <w:tc>
          <w:tcPr>
            <w:tcW w:w="1170" w:type="dxa"/>
            <w:noWrap/>
          </w:tcPr>
          <w:p w14:paraId="48C83AD9"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1</w:t>
            </w:r>
          </w:p>
        </w:tc>
        <w:tc>
          <w:tcPr>
            <w:tcW w:w="1689" w:type="dxa"/>
          </w:tcPr>
          <w:p w14:paraId="44866C8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73FF2F4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1FC53FF0"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tcPr>
          <w:p w14:paraId="6D3293F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day</w:t>
            </w:r>
          </w:p>
        </w:tc>
        <w:tc>
          <w:tcPr>
            <w:tcW w:w="1333" w:type="dxa"/>
          </w:tcPr>
          <w:p w14:paraId="4862F991"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r>
      <w:tr w:rsidR="00DD79D6" w:rsidRPr="00D95C3F" w14:paraId="5C119285"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4704E0B2"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Molecular</w:t>
            </w:r>
          </w:p>
        </w:tc>
        <w:tc>
          <w:tcPr>
            <w:tcW w:w="3060" w:type="dxa"/>
            <w:noWrap/>
            <w:hideMark/>
          </w:tcPr>
          <w:p w14:paraId="212CDB44"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170" w:type="dxa"/>
            <w:noWrap/>
            <w:hideMark/>
          </w:tcPr>
          <w:p w14:paraId="50E487EF"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689" w:type="dxa"/>
          </w:tcPr>
          <w:p w14:paraId="6A3FB98F"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461" w:type="dxa"/>
          </w:tcPr>
          <w:p w14:paraId="29BE85B5"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350" w:type="dxa"/>
          </w:tcPr>
          <w:p w14:paraId="0D1C33AB"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475" w:type="dxa"/>
            <w:noWrap/>
            <w:hideMark/>
          </w:tcPr>
          <w:p w14:paraId="0DF6E27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c>
          <w:tcPr>
            <w:tcW w:w="1333" w:type="dxa"/>
          </w:tcPr>
          <w:p w14:paraId="535AC3A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p>
        </w:tc>
      </w:tr>
      <w:tr w:rsidR="00DD79D6" w:rsidRPr="00D95C3F" w14:paraId="73FAE7C7" w14:textId="77777777" w:rsidTr="00DD79D6">
        <w:trPr>
          <w:gridAfter w:val="1"/>
          <w:cnfStyle w:val="000000100000" w:firstRow="0" w:lastRow="0" w:firstColumn="0" w:lastColumn="0" w:oddVBand="0" w:evenVBand="0" w:oddHBand="1" w:evenHBand="0" w:firstRowFirstColumn="0" w:firstRowLastColumn="0" w:lastRowFirstColumn="0" w:lastRowLastColumn="0"/>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292EEDE1"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0868AA5B" w14:textId="77777777" w:rsidR="00DD79D6" w:rsidRPr="00D95C3F" w:rsidRDefault="00DD79D6" w:rsidP="00DD79D6">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IL-2 diffusivity, D</w:t>
            </w:r>
            <w:r w:rsidRPr="00D95C3F">
              <w:rPr>
                <w:rFonts w:ascii="Arial" w:eastAsia="宋体" w:hAnsi="Arial" w:cs="Arial"/>
                <w:kern w:val="0"/>
                <w:sz w:val="22"/>
                <w:vertAlign w:val="subscript"/>
              </w:rPr>
              <w:t>il2</w:t>
            </w:r>
          </w:p>
        </w:tc>
        <w:tc>
          <w:tcPr>
            <w:tcW w:w="1170" w:type="dxa"/>
            <w:noWrap/>
            <w:hideMark/>
          </w:tcPr>
          <w:p w14:paraId="325C21D4"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 xml:space="preserve">1.00E-07 </w:t>
            </w:r>
          </w:p>
        </w:tc>
        <w:tc>
          <w:tcPr>
            <w:tcW w:w="1689" w:type="dxa"/>
          </w:tcPr>
          <w:p w14:paraId="138A8168"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61" w:type="dxa"/>
          </w:tcPr>
          <w:p w14:paraId="43933FE2"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350" w:type="dxa"/>
          </w:tcPr>
          <w:p w14:paraId="0306976C"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p>
        </w:tc>
        <w:tc>
          <w:tcPr>
            <w:tcW w:w="1475" w:type="dxa"/>
            <w:noWrap/>
            <w:hideMark/>
          </w:tcPr>
          <w:p w14:paraId="2EEBC74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cm</w:t>
            </w:r>
            <w:r w:rsidRPr="00D95C3F">
              <w:rPr>
                <w:rFonts w:ascii="Arial" w:eastAsia="宋体" w:hAnsi="Arial" w:cs="Arial"/>
                <w:kern w:val="0"/>
                <w:sz w:val="22"/>
                <w:vertAlign w:val="superscript"/>
              </w:rPr>
              <w:t>2</w:t>
            </w:r>
            <w:r w:rsidRPr="00D95C3F">
              <w:rPr>
                <w:rFonts w:ascii="Arial" w:eastAsia="宋体" w:hAnsi="Arial" w:cs="Arial"/>
                <w:kern w:val="0"/>
                <w:sz w:val="22"/>
              </w:rPr>
              <w:t>/s</w:t>
            </w:r>
          </w:p>
        </w:tc>
        <w:tc>
          <w:tcPr>
            <w:tcW w:w="1333" w:type="dxa"/>
          </w:tcPr>
          <w:p w14:paraId="2649B03D" w14:textId="77777777" w:rsidR="00DD79D6" w:rsidRPr="00D95C3F" w:rsidRDefault="00DD79D6" w:rsidP="00DD79D6">
            <w:pPr>
              <w:widowControl/>
              <w:jc w:val="center"/>
              <w:cnfStyle w:val="000000100000" w:firstRow="0" w:lastRow="0" w:firstColumn="0" w:lastColumn="0" w:oddVBand="0" w:evenVBand="0" w:oddHBand="1"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1ot24ldekn","properties":{"formattedCitation":"(17)","plainCitation":"(17)"},"citationItems":[{"id":249,"uris":["http://zotero.org/users/2964198/items/6V8XSQ7I"],"uri":["http://zotero.org/users/2964198/items/6V8XSQ7I"],"itemData":{"id":249,"type":"article-journal","title":"Competing feedback loops shape IL-2 signaling between helper and regulatory T lymphocytes in cellular microenvironments","container-title":"Proceedings of the National Academy of Sciences of the United States of America","page":"3058-3063","volume":"107","issue":"7","source":"PubMed Central","abstract":"Cytokines are pleiotropic and readily diffusible messenger molecules, raising the question of how their action can be confined to specific target cells. The T cell cytokine interleukin-2 (IL-2) is essential for the homeostasis of regulatory T (Treg) cells that suppress (auto)immunity and stimulates immune responses mediated by conventional T cells. We combined mathematical modeling and experiments to dissect the dynamics of the IL-2 signaling network that links the prototypical IL-2 producers, conventional T helper (Th) cells, and Treg cells. We show how the IL-2-induced upregulation of high-affinity IL-2 receptors (IL-2R) establishes a positive feedback loop of IL-2 signaling. This feedback mediates a digital switch for the proliferation of Th cells and functions as an analog amplifier for the IL-2 uptake capacity of Treg cells. Unlike other positive feedbacks in cell signaling that augment signal propagation, the IL-2/IL-2R loop enhances the capture of the signal molecule and its degradation. Thus Treg and Th cells can compete for IL-2 and restrict its range of action through efficient cellular uptake. Depending on activation status and spatial localization of the cells, IL-2 may be consumed exclusively by Treg or Th cells, or be shared between them. In particular, a Treg cell can deprive a stimulated Th cell of its IL-2, but only when the cells are located in close proximity, within a few tens of micrometers. The present findings explain how IL-2 can play two disctinct roles in immune regulation and point to a hitherto largely unexplored spatiotemporal complexity of cytokine signaling.","DOI":"10.1073/pnas.0812851107","ISSN":"0027-8424","note":"00101 \nPMID: 20133667\nPMCID: PMC2840293","journalAbbreviation":"Proc Natl Acad Sci U S A","author":[{"family":"Busse","given":"Dorothea"},{"family":"Rosa","given":"Maurus","non-dropping-particle":"de la"},{"family":"Hobiger","given":"Kirstin"},{"family":"Thurley","given":"Kevin"},{"family":"Flossdorf","given":"Michael"},{"family":"Scheffold","given":"Alexander"},{"family":"Höfer","given":"Thomas"}],"issued":{"date-parts":[["2010",2,16]]}}}],"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7)</w:t>
            </w:r>
            <w:r w:rsidRPr="00D95C3F">
              <w:rPr>
                <w:rFonts w:ascii="Arial" w:eastAsia="宋体" w:hAnsi="Arial" w:cs="Arial"/>
                <w:sz w:val="22"/>
              </w:rPr>
              <w:fldChar w:fldCharType="end"/>
            </w:r>
          </w:p>
        </w:tc>
      </w:tr>
      <w:tr w:rsidR="00DD79D6" w:rsidRPr="00D95C3F" w14:paraId="753BEF33" w14:textId="77777777" w:rsidTr="00DD79D6">
        <w:trPr>
          <w:gridAfter w:val="1"/>
          <w:wAfter w:w="1234" w:type="dxa"/>
          <w:trHeight w:val="300"/>
        </w:trPr>
        <w:tc>
          <w:tcPr>
            <w:cnfStyle w:val="001000000000" w:firstRow="0" w:lastRow="0" w:firstColumn="1" w:lastColumn="0" w:oddVBand="0" w:evenVBand="0" w:oddHBand="0" w:evenHBand="0" w:firstRowFirstColumn="0" w:firstRowLastColumn="0" w:lastRowFirstColumn="0" w:lastRowLastColumn="0"/>
            <w:tcW w:w="1638" w:type="dxa"/>
            <w:noWrap/>
            <w:hideMark/>
          </w:tcPr>
          <w:p w14:paraId="7B9AB267" w14:textId="77777777" w:rsidR="00DD79D6" w:rsidRPr="00D95C3F" w:rsidRDefault="00DD79D6" w:rsidP="00DD79D6">
            <w:pPr>
              <w:widowControl/>
              <w:jc w:val="left"/>
              <w:rPr>
                <w:rFonts w:ascii="Arial" w:eastAsia="宋体" w:hAnsi="Arial" w:cs="Arial"/>
                <w:kern w:val="0"/>
                <w:sz w:val="22"/>
              </w:rPr>
            </w:pPr>
            <w:r w:rsidRPr="00D95C3F">
              <w:rPr>
                <w:rFonts w:ascii="Arial" w:eastAsia="宋体" w:hAnsi="Arial" w:cs="Arial"/>
                <w:kern w:val="0"/>
                <w:sz w:val="22"/>
              </w:rPr>
              <w:t xml:space="preserve">　</w:t>
            </w:r>
          </w:p>
        </w:tc>
        <w:tc>
          <w:tcPr>
            <w:tcW w:w="3060" w:type="dxa"/>
            <w:noWrap/>
            <w:hideMark/>
          </w:tcPr>
          <w:p w14:paraId="78BB1605" w14:textId="77777777" w:rsidR="00DD79D6" w:rsidRPr="00D95C3F" w:rsidRDefault="00DD79D6" w:rsidP="00DD79D6">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IL-2 degradation rate, d</w:t>
            </w:r>
            <w:r w:rsidRPr="00D95C3F">
              <w:rPr>
                <w:rFonts w:ascii="Arial" w:eastAsia="宋体" w:hAnsi="Arial" w:cs="Arial"/>
                <w:kern w:val="0"/>
                <w:sz w:val="22"/>
                <w:vertAlign w:val="subscript"/>
              </w:rPr>
              <w:t>il2</w:t>
            </w:r>
          </w:p>
        </w:tc>
        <w:tc>
          <w:tcPr>
            <w:tcW w:w="1170" w:type="dxa"/>
            <w:noWrap/>
            <w:hideMark/>
          </w:tcPr>
          <w:p w14:paraId="3C48C0B7"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0.1</w:t>
            </w:r>
          </w:p>
        </w:tc>
        <w:tc>
          <w:tcPr>
            <w:tcW w:w="1689" w:type="dxa"/>
          </w:tcPr>
          <w:p w14:paraId="4E1612E8"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61" w:type="dxa"/>
          </w:tcPr>
          <w:p w14:paraId="3FE033BC"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350" w:type="dxa"/>
          </w:tcPr>
          <w:p w14:paraId="172D8AE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p>
        </w:tc>
        <w:tc>
          <w:tcPr>
            <w:tcW w:w="1475" w:type="dxa"/>
            <w:noWrap/>
            <w:hideMark/>
          </w:tcPr>
          <w:p w14:paraId="49360D44"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kern w:val="0"/>
                <w:sz w:val="22"/>
              </w:rPr>
              <w:t>hr</w:t>
            </w:r>
            <w:r w:rsidRPr="00D95C3F">
              <w:rPr>
                <w:rFonts w:ascii="Arial" w:eastAsia="宋体" w:hAnsi="Arial" w:cs="Arial"/>
                <w:kern w:val="0"/>
                <w:sz w:val="22"/>
                <w:vertAlign w:val="superscript"/>
              </w:rPr>
              <w:t>-1</w:t>
            </w:r>
          </w:p>
        </w:tc>
        <w:tc>
          <w:tcPr>
            <w:tcW w:w="1333" w:type="dxa"/>
          </w:tcPr>
          <w:p w14:paraId="39A7CBA3" w14:textId="77777777" w:rsidR="00DD79D6" w:rsidRPr="00D95C3F" w:rsidRDefault="00DD79D6" w:rsidP="00DD79D6">
            <w:pPr>
              <w:widowControl/>
              <w:jc w:val="center"/>
              <w:cnfStyle w:val="000000000000" w:firstRow="0" w:lastRow="0" w:firstColumn="0" w:lastColumn="0" w:oddVBand="0" w:evenVBand="0" w:oddHBand="0" w:evenHBand="0" w:firstRowFirstColumn="0" w:firstRowLastColumn="0" w:lastRowFirstColumn="0" w:lastRowLastColumn="0"/>
              <w:rPr>
                <w:rFonts w:ascii="Arial" w:eastAsia="宋体" w:hAnsi="Arial" w:cs="Arial"/>
                <w:kern w:val="0"/>
                <w:sz w:val="22"/>
              </w:rPr>
            </w:pPr>
            <w:r w:rsidRPr="00D95C3F">
              <w:rPr>
                <w:rFonts w:ascii="Arial" w:eastAsia="宋体" w:hAnsi="Arial" w:cs="Arial"/>
                <w:sz w:val="22"/>
              </w:rPr>
              <w:fldChar w:fldCharType="begin"/>
            </w:r>
            <w:r w:rsidR="00BD7600">
              <w:rPr>
                <w:rFonts w:ascii="Arial" w:eastAsia="宋体" w:hAnsi="Arial" w:cs="Arial"/>
                <w:sz w:val="22"/>
              </w:rPr>
              <w:instrText xml:space="preserve"> ADDIN ZOTERO_ITEM CSL_CITATION {"citationID":"272gd33unc","properties":{"formattedCitation":"(17)","plainCitation":"(17)"},"citationItems":[{"id":249,"uris":["http://zotero.org/users/2964198/items/6V8XSQ7I"],"uri":["http://zotero.org/users/2964198/items/6V8XSQ7I"],"itemData":{"id":249,"type":"article-journal","title":"Competing feedback loops shape IL-2 signaling between helper and regulatory T lymphocytes in cellular microenvironments","container-title":"Proceedings of the National Academy of Sciences of the United States of America","page":"3058-3063","volume":"107","issue":"7","source":"PubMed Central","abstract":"Cytokines are pleiotropic and readily diffusible messenger molecules, raising the question of how their action can be confined to specific target cells. The T cell cytokine interleukin-2 (IL-2) is essential for the homeostasis of regulatory T (Treg) cells that suppress (auto)immunity and stimulates immune responses mediated by conventional T cells. We combined mathematical modeling and experiments to dissect the dynamics of the IL-2 signaling network that links the prototypical IL-2 producers, conventional T helper (Th) cells, and Treg cells. We show how the IL-2-induced upregulation of high-affinity IL-2 receptors (IL-2R) establishes a positive feedback loop of IL-2 signaling. This feedback mediates a digital switch for the proliferation of Th cells and functions as an analog amplifier for the IL-2 uptake capacity of Treg cells. Unlike other positive feedbacks in cell signaling that augment signal propagation, the IL-2/IL-2R loop enhances the capture of the signal molecule and its degradation. Thus Treg and Th cells can compete for IL-2 and restrict its range of action through efficient cellular uptake. Depending on activation status and spatial localization of the cells, IL-2 may be consumed exclusively by Treg or Th cells, or be shared between them. In particular, a Treg cell can deprive a stimulated Th cell of its IL-2, but only when the cells are located in close proximity, within a few tens of micrometers. The present findings explain how IL-2 can play two disctinct roles in immune regulation and point to a hitherto largely unexplored spatiotemporal complexity of cytokine signaling.","DOI":"10.1073/pnas.0812851107","ISSN":"0027-8424","note":"00101 \nPMID: 20133667\nPMCID: PMC2840293","journalAbbreviation":"Proc Natl Acad Sci U S A","author":[{"family":"Busse","given":"Dorothea"},{"family":"Rosa","given":"Maurus","non-dropping-particle":"de la"},{"family":"Hobiger","given":"Kirstin"},{"family":"Thurley","given":"Kevin"},{"family":"Flossdorf","given":"Michael"},{"family":"Scheffold","given":"Alexander"},{"family":"Höfer","given":"Thomas"}],"issued":{"date-parts":[["2010",2,16]]}}}],"schema":"https://github.com/citation-style-language/schema/raw/master/csl-citation.json"} </w:instrText>
            </w:r>
            <w:r w:rsidRPr="00D95C3F">
              <w:rPr>
                <w:rFonts w:ascii="Arial" w:eastAsia="宋体" w:hAnsi="Arial" w:cs="Arial"/>
                <w:sz w:val="22"/>
              </w:rPr>
              <w:fldChar w:fldCharType="separate"/>
            </w:r>
            <w:r w:rsidR="00BD7600" w:rsidRPr="00BD7600">
              <w:rPr>
                <w:rFonts w:ascii="Arial" w:hAnsi="Arial" w:cs="Arial"/>
                <w:sz w:val="22"/>
              </w:rPr>
              <w:t>(17)</w:t>
            </w:r>
            <w:r w:rsidRPr="00D95C3F">
              <w:rPr>
                <w:rFonts w:ascii="Arial" w:eastAsia="宋体" w:hAnsi="Arial" w:cs="Arial"/>
                <w:sz w:val="22"/>
              </w:rPr>
              <w:fldChar w:fldCharType="end"/>
            </w:r>
          </w:p>
        </w:tc>
      </w:tr>
    </w:tbl>
    <w:p w14:paraId="17546034" w14:textId="77777777" w:rsidR="00DD79D6" w:rsidRPr="00D95C3F" w:rsidRDefault="00DD79D6" w:rsidP="00DD79D6">
      <w:pPr>
        <w:widowControl/>
        <w:jc w:val="left"/>
        <w:rPr>
          <w:rFonts w:ascii="Arial" w:eastAsia="宋体" w:hAnsi="Arial" w:cs="Arial"/>
          <w:color w:val="000000"/>
          <w:kern w:val="0"/>
          <w:sz w:val="24"/>
          <w:szCs w:val="24"/>
        </w:rPr>
      </w:pPr>
      <w:r w:rsidRPr="00D95C3F">
        <w:rPr>
          <w:rFonts w:ascii="Arial" w:eastAsia="宋体" w:hAnsi="Arial" w:cs="Arial"/>
          <w:color w:val="000000"/>
          <w:kern w:val="0"/>
          <w:sz w:val="24"/>
          <w:szCs w:val="24"/>
        </w:rPr>
        <w:t>Baseline: baseline tumor progression, see section 3.1. Neoantigen properties: varying mutational burden and antigen strength, see section 3.2-3.4. Vessel distribution: distribution of effector T cell entry points, see section 3.5. LHS: Latin hypercube sampling, see section 3.6. Unless otherwise listed, parameter values are the same as used in the baseline scenario. * parameters are estimated from experimental data in the reference.</w:t>
      </w:r>
    </w:p>
    <w:p w14:paraId="1AFB7B4B" w14:textId="77777777" w:rsidR="00BD7600" w:rsidRDefault="00BD7600">
      <w:pPr>
        <w:widowControl/>
        <w:spacing w:after="160" w:line="259" w:lineRule="auto"/>
        <w:jc w:val="left"/>
        <w:rPr>
          <w:rFonts w:ascii="Arial" w:eastAsia="宋体" w:hAnsi="Arial" w:cs="Arial"/>
          <w:color w:val="000000"/>
          <w:kern w:val="0"/>
          <w:sz w:val="24"/>
          <w:szCs w:val="24"/>
        </w:rPr>
      </w:pPr>
    </w:p>
    <w:p w14:paraId="3740B788" w14:textId="77777777" w:rsidR="003E491D" w:rsidRDefault="003E491D">
      <w:pPr>
        <w:widowControl/>
        <w:spacing w:after="160" w:line="259" w:lineRule="auto"/>
        <w:jc w:val="left"/>
        <w:rPr>
          <w:rFonts w:ascii="Arial" w:eastAsia="宋体" w:hAnsi="Arial" w:cs="Arial"/>
          <w:color w:val="000000"/>
          <w:kern w:val="0"/>
          <w:sz w:val="24"/>
          <w:szCs w:val="24"/>
        </w:rPr>
        <w:sectPr w:rsidR="003E491D" w:rsidSect="00BD7600">
          <w:pgSz w:w="15840" w:h="12240" w:orient="landscape"/>
          <w:pgMar w:top="1440" w:right="1440" w:bottom="1440" w:left="1440" w:header="720" w:footer="720" w:gutter="0"/>
          <w:cols w:space="720"/>
          <w:docGrid w:linePitch="360"/>
        </w:sectPr>
      </w:pPr>
    </w:p>
    <w:p w14:paraId="3CB59BE7" w14:textId="77777777" w:rsidR="00DD79D6" w:rsidRPr="00BD7600" w:rsidRDefault="00BD7600">
      <w:pPr>
        <w:widowControl/>
        <w:spacing w:after="160" w:line="259" w:lineRule="auto"/>
        <w:jc w:val="left"/>
        <w:rPr>
          <w:rFonts w:ascii="Arial" w:eastAsia="宋体" w:hAnsi="Arial" w:cs="Arial"/>
          <w:b/>
          <w:color w:val="000000"/>
          <w:kern w:val="0"/>
          <w:sz w:val="24"/>
          <w:szCs w:val="24"/>
        </w:rPr>
      </w:pPr>
      <w:r w:rsidRPr="00BD7600">
        <w:rPr>
          <w:rFonts w:ascii="Arial" w:eastAsia="宋体" w:hAnsi="Arial" w:cs="Arial"/>
          <w:b/>
          <w:color w:val="000000"/>
          <w:kern w:val="0"/>
          <w:sz w:val="24"/>
          <w:szCs w:val="24"/>
        </w:rPr>
        <w:t>References</w:t>
      </w:r>
    </w:p>
    <w:p w14:paraId="1A75F4AC" w14:textId="77777777" w:rsidR="001517EB" w:rsidRPr="001517EB" w:rsidRDefault="00DD79D6" w:rsidP="001517EB">
      <w:pPr>
        <w:pStyle w:val="Bibliography"/>
        <w:rPr>
          <w:rFonts w:ascii="Arial" w:hAnsi="Arial" w:cs="Arial"/>
          <w:sz w:val="24"/>
        </w:rPr>
      </w:pPr>
      <w:r>
        <w:rPr>
          <w:rFonts w:ascii="Arial" w:eastAsia="宋体" w:hAnsi="Arial" w:cs="Arial"/>
          <w:color w:val="000000"/>
          <w:kern w:val="0"/>
        </w:rPr>
        <w:fldChar w:fldCharType="begin"/>
      </w:r>
      <w:r w:rsidR="001517EB">
        <w:rPr>
          <w:rFonts w:ascii="Arial" w:eastAsia="宋体" w:hAnsi="Arial" w:cs="Arial"/>
          <w:color w:val="000000"/>
          <w:kern w:val="0"/>
        </w:rPr>
        <w:instrText xml:space="preserve"> ADDIN ZOTERO_BIBL {"custom":[]} CSL_BIBLIOGRAPHY </w:instrText>
      </w:r>
      <w:r>
        <w:rPr>
          <w:rFonts w:ascii="Arial" w:eastAsia="宋体" w:hAnsi="Arial" w:cs="Arial"/>
          <w:color w:val="000000"/>
          <w:kern w:val="0"/>
        </w:rPr>
        <w:fldChar w:fldCharType="separate"/>
      </w:r>
      <w:r w:rsidR="001517EB" w:rsidRPr="001517EB">
        <w:rPr>
          <w:rFonts w:ascii="Arial" w:hAnsi="Arial" w:cs="Arial"/>
          <w:sz w:val="24"/>
        </w:rPr>
        <w:t xml:space="preserve">1. </w:t>
      </w:r>
      <w:r w:rsidR="001517EB" w:rsidRPr="001517EB">
        <w:rPr>
          <w:rFonts w:ascii="Arial" w:hAnsi="Arial" w:cs="Arial"/>
          <w:sz w:val="24"/>
        </w:rPr>
        <w:tab/>
        <w:t xml:space="preserve">Lipson EJ, Vincent JG, Loyo M, Kagohara LT, Luber BS, Wang H, et al. PD-L1 Expression in the Merkel Cell Carcinoma Microenvironment: Association with Inflammation, Merkel Cell Polyomavirus, and Overall Survival. Cancer Immunol. 2013 Jul 1;1(1):54–63. </w:t>
      </w:r>
    </w:p>
    <w:p w14:paraId="3A381CD6"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 </w:t>
      </w:r>
      <w:r w:rsidRPr="001517EB">
        <w:rPr>
          <w:rFonts w:ascii="Arial" w:hAnsi="Arial" w:cs="Arial"/>
          <w:sz w:val="24"/>
        </w:rPr>
        <w:tab/>
        <w:t xml:space="preserve">Spranger S, Spaapen RM, Zha Y, Williams J, Meng Y, Ha TT, et al. Up-Regulation of PD-L1, IDO, and Tregs in the Melanoma Tumor Microenvironment Is Driven by CD8+ T Cells. Sci Transl Med. 2013 Aug 28;5(200):200ra116-200ra116. </w:t>
      </w:r>
    </w:p>
    <w:p w14:paraId="15B719FB"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3. </w:t>
      </w:r>
      <w:r w:rsidRPr="001517EB">
        <w:rPr>
          <w:rFonts w:ascii="Arial" w:hAnsi="Arial" w:cs="Arial"/>
          <w:sz w:val="24"/>
        </w:rPr>
        <w:tab/>
        <w:t xml:space="preserve">Taube JM, Anders RA, Young GD, Xu H, Sharma R, McMiller TL, et al. Colocalization of Inflammatory Response with B7-H1 Expression in Human Melanocytic Lesions Supports an Adaptive Resistance Mechanism of Immune Escape. Sci Transl Med. 2012 Mar 28;4(127):127ra37-127ra37. </w:t>
      </w:r>
    </w:p>
    <w:p w14:paraId="2C6C7CAA"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4. </w:t>
      </w:r>
      <w:r w:rsidRPr="001517EB">
        <w:rPr>
          <w:rFonts w:ascii="Arial" w:hAnsi="Arial" w:cs="Arial"/>
          <w:sz w:val="24"/>
        </w:rPr>
        <w:tab/>
        <w:t xml:space="preserve">Butte MJ, Keir ME, Phamduy TB, Freeman GJ, Sharpe AH. PD-L1 interacts specifically with B7-1 to inhibit T cell proliferation. Immunity. 2007 Jul;27(1):111–22. </w:t>
      </w:r>
    </w:p>
    <w:p w14:paraId="58F74E5D"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5. </w:t>
      </w:r>
      <w:r w:rsidRPr="001517EB">
        <w:rPr>
          <w:rFonts w:ascii="Arial" w:hAnsi="Arial" w:cs="Arial"/>
          <w:sz w:val="24"/>
        </w:rPr>
        <w:tab/>
        <w:t xml:space="preserve">Jain RK. Normalization of Tumor Vasculature: An Emerging Concept in Antiangiogenic Therapy. Science. 2005 Jan 7;307(5706):58–62. </w:t>
      </w:r>
    </w:p>
    <w:p w14:paraId="22862000"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6. </w:t>
      </w:r>
      <w:r w:rsidRPr="001517EB">
        <w:rPr>
          <w:rFonts w:ascii="Arial" w:hAnsi="Arial" w:cs="Arial"/>
          <w:sz w:val="24"/>
        </w:rPr>
        <w:tab/>
        <w:t xml:space="preserve">Baish JW, Stylianopoulos T, Lanning RM, Kamoun WS, Fukumura D, Munn LL, et al. Scaling rules for diffusive drug delivery in tumor and normal tissues. Proc Natl Acad Sci. 2011 Feb 1;108(5):1799–803. </w:t>
      </w:r>
    </w:p>
    <w:p w14:paraId="0E866E27"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7. </w:t>
      </w:r>
      <w:r w:rsidRPr="001517EB">
        <w:rPr>
          <w:rFonts w:ascii="Arial" w:hAnsi="Arial" w:cs="Arial"/>
          <w:sz w:val="24"/>
        </w:rPr>
        <w:tab/>
        <w:t xml:space="preserve">Vakoc BJ, Lanning RM, Tyrrell JA, Padera TP, Bartlett LA, Stylianopoulos T, et al. Three-dimensional microscopy of the tumor microenvironment in vivo using optical frequency domain imaging. Nat Med. 2009 Oct;15(10):1219–23. </w:t>
      </w:r>
    </w:p>
    <w:p w14:paraId="563C92F3"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8. </w:t>
      </w:r>
      <w:r w:rsidRPr="001517EB">
        <w:rPr>
          <w:rFonts w:ascii="Arial" w:hAnsi="Arial" w:cs="Arial"/>
          <w:sz w:val="24"/>
        </w:rPr>
        <w:tab/>
        <w:t xml:space="preserve">Bowden DJ, Barrett T. Angiogenesis Imaging in Neoplasia. J Clin Imaging Sci. 2011 Jan 1;1(1):38. </w:t>
      </w:r>
    </w:p>
    <w:p w14:paraId="6CDE6ABD"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9. </w:t>
      </w:r>
      <w:r w:rsidRPr="001517EB">
        <w:rPr>
          <w:rFonts w:ascii="Arial" w:hAnsi="Arial" w:cs="Arial"/>
          <w:sz w:val="24"/>
        </w:rPr>
        <w:tab/>
        <w:t xml:space="preserve">Stamatelos SK, Kim E, Pathak AP, Popel AS. A bioimage informatics based reconstruction of breast tumor microvasculature with computational blood flow predictions. Microvasc Res. 2014 Jan;91:8–21. </w:t>
      </w:r>
    </w:p>
    <w:p w14:paraId="2BB1B52B"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0. </w:t>
      </w:r>
      <w:r w:rsidRPr="001517EB">
        <w:rPr>
          <w:rFonts w:ascii="Arial" w:hAnsi="Arial" w:cs="Arial"/>
          <w:sz w:val="24"/>
        </w:rPr>
        <w:tab/>
        <w:t xml:space="preserve">Boujelben A, Watson M, McDougall S, Yen Y-F, Gerstner ER, Catana C, et al. Multimodality imaging and mathematical modelling of drug delivery to glioblastomas. Interface Focus. 2016 Oct 6;6(5):20160039. </w:t>
      </w:r>
    </w:p>
    <w:p w14:paraId="5B800AA9"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1. </w:t>
      </w:r>
      <w:r w:rsidRPr="001517EB">
        <w:rPr>
          <w:rFonts w:ascii="Arial" w:hAnsi="Arial" w:cs="Arial"/>
          <w:sz w:val="24"/>
        </w:rPr>
        <w:tab/>
        <w:t xml:space="preserve">Brown SD, Warren RL, Gibb EA, Martin SD, Spinelli JJ, Nelson BH, et al. Neo-antigens predicted by tumor genome meta-analysis correlate with increased patient survival. Genome Res. 2014 May 1;24(5):743–50. </w:t>
      </w:r>
    </w:p>
    <w:p w14:paraId="5A25DFA4"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2. </w:t>
      </w:r>
      <w:r w:rsidRPr="001517EB">
        <w:rPr>
          <w:rFonts w:ascii="Arial" w:hAnsi="Arial" w:cs="Arial"/>
          <w:sz w:val="24"/>
        </w:rPr>
        <w:tab/>
        <w:t xml:space="preserve">Alexandrov LB, Nik-Zainal S, Wedge DC, Aparicio SAJR, Behjati S, Biankin AV, et al. Signatures of mutational processes in human cancer. Nature. 2013 Aug 22;500(7463):415–21. </w:t>
      </w:r>
    </w:p>
    <w:p w14:paraId="7A018625" w14:textId="77777777" w:rsidR="001517EB" w:rsidRPr="001517EB" w:rsidRDefault="001517EB" w:rsidP="001517EB">
      <w:pPr>
        <w:pStyle w:val="Bibliography"/>
        <w:rPr>
          <w:rFonts w:ascii="Arial" w:hAnsi="Arial" w:cs="Arial"/>
          <w:sz w:val="24"/>
        </w:rPr>
      </w:pPr>
      <w:r w:rsidRPr="001517EB">
        <w:rPr>
          <w:rFonts w:ascii="Arial" w:hAnsi="Arial" w:cs="Arial"/>
          <w:sz w:val="24"/>
        </w:rPr>
        <w:lastRenderedPageBreak/>
        <w:t xml:space="preserve">13. </w:t>
      </w:r>
      <w:r w:rsidRPr="001517EB">
        <w:rPr>
          <w:rFonts w:ascii="Arial" w:hAnsi="Arial" w:cs="Arial"/>
          <w:sz w:val="24"/>
        </w:rPr>
        <w:tab/>
        <w:t xml:space="preserve">Thompson HJ, McGinley JN, Knott KK, Spoelstra NS, Wolfe P. Vascular density profile of rat mammary carcinomas induced by 1-methyl-1-nitrosourea: implications for the investigation of angiogenesis. Carcinogenesis. 2002 May 1;23(5):847–54. </w:t>
      </w:r>
    </w:p>
    <w:p w14:paraId="2784250A"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4. </w:t>
      </w:r>
      <w:r w:rsidRPr="001517EB">
        <w:rPr>
          <w:rFonts w:ascii="Arial" w:hAnsi="Arial" w:cs="Arial"/>
          <w:sz w:val="24"/>
        </w:rPr>
        <w:tab/>
        <w:t xml:space="preserve">Kuse R, Schuster S, Schübbe H, Dix S, Hausmann K. Blood lymphocyte volumes and diameters in patients with chronic lymphocytic leukemia and normal controls. Blut. 1985 Apr 1;50(4):243–8. </w:t>
      </w:r>
    </w:p>
    <w:p w14:paraId="138DC42E"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5. </w:t>
      </w:r>
      <w:r w:rsidRPr="001517EB">
        <w:rPr>
          <w:rFonts w:ascii="Arial" w:hAnsi="Arial" w:cs="Arial"/>
          <w:sz w:val="24"/>
        </w:rPr>
        <w:tab/>
        <w:t xml:space="preserve">Boer RJD, Homann D, Perelson AS. Different Dynamics of CD4+ and CD8+ T Cell Responses During and After Acute Lymphocytic Choriomeningitis Virus Infection. J Immunol. 2003 Oct 15;171(8):3928–35. </w:t>
      </w:r>
    </w:p>
    <w:p w14:paraId="40ABE07E"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6. </w:t>
      </w:r>
      <w:r w:rsidRPr="001517EB">
        <w:rPr>
          <w:rFonts w:ascii="Arial" w:hAnsi="Arial" w:cs="Arial"/>
          <w:sz w:val="24"/>
        </w:rPr>
        <w:tab/>
        <w:t xml:space="preserve">Smith KA. Cell Growth Signal Transduction Is Quantal. Ann N Y Acad Sci. 1995 Sep 1;766(1):263–71. </w:t>
      </w:r>
    </w:p>
    <w:p w14:paraId="1CD01C11"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7. </w:t>
      </w:r>
      <w:r w:rsidRPr="001517EB">
        <w:rPr>
          <w:rFonts w:ascii="Arial" w:hAnsi="Arial" w:cs="Arial"/>
          <w:sz w:val="24"/>
        </w:rPr>
        <w:tab/>
        <w:t xml:space="preserve">Busse D, de la Rosa M, Hobiger K, Thurley K, Flossdorf M, Scheffold A, et al. Competing feedback loops shape IL-2 signaling between helper and regulatory T lymphocytes in cellular microenvironments. Proc Natl Acad Sci U S A. 2010 Feb 16;107(7):3058–63. </w:t>
      </w:r>
    </w:p>
    <w:p w14:paraId="76D166EE"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8. </w:t>
      </w:r>
      <w:r w:rsidRPr="001517EB">
        <w:rPr>
          <w:rFonts w:ascii="Arial" w:hAnsi="Arial" w:cs="Arial"/>
          <w:sz w:val="24"/>
        </w:rPr>
        <w:tab/>
        <w:t xml:space="preserve">Boissonnas A, Fetler L, Zeelenberg IS, Hugues S, Amigorena S. In vivo imaging of cytotoxic T cell infiltration and elimination of a solid tumor. J Exp Med. 2007 Feb 19;204(2):345–56. </w:t>
      </w:r>
    </w:p>
    <w:p w14:paraId="5A669F7C"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19. </w:t>
      </w:r>
      <w:r w:rsidRPr="001517EB">
        <w:rPr>
          <w:rFonts w:ascii="Arial" w:hAnsi="Arial" w:cs="Arial"/>
          <w:sz w:val="24"/>
        </w:rPr>
        <w:tab/>
        <w:t xml:space="preserve">Altman BJ, Dang CV. Normal and cancer cell metabolism: lymphocytes and lymphoma. FEBS J. 2012 Aug 1;279(15):2598–609. </w:t>
      </w:r>
    </w:p>
    <w:p w14:paraId="2E014EF6"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0. </w:t>
      </w:r>
      <w:r w:rsidRPr="001517EB">
        <w:rPr>
          <w:rFonts w:ascii="Arial" w:hAnsi="Arial" w:cs="Arial"/>
          <w:sz w:val="24"/>
        </w:rPr>
        <w:tab/>
        <w:t xml:space="preserve">Wong P, Pamer EG. Cutting Edge: Antigen-Independent CD8 T Cell Proliferation. J Immunol. 2001 May 15;166(10):5864–8. </w:t>
      </w:r>
    </w:p>
    <w:p w14:paraId="033EF0F6"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1. </w:t>
      </w:r>
      <w:r w:rsidRPr="001517EB">
        <w:rPr>
          <w:rFonts w:ascii="Arial" w:hAnsi="Arial" w:cs="Arial"/>
          <w:sz w:val="24"/>
        </w:rPr>
        <w:tab/>
        <w:t xml:space="preserve">Chaffer CL, Weinberg RA. A Perspective on Cancer Cell Metastasis. Science. 2011 Mar 25;331(6024):1559–64. </w:t>
      </w:r>
    </w:p>
    <w:p w14:paraId="20AECCAF"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2. </w:t>
      </w:r>
      <w:r w:rsidRPr="001517EB">
        <w:rPr>
          <w:rFonts w:ascii="Arial" w:hAnsi="Arial" w:cs="Arial"/>
          <w:sz w:val="24"/>
        </w:rPr>
        <w:tab/>
        <w:t xml:space="preserve">Chambers AF, Groom AC, MacDonald IC. Metastasis: Dissemination and growth of cancer cells in metastatic sites. Nat Rev Cancer. 2002 Aug;2(8):563–72. </w:t>
      </w:r>
    </w:p>
    <w:p w14:paraId="6CEF1BB5"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3. </w:t>
      </w:r>
      <w:r w:rsidRPr="001517EB">
        <w:rPr>
          <w:rFonts w:ascii="Arial" w:hAnsi="Arial" w:cs="Arial"/>
          <w:sz w:val="24"/>
        </w:rPr>
        <w:tab/>
        <w:t xml:space="preserve">Wolf K, Wu YI, Liu Y, Geiger J, Tam E, Overall C, et al. Multi-step pericellular proteolysis controls the transition from individual to collective cancer cell invasion. Nat Cell Biol. 2007 Aug;9(8):893–904. </w:t>
      </w:r>
    </w:p>
    <w:p w14:paraId="2C06E032"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4. </w:t>
      </w:r>
      <w:r w:rsidRPr="001517EB">
        <w:rPr>
          <w:rFonts w:ascii="Arial" w:hAnsi="Arial" w:cs="Arial"/>
          <w:sz w:val="24"/>
        </w:rPr>
        <w:tab/>
        <w:t xml:space="preserve">Clark AG, Vignjevic DM. Modes of cancer cell invasion and the role of the microenvironment. Curr Opin Cell Biol. 2015 Oct;36:13–22. </w:t>
      </w:r>
    </w:p>
    <w:p w14:paraId="1ED3B84E"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5. </w:t>
      </w:r>
      <w:r w:rsidRPr="001517EB">
        <w:rPr>
          <w:rFonts w:ascii="Arial" w:hAnsi="Arial" w:cs="Arial"/>
          <w:sz w:val="24"/>
        </w:rPr>
        <w:tab/>
        <w:t xml:space="preserve">Pardo J, Bosque A, Brehm R, Wallich R, Naval J, Müllbacher A, et al. Apoptotic pathways are selectively activated by granzyme A and/or granzyme B in CTL-mediated target cell lysis. J Cell Biol. 2004 Nov 8;167(3):457–68. </w:t>
      </w:r>
    </w:p>
    <w:p w14:paraId="3B524F85"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6. </w:t>
      </w:r>
      <w:r w:rsidRPr="001517EB">
        <w:rPr>
          <w:rFonts w:ascii="Arial" w:hAnsi="Arial" w:cs="Arial"/>
          <w:sz w:val="24"/>
        </w:rPr>
        <w:tab/>
        <w:t xml:space="preserve">Lee S-J, Jang B-C, Lee S-W, Yang Y-I, Suh S-I, Park Y-M, et al. Interferon </w:t>
      </w:r>
      <w:r w:rsidRPr="001517EB">
        <w:rPr>
          <w:rFonts w:ascii="Arial" w:hAnsi="Arial" w:cs="Arial"/>
          <w:sz w:val="24"/>
        </w:rPr>
        <w:lastRenderedPageBreak/>
        <w:t xml:space="preserve">regulatory factor-1 is prerequisite to the constitutive expression and IFN-γ-induced upregulation of B7-H1 (CD274). FEBS Lett. 2006 Feb 6;580(3):755–62. </w:t>
      </w:r>
    </w:p>
    <w:p w14:paraId="5FC16A38"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7. </w:t>
      </w:r>
      <w:r w:rsidRPr="001517EB">
        <w:rPr>
          <w:rFonts w:ascii="Arial" w:hAnsi="Arial" w:cs="Arial"/>
          <w:sz w:val="24"/>
        </w:rPr>
        <w:tab/>
        <w:t xml:space="preserve">Eden E, Geva-Zatorsky N, Issaeva I, Cohen A, Dekel E, Danon T, et al. Proteome Half-Life Dynamics in Living Human Cells. Science. 2011 Feb 11;331(6018):764–8. </w:t>
      </w:r>
    </w:p>
    <w:p w14:paraId="1A14DC6F"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8. </w:t>
      </w:r>
      <w:r w:rsidRPr="001517EB">
        <w:rPr>
          <w:rFonts w:ascii="Arial" w:hAnsi="Arial" w:cs="Arial"/>
          <w:sz w:val="24"/>
        </w:rPr>
        <w:tab/>
        <w:t xml:space="preserve">Central Memory and Effector Memory T Cell Subsets: Function, Generation, and Maintenance. Annu Rev Immunol. 2004;22(1):745–63. </w:t>
      </w:r>
    </w:p>
    <w:p w14:paraId="2D594BFE" w14:textId="77777777" w:rsidR="001517EB" w:rsidRPr="001517EB" w:rsidRDefault="001517EB" w:rsidP="001517EB">
      <w:pPr>
        <w:pStyle w:val="Bibliography"/>
        <w:rPr>
          <w:rFonts w:ascii="Arial" w:hAnsi="Arial" w:cs="Arial"/>
          <w:sz w:val="24"/>
        </w:rPr>
      </w:pPr>
      <w:r w:rsidRPr="001517EB">
        <w:rPr>
          <w:rFonts w:ascii="Arial" w:hAnsi="Arial" w:cs="Arial"/>
          <w:sz w:val="24"/>
        </w:rPr>
        <w:t xml:space="preserve">29. </w:t>
      </w:r>
      <w:r w:rsidRPr="001517EB">
        <w:rPr>
          <w:rFonts w:ascii="Arial" w:hAnsi="Arial" w:cs="Arial"/>
          <w:sz w:val="24"/>
        </w:rPr>
        <w:tab/>
        <w:t xml:space="preserve">Murphy K, Weaver C. Janeway’s Immunobiology, 9th edition. Garland Science; 2016. 927 p. </w:t>
      </w:r>
    </w:p>
    <w:p w14:paraId="03786752" w14:textId="55C5158E" w:rsidR="00DD79D6" w:rsidRPr="00DD79D6" w:rsidRDefault="00DD79D6" w:rsidP="00DD79D6">
      <w:pPr>
        <w:widowControl/>
        <w:spacing w:before="200" w:line="360" w:lineRule="auto"/>
        <w:rPr>
          <w:rFonts w:ascii="Arial" w:eastAsia="宋体" w:hAnsi="Arial" w:cs="Arial"/>
          <w:color w:val="000000"/>
          <w:kern w:val="0"/>
          <w:sz w:val="24"/>
          <w:szCs w:val="24"/>
        </w:rPr>
      </w:pPr>
      <w:r>
        <w:rPr>
          <w:rFonts w:ascii="Arial" w:eastAsia="宋体" w:hAnsi="Arial" w:cs="Arial"/>
          <w:color w:val="000000"/>
          <w:kern w:val="0"/>
          <w:sz w:val="24"/>
          <w:szCs w:val="24"/>
        </w:rPr>
        <w:fldChar w:fldCharType="end"/>
      </w:r>
    </w:p>
    <w:sectPr w:rsidR="00DD79D6" w:rsidRPr="00DD7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altName w:val="Consolas"/>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79D6"/>
    <w:rsid w:val="001517EB"/>
    <w:rsid w:val="002D5BC0"/>
    <w:rsid w:val="003C669E"/>
    <w:rsid w:val="003E491D"/>
    <w:rsid w:val="0053798B"/>
    <w:rsid w:val="006449B9"/>
    <w:rsid w:val="006846AB"/>
    <w:rsid w:val="00820573"/>
    <w:rsid w:val="00860D32"/>
    <w:rsid w:val="00923037"/>
    <w:rsid w:val="00BD7600"/>
    <w:rsid w:val="00D6711F"/>
    <w:rsid w:val="00DD79D6"/>
    <w:rsid w:val="00E90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BCF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9D6"/>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DD79D6"/>
    <w:pPr>
      <w:spacing w:after="0" w:line="240" w:lineRule="auto"/>
    </w:pPr>
    <w:rPr>
      <w:sz w:val="24"/>
      <w:szCs w:val="24"/>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DD79D6"/>
    <w:pPr>
      <w:tabs>
        <w:tab w:val="left" w:pos="504"/>
      </w:tabs>
      <w:spacing w:after="240"/>
      <w:ind w:left="504" w:hanging="504"/>
    </w:pPr>
  </w:style>
  <w:style w:type="paragraph" w:styleId="BalloonText">
    <w:name w:val="Balloon Text"/>
    <w:basedOn w:val="Normal"/>
    <w:link w:val="BalloonTextChar"/>
    <w:uiPriority w:val="99"/>
    <w:semiHidden/>
    <w:unhideWhenUsed/>
    <w:rsid w:val="00860D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D32"/>
    <w:rPr>
      <w:rFonts w:ascii="Lucida Grande" w:hAnsi="Lucida Grande" w:cs="Lucida Grande"/>
      <w:kern w:val="2"/>
      <w:sz w:val="18"/>
      <w:szCs w:val="18"/>
    </w:rPr>
  </w:style>
  <w:style w:type="paragraph" w:styleId="NoSpacing">
    <w:name w:val="No Spacing"/>
    <w:uiPriority w:val="1"/>
    <w:qFormat/>
    <w:rsid w:val="00923037"/>
    <w:pPr>
      <w:spacing w:after="0" w:line="240" w:lineRule="auto"/>
    </w:pPr>
    <w:rPr>
      <w:rFonts w:ascii="Calibri" w:eastAsia="宋体" w:hAnsi="Calibri" w:cs="Times New Roman"/>
      <w:lang w:eastAsia="ko-K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9D6"/>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DD79D6"/>
    <w:pPr>
      <w:spacing w:after="0" w:line="240" w:lineRule="auto"/>
    </w:pPr>
    <w:rPr>
      <w:sz w:val="24"/>
      <w:szCs w:val="24"/>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DD79D6"/>
    <w:pPr>
      <w:tabs>
        <w:tab w:val="left" w:pos="504"/>
      </w:tabs>
      <w:spacing w:after="240"/>
      <w:ind w:left="504" w:hanging="504"/>
    </w:pPr>
  </w:style>
  <w:style w:type="paragraph" w:styleId="BalloonText">
    <w:name w:val="Balloon Text"/>
    <w:basedOn w:val="Normal"/>
    <w:link w:val="BalloonTextChar"/>
    <w:uiPriority w:val="99"/>
    <w:semiHidden/>
    <w:unhideWhenUsed/>
    <w:rsid w:val="00860D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D32"/>
    <w:rPr>
      <w:rFonts w:ascii="Lucida Grande" w:hAnsi="Lucida Grande" w:cs="Lucida Grande"/>
      <w:kern w:val="2"/>
      <w:sz w:val="18"/>
      <w:szCs w:val="18"/>
    </w:rPr>
  </w:style>
  <w:style w:type="paragraph" w:styleId="NoSpacing">
    <w:name w:val="No Spacing"/>
    <w:uiPriority w:val="1"/>
    <w:qFormat/>
    <w:rsid w:val="00923037"/>
    <w:pPr>
      <w:spacing w:after="0" w:line="240" w:lineRule="auto"/>
    </w:pPr>
    <w:rPr>
      <w:rFonts w:ascii="Calibri" w:eastAsia="宋体" w:hAnsi="Calibri" w:cs="Times New Roman"/>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775</Words>
  <Characters>78521</Characters>
  <Application>Microsoft Macintosh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Gong</dc:creator>
  <cp:keywords/>
  <dc:description/>
  <cp:lastModifiedBy>User</cp:lastModifiedBy>
  <cp:revision>3</cp:revision>
  <dcterms:created xsi:type="dcterms:W3CDTF">2017-08-25T21:04:00Z</dcterms:created>
  <dcterms:modified xsi:type="dcterms:W3CDTF">2017-08-29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RVj95g4"/&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